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20" w:firstRow="1" w:lastRow="0" w:firstColumn="0" w:lastColumn="0" w:noHBand="0" w:noVBand="1"/>
      </w:tblPr>
      <w:tblGrid>
        <w:gridCol w:w="1639"/>
        <w:gridCol w:w="1488"/>
        <w:gridCol w:w="1415"/>
        <w:gridCol w:w="1414"/>
        <w:gridCol w:w="1615"/>
        <w:gridCol w:w="1626"/>
      </w:tblGrid>
      <w:tr w:rsidR="32AF09AC" w:rsidRPr="0043097D" w14:paraId="1DBCA700" w14:textId="77777777" w:rsidTr="32AF09AC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9C63C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one" w:sz="0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30EE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EEB6" w14:textId="089FE273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Restricted Dataset</w:t>
            </w:r>
          </w:p>
        </w:tc>
        <w:tc>
          <w:tcPr>
            <w:tcW w:w="3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31C2A0" w14:textId="5226878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Comprehensive Dataset</w:t>
            </w:r>
          </w:p>
        </w:tc>
      </w:tr>
      <w:tr w:rsidR="32AF09AC" w:rsidRPr="0043097D" w14:paraId="492AEB69" w14:textId="77777777" w:rsidTr="32AF09AC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C253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D730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070B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C9AD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175A33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32FEBF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</w:tc>
      </w:tr>
      <w:tr w:rsidR="32AF09AC" w:rsidRPr="0043097D" w14:paraId="782D2177" w14:textId="77777777" w:rsidTr="008E6ABA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F985" w14:textId="21FDB85D" w:rsidR="32AF09AC" w:rsidRPr="008E6ABA" w:rsidRDefault="003F10BF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DeepLabCu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2055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3D760" w14:textId="77777777" w:rsidR="000501AE" w:rsidRPr="000501AE" w:rsidRDefault="000501AE" w:rsidP="000501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0501AE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0</w:t>
            </w:r>
          </w:p>
          <w:p w14:paraId="442E2B10" w14:textId="7EF3820D" w:rsidR="32AF09AC" w:rsidRPr="008E6ABA" w:rsidRDefault="000501AE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0501AE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88, 0.92]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1B9C" w14:textId="77777777" w:rsidR="000501AE" w:rsidRPr="000501AE" w:rsidRDefault="000501AE" w:rsidP="000501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0501AE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7</w:t>
            </w:r>
          </w:p>
          <w:p w14:paraId="2912BE5C" w14:textId="6FC72545" w:rsidR="32AF09AC" w:rsidRPr="008E6ABA" w:rsidRDefault="000501AE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0501AE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71, 0.82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1F281" w14:textId="77777777" w:rsidR="00F60578" w:rsidRPr="00F60578" w:rsidRDefault="00F60578" w:rsidP="00F60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F6057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7</w:t>
            </w:r>
          </w:p>
          <w:p w14:paraId="14798344" w14:textId="18A29FF1" w:rsidR="32AF09AC" w:rsidRPr="008E6ABA" w:rsidRDefault="00F60578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F6057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95, 0.99]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8C890" w14:textId="77777777" w:rsidR="00F60578" w:rsidRPr="00F60578" w:rsidRDefault="00F60578" w:rsidP="00F60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F6057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4</w:t>
            </w:r>
          </w:p>
          <w:p w14:paraId="4B5042F5" w14:textId="104A468A" w:rsidR="32AF09AC" w:rsidRPr="008E6ABA" w:rsidRDefault="00F60578" w:rsidP="32AF09AC">
            <w:pP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F60578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69, 0.78]</w:t>
            </w:r>
          </w:p>
        </w:tc>
      </w:tr>
      <w:tr w:rsidR="32AF09AC" w:rsidRPr="0043097D" w14:paraId="1CE24A3C" w14:textId="77777777" w:rsidTr="008E6ABA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43F9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Mesh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692A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Face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13C9" w14:textId="77777777" w:rsidR="004B5A39" w:rsidRPr="004B5A39" w:rsidRDefault="004B5A39" w:rsidP="004B5A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8</w:t>
            </w:r>
          </w:p>
          <w:p w14:paraId="4018169B" w14:textId="4BEC63F1" w:rsidR="32AF09AC" w:rsidRPr="008E6ABA" w:rsidRDefault="004B5A39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69, 0.85]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93CA" w14:textId="77777777" w:rsidR="004B5A39" w:rsidRPr="004B5A39" w:rsidRDefault="004B5A39" w:rsidP="004B5A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39</w:t>
            </w:r>
          </w:p>
          <w:p w14:paraId="65E8D802" w14:textId="47F9A974" w:rsidR="32AF09AC" w:rsidRPr="008E6ABA" w:rsidRDefault="004B5A39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26, 0.54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6472E" w14:textId="77777777" w:rsidR="004F1102" w:rsidRPr="004F1102" w:rsidRDefault="004F1102" w:rsidP="004F11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4</w:t>
            </w:r>
          </w:p>
          <w:p w14:paraId="06095F3D" w14:textId="50B522CC" w:rsidR="32AF09AC" w:rsidRPr="008E6ABA" w:rsidRDefault="004F1102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60, 0.84]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AECB0" w14:textId="77777777" w:rsidR="004F1102" w:rsidRPr="004F1102" w:rsidRDefault="004F1102" w:rsidP="004F11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1</w:t>
            </w:r>
          </w:p>
          <w:p w14:paraId="5DD54215" w14:textId="381D97E4" w:rsidR="32AF09AC" w:rsidRPr="008E6ABA" w:rsidRDefault="004F1102" w:rsidP="32AF09AC">
            <w:pP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61, 0.79]</w:t>
            </w:r>
          </w:p>
        </w:tc>
      </w:tr>
      <w:tr w:rsidR="32AF09AC" w:rsidRPr="0043097D" w14:paraId="0856F2D7" w14:textId="77777777" w:rsidTr="008E6ABA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BE2BB" w14:textId="1D969D48" w:rsidR="32AF09AC" w:rsidRPr="008E6ABA" w:rsidRDefault="003F10BF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DeepLabCut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32A6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DF63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39</w:t>
            </w:r>
          </w:p>
          <w:p w14:paraId="346E6E8E" w14:textId="6D33CE7D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32, 0.46]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E80E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6</w:t>
            </w:r>
          </w:p>
          <w:p w14:paraId="73BAF5B8" w14:textId="58EB3478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95, 0.98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EB07B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82</w:t>
            </w:r>
          </w:p>
          <w:p w14:paraId="01AEB28D" w14:textId="4DD30868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78, 0.86]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47BE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97</w:t>
            </w:r>
          </w:p>
          <w:p w14:paraId="7C0C7149" w14:textId="0C1385DE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94, 0.98]</w:t>
            </w:r>
          </w:p>
        </w:tc>
      </w:tr>
      <w:tr w:rsidR="32AF09AC" w:rsidRPr="0043097D" w14:paraId="1DD04545" w14:textId="77777777" w:rsidTr="008E6ABA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5DAC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BlazePos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481CD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Extremity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A9AD" w14:textId="77777777" w:rsidR="004B5A39" w:rsidRPr="004B5A39" w:rsidRDefault="004B5A39" w:rsidP="004B5A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6</w:t>
            </w:r>
          </w:p>
          <w:p w14:paraId="6B44AD54" w14:textId="19D34861" w:rsidR="32AF09AC" w:rsidRPr="008E6ABA" w:rsidRDefault="004B5A39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70, 0.82]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6708" w14:textId="77777777" w:rsidR="004B5A39" w:rsidRPr="004B5A39" w:rsidRDefault="004B5A39" w:rsidP="004B5A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47</w:t>
            </w:r>
          </w:p>
          <w:p w14:paraId="39D3E070" w14:textId="5792B13D" w:rsidR="32AF09AC" w:rsidRPr="008E6ABA" w:rsidRDefault="004B5A39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B5A39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36, 0.59]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3757" w14:textId="77777777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78</w:t>
            </w:r>
          </w:p>
          <w:p w14:paraId="3BAB352A" w14:textId="06637993" w:rsidR="32AF09AC" w:rsidRPr="008E6ABA" w:rsidRDefault="32AF09AC" w:rsidP="32AF09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8E6ABA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70, 0.84]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E83B0" w14:textId="77777777" w:rsidR="004F1102" w:rsidRPr="004F1102" w:rsidRDefault="004F1102" w:rsidP="004F110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0.43</w:t>
            </w:r>
          </w:p>
          <w:p w14:paraId="4E4878E8" w14:textId="6B3872BF" w:rsidR="32AF09AC" w:rsidRPr="008E6ABA" w:rsidRDefault="004F1102" w:rsidP="32AF09AC">
            <w:pPr>
              <w:spacing w:before="100" w:after="100"/>
              <w:ind w:left="100" w:right="100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4F1102">
              <w:rPr>
                <w:rFonts w:ascii="Calibri" w:eastAsia="Helvetica" w:hAnsi="Calibri" w:cs="Arial"/>
                <w:color w:val="000000" w:themeColor="text1"/>
                <w:sz w:val="20"/>
                <w:szCs w:val="20"/>
              </w:rPr>
              <w:t>[0.28, 0.59]</w:t>
            </w:r>
          </w:p>
        </w:tc>
      </w:tr>
    </w:tbl>
    <w:p w14:paraId="4463D26A" w14:textId="77777777" w:rsidR="32AF09AC" w:rsidRPr="008E6ABA" w:rsidRDefault="32AF09AC" w:rsidP="32AF09AC">
      <w:pPr>
        <w:rPr>
          <w:rFonts w:ascii="Calibri" w:hAnsi="Calibri" w:cs="Arial"/>
          <w:sz w:val="20"/>
          <w:szCs w:val="20"/>
        </w:rPr>
      </w:pPr>
    </w:p>
    <w:sectPr w:rsidR="32AF09AC" w:rsidRPr="008E6AB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4223A" w14:textId="77777777" w:rsidR="00A92D8C" w:rsidRDefault="00A92D8C" w:rsidP="00A409C6">
      <w:pPr>
        <w:spacing w:after="0" w:line="240" w:lineRule="auto"/>
      </w:pPr>
      <w:r>
        <w:separator/>
      </w:r>
    </w:p>
  </w:endnote>
  <w:endnote w:type="continuationSeparator" w:id="0">
    <w:p w14:paraId="4F2A8B25" w14:textId="77777777" w:rsidR="00A92D8C" w:rsidRDefault="00A92D8C" w:rsidP="00A409C6">
      <w:pPr>
        <w:spacing w:after="0" w:line="240" w:lineRule="auto"/>
      </w:pPr>
      <w:r>
        <w:continuationSeparator/>
      </w:r>
    </w:p>
  </w:endnote>
  <w:endnote w:type="continuationNotice" w:id="1">
    <w:p w14:paraId="70044442" w14:textId="77777777" w:rsidR="00A92D8C" w:rsidRDefault="00A92D8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1998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510D8" w14:textId="5CF6602B" w:rsidR="00DE38DE" w:rsidRDefault="00DE38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7D9FE0" w14:textId="77777777" w:rsidR="00342F81" w:rsidRDefault="00342F81" w:rsidP="00E7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DC960" w14:textId="77777777" w:rsidR="00A92D8C" w:rsidRDefault="00A92D8C" w:rsidP="00A409C6">
      <w:pPr>
        <w:spacing w:after="0" w:line="240" w:lineRule="auto"/>
      </w:pPr>
      <w:r>
        <w:separator/>
      </w:r>
    </w:p>
  </w:footnote>
  <w:footnote w:type="continuationSeparator" w:id="0">
    <w:p w14:paraId="0EFB25B4" w14:textId="77777777" w:rsidR="00A92D8C" w:rsidRDefault="00A92D8C" w:rsidP="00A409C6">
      <w:pPr>
        <w:spacing w:after="0" w:line="240" w:lineRule="auto"/>
      </w:pPr>
      <w:r>
        <w:continuationSeparator/>
      </w:r>
    </w:p>
  </w:footnote>
  <w:footnote w:type="continuationNotice" w:id="1">
    <w:p w14:paraId="283E35AE" w14:textId="77777777" w:rsidR="00A92D8C" w:rsidRDefault="00A92D8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Sy25mX9URyaV1" int2:id="ap3FWFkL">
      <int2:state int2:value="Rejected" int2:type="AugLoop_Text_Critique"/>
    </int2:textHash>
    <int2:textHash int2:hashCode="LHzky3GjDUlcPw" int2:id="t0O0i1Nb">
      <int2:state int2:value="Rejected" int2:type="spell"/>
    </int2:textHash>
    <int2:textHash int2:hashCode="r3GlGOdVyB9JlW" int2:id="vZLV5aUz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AB4"/>
    <w:multiLevelType w:val="hybridMultilevel"/>
    <w:tmpl w:val="9C247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1264C"/>
    <w:multiLevelType w:val="hybridMultilevel"/>
    <w:tmpl w:val="B13E3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53CB"/>
    <w:multiLevelType w:val="hybridMultilevel"/>
    <w:tmpl w:val="92704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A34C3"/>
    <w:multiLevelType w:val="hybridMultilevel"/>
    <w:tmpl w:val="D4FEA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BA257E"/>
    <w:multiLevelType w:val="hybridMultilevel"/>
    <w:tmpl w:val="F63C1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375C6"/>
    <w:multiLevelType w:val="hybridMultilevel"/>
    <w:tmpl w:val="FFFFFFFF"/>
    <w:lvl w:ilvl="0" w:tplc="328EE8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F092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43A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A27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1F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10E1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78B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DE4B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12E7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3960AE"/>
    <w:multiLevelType w:val="hybridMultilevel"/>
    <w:tmpl w:val="E0D4ACC2"/>
    <w:lvl w:ilvl="0" w:tplc="151052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4284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64A6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08ED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6A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F6C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7EA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BEE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8A49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95E4C"/>
    <w:multiLevelType w:val="hybridMultilevel"/>
    <w:tmpl w:val="8AD6D9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574E7A"/>
    <w:multiLevelType w:val="hybridMultilevel"/>
    <w:tmpl w:val="B3ECF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EA743D"/>
    <w:multiLevelType w:val="hybridMultilevel"/>
    <w:tmpl w:val="2D987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DB7550"/>
    <w:multiLevelType w:val="hybridMultilevel"/>
    <w:tmpl w:val="BA8040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F9E162"/>
    <w:multiLevelType w:val="hybridMultilevel"/>
    <w:tmpl w:val="FFFFFFFF"/>
    <w:lvl w:ilvl="0" w:tplc="F42A8D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563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FC5F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AE60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A05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02A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41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62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6CAF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4C6188"/>
    <w:multiLevelType w:val="hybridMultilevel"/>
    <w:tmpl w:val="FFFFFFFF"/>
    <w:lvl w:ilvl="0" w:tplc="A0D49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A26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87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7C4A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03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168B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167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9C3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4474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B1D4B"/>
    <w:multiLevelType w:val="hybridMultilevel"/>
    <w:tmpl w:val="DD64E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D30A4"/>
    <w:multiLevelType w:val="hybridMultilevel"/>
    <w:tmpl w:val="6A547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FA5EC17"/>
    <w:multiLevelType w:val="hybridMultilevel"/>
    <w:tmpl w:val="FFFFFFFF"/>
    <w:lvl w:ilvl="0" w:tplc="D66EF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4CC0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4DF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7C4F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AEB5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82A5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B4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F45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C213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7C7EA"/>
    <w:multiLevelType w:val="hybridMultilevel"/>
    <w:tmpl w:val="FFFFFFFF"/>
    <w:lvl w:ilvl="0" w:tplc="72C0C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707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6A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8C3D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CF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04A9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C4D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BC6F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EB8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6D2A88"/>
    <w:multiLevelType w:val="hybridMultilevel"/>
    <w:tmpl w:val="B62A1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E5074D"/>
    <w:multiLevelType w:val="hybridMultilevel"/>
    <w:tmpl w:val="91247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31814953">
    <w:abstractNumId w:val="8"/>
  </w:num>
  <w:num w:numId="2" w16cid:durableId="518546411">
    <w:abstractNumId w:val="6"/>
  </w:num>
  <w:num w:numId="3" w16cid:durableId="613251034">
    <w:abstractNumId w:val="7"/>
  </w:num>
  <w:num w:numId="4" w16cid:durableId="1370253159">
    <w:abstractNumId w:val="10"/>
  </w:num>
  <w:num w:numId="5" w16cid:durableId="1925869912">
    <w:abstractNumId w:val="18"/>
  </w:num>
  <w:num w:numId="6" w16cid:durableId="1220363660">
    <w:abstractNumId w:val="14"/>
  </w:num>
  <w:num w:numId="7" w16cid:durableId="1349676372">
    <w:abstractNumId w:val="2"/>
  </w:num>
  <w:num w:numId="8" w16cid:durableId="669139709">
    <w:abstractNumId w:val="3"/>
  </w:num>
  <w:num w:numId="9" w16cid:durableId="234248501">
    <w:abstractNumId w:val="1"/>
  </w:num>
  <w:num w:numId="10" w16cid:durableId="2024890722">
    <w:abstractNumId w:val="13"/>
  </w:num>
  <w:num w:numId="11" w16cid:durableId="1973972665">
    <w:abstractNumId w:val="0"/>
  </w:num>
  <w:num w:numId="12" w16cid:durableId="513882723">
    <w:abstractNumId w:val="4"/>
  </w:num>
  <w:num w:numId="13" w16cid:durableId="960572354">
    <w:abstractNumId w:val="17"/>
  </w:num>
  <w:num w:numId="14" w16cid:durableId="248464699">
    <w:abstractNumId w:val="9"/>
  </w:num>
  <w:num w:numId="15" w16cid:durableId="1911882753">
    <w:abstractNumId w:val="15"/>
  </w:num>
  <w:num w:numId="16" w16cid:durableId="48382618">
    <w:abstractNumId w:val="16"/>
  </w:num>
  <w:num w:numId="17" w16cid:durableId="709450682">
    <w:abstractNumId w:val="12"/>
  </w:num>
  <w:num w:numId="18" w16cid:durableId="1914780050">
    <w:abstractNumId w:val="5"/>
  </w:num>
  <w:num w:numId="19" w16cid:durableId="1608659407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7A"/>
    <w:rsid w:val="000004E2"/>
    <w:rsid w:val="0000118D"/>
    <w:rsid w:val="0000151F"/>
    <w:rsid w:val="000022C6"/>
    <w:rsid w:val="00003A79"/>
    <w:rsid w:val="00003E16"/>
    <w:rsid w:val="000046C6"/>
    <w:rsid w:val="00004E93"/>
    <w:rsid w:val="000063C1"/>
    <w:rsid w:val="0000653D"/>
    <w:rsid w:val="00006997"/>
    <w:rsid w:val="00007610"/>
    <w:rsid w:val="00007CBC"/>
    <w:rsid w:val="0001014C"/>
    <w:rsid w:val="000105D8"/>
    <w:rsid w:val="00010889"/>
    <w:rsid w:val="000118C3"/>
    <w:rsid w:val="00011F45"/>
    <w:rsid w:val="0001217E"/>
    <w:rsid w:val="000122CD"/>
    <w:rsid w:val="00012A50"/>
    <w:rsid w:val="00012FC1"/>
    <w:rsid w:val="0001306D"/>
    <w:rsid w:val="000135FA"/>
    <w:rsid w:val="00013D03"/>
    <w:rsid w:val="0001429D"/>
    <w:rsid w:val="00014B6C"/>
    <w:rsid w:val="00016439"/>
    <w:rsid w:val="00016747"/>
    <w:rsid w:val="0001676D"/>
    <w:rsid w:val="00017066"/>
    <w:rsid w:val="00020565"/>
    <w:rsid w:val="000209F7"/>
    <w:rsid w:val="00020C27"/>
    <w:rsid w:val="0002122E"/>
    <w:rsid w:val="0002177A"/>
    <w:rsid w:val="00021928"/>
    <w:rsid w:val="000221F1"/>
    <w:rsid w:val="000224C2"/>
    <w:rsid w:val="00022A8F"/>
    <w:rsid w:val="00022FEE"/>
    <w:rsid w:val="00023B35"/>
    <w:rsid w:val="000243FE"/>
    <w:rsid w:val="00024826"/>
    <w:rsid w:val="00024889"/>
    <w:rsid w:val="00024A45"/>
    <w:rsid w:val="00025069"/>
    <w:rsid w:val="00027BF6"/>
    <w:rsid w:val="00027C9F"/>
    <w:rsid w:val="00030598"/>
    <w:rsid w:val="000318BA"/>
    <w:rsid w:val="00031D36"/>
    <w:rsid w:val="000326C3"/>
    <w:rsid w:val="0003304C"/>
    <w:rsid w:val="000337AC"/>
    <w:rsid w:val="00033C31"/>
    <w:rsid w:val="000345C4"/>
    <w:rsid w:val="0003464E"/>
    <w:rsid w:val="00035411"/>
    <w:rsid w:val="000354ED"/>
    <w:rsid w:val="00035A80"/>
    <w:rsid w:val="00037293"/>
    <w:rsid w:val="00040049"/>
    <w:rsid w:val="00040865"/>
    <w:rsid w:val="00040954"/>
    <w:rsid w:val="000422C9"/>
    <w:rsid w:val="000422D0"/>
    <w:rsid w:val="00043270"/>
    <w:rsid w:val="000432C5"/>
    <w:rsid w:val="000432E4"/>
    <w:rsid w:val="000433E3"/>
    <w:rsid w:val="000442D1"/>
    <w:rsid w:val="000448B9"/>
    <w:rsid w:val="00044B3B"/>
    <w:rsid w:val="000454B0"/>
    <w:rsid w:val="00046921"/>
    <w:rsid w:val="00046D27"/>
    <w:rsid w:val="00046D2B"/>
    <w:rsid w:val="0004793E"/>
    <w:rsid w:val="00047D4F"/>
    <w:rsid w:val="00047FAA"/>
    <w:rsid w:val="000501AE"/>
    <w:rsid w:val="00051703"/>
    <w:rsid w:val="00052136"/>
    <w:rsid w:val="00052577"/>
    <w:rsid w:val="000529C7"/>
    <w:rsid w:val="00053192"/>
    <w:rsid w:val="00053DA8"/>
    <w:rsid w:val="00053FF2"/>
    <w:rsid w:val="00054204"/>
    <w:rsid w:val="00054C26"/>
    <w:rsid w:val="00056BFC"/>
    <w:rsid w:val="00056F9E"/>
    <w:rsid w:val="00057EC2"/>
    <w:rsid w:val="00061533"/>
    <w:rsid w:val="0006385A"/>
    <w:rsid w:val="00063A16"/>
    <w:rsid w:val="00063AD7"/>
    <w:rsid w:val="00064B2A"/>
    <w:rsid w:val="00064B8C"/>
    <w:rsid w:val="00064BB8"/>
    <w:rsid w:val="00064E1A"/>
    <w:rsid w:val="0006567D"/>
    <w:rsid w:val="00066563"/>
    <w:rsid w:val="0006723A"/>
    <w:rsid w:val="000673C1"/>
    <w:rsid w:val="0006772C"/>
    <w:rsid w:val="00067C1C"/>
    <w:rsid w:val="000711F8"/>
    <w:rsid w:val="000713E3"/>
    <w:rsid w:val="00071F53"/>
    <w:rsid w:val="0007207C"/>
    <w:rsid w:val="00072158"/>
    <w:rsid w:val="00072CB7"/>
    <w:rsid w:val="000743B1"/>
    <w:rsid w:val="000749F6"/>
    <w:rsid w:val="00074BE4"/>
    <w:rsid w:val="00075051"/>
    <w:rsid w:val="00075B96"/>
    <w:rsid w:val="00075FAD"/>
    <w:rsid w:val="00076112"/>
    <w:rsid w:val="000764DF"/>
    <w:rsid w:val="00076903"/>
    <w:rsid w:val="00076CA7"/>
    <w:rsid w:val="00077A4E"/>
    <w:rsid w:val="00080D09"/>
    <w:rsid w:val="00080FDB"/>
    <w:rsid w:val="0008100C"/>
    <w:rsid w:val="000811F8"/>
    <w:rsid w:val="00081B87"/>
    <w:rsid w:val="00081BD1"/>
    <w:rsid w:val="0008230A"/>
    <w:rsid w:val="00082337"/>
    <w:rsid w:val="00082636"/>
    <w:rsid w:val="00082883"/>
    <w:rsid w:val="00082D52"/>
    <w:rsid w:val="00083FC4"/>
    <w:rsid w:val="000844F9"/>
    <w:rsid w:val="000845D2"/>
    <w:rsid w:val="00084ED1"/>
    <w:rsid w:val="00085458"/>
    <w:rsid w:val="000855B7"/>
    <w:rsid w:val="000860B2"/>
    <w:rsid w:val="000864EE"/>
    <w:rsid w:val="00086ACF"/>
    <w:rsid w:val="00086BE7"/>
    <w:rsid w:val="00086EA2"/>
    <w:rsid w:val="000871D0"/>
    <w:rsid w:val="000879C9"/>
    <w:rsid w:val="00090012"/>
    <w:rsid w:val="000901B3"/>
    <w:rsid w:val="00090346"/>
    <w:rsid w:val="00090425"/>
    <w:rsid w:val="000907D2"/>
    <w:rsid w:val="00091255"/>
    <w:rsid w:val="000915B0"/>
    <w:rsid w:val="000915D5"/>
    <w:rsid w:val="0009204F"/>
    <w:rsid w:val="00092063"/>
    <w:rsid w:val="0009268A"/>
    <w:rsid w:val="000926FB"/>
    <w:rsid w:val="00093188"/>
    <w:rsid w:val="00094413"/>
    <w:rsid w:val="0009446B"/>
    <w:rsid w:val="00094C28"/>
    <w:rsid w:val="000950BC"/>
    <w:rsid w:val="000951EF"/>
    <w:rsid w:val="000955C5"/>
    <w:rsid w:val="000956A9"/>
    <w:rsid w:val="00095F15"/>
    <w:rsid w:val="00096184"/>
    <w:rsid w:val="000961A0"/>
    <w:rsid w:val="00096338"/>
    <w:rsid w:val="00096583"/>
    <w:rsid w:val="00096917"/>
    <w:rsid w:val="00096C0C"/>
    <w:rsid w:val="00096DE0"/>
    <w:rsid w:val="00097854"/>
    <w:rsid w:val="000A0ABB"/>
    <w:rsid w:val="000A0B8D"/>
    <w:rsid w:val="000A112B"/>
    <w:rsid w:val="000A24AF"/>
    <w:rsid w:val="000A263D"/>
    <w:rsid w:val="000A33BA"/>
    <w:rsid w:val="000A4266"/>
    <w:rsid w:val="000A4426"/>
    <w:rsid w:val="000A45D3"/>
    <w:rsid w:val="000A5AF6"/>
    <w:rsid w:val="000A5ED9"/>
    <w:rsid w:val="000A6050"/>
    <w:rsid w:val="000A607D"/>
    <w:rsid w:val="000A609E"/>
    <w:rsid w:val="000A63B5"/>
    <w:rsid w:val="000A66C8"/>
    <w:rsid w:val="000A6F6E"/>
    <w:rsid w:val="000B0337"/>
    <w:rsid w:val="000B127A"/>
    <w:rsid w:val="000B1283"/>
    <w:rsid w:val="000B18B7"/>
    <w:rsid w:val="000B1B3F"/>
    <w:rsid w:val="000B2353"/>
    <w:rsid w:val="000B2A4D"/>
    <w:rsid w:val="000B2AD8"/>
    <w:rsid w:val="000B3975"/>
    <w:rsid w:val="000B4496"/>
    <w:rsid w:val="000B547D"/>
    <w:rsid w:val="000B5A4A"/>
    <w:rsid w:val="000B5ACC"/>
    <w:rsid w:val="000B60F9"/>
    <w:rsid w:val="000B7096"/>
    <w:rsid w:val="000B7FC4"/>
    <w:rsid w:val="000C0740"/>
    <w:rsid w:val="000C0813"/>
    <w:rsid w:val="000C10E1"/>
    <w:rsid w:val="000C28D3"/>
    <w:rsid w:val="000C3FCD"/>
    <w:rsid w:val="000C4572"/>
    <w:rsid w:val="000C488F"/>
    <w:rsid w:val="000C4D8D"/>
    <w:rsid w:val="000C507D"/>
    <w:rsid w:val="000C529D"/>
    <w:rsid w:val="000C53A1"/>
    <w:rsid w:val="000C55C0"/>
    <w:rsid w:val="000C5859"/>
    <w:rsid w:val="000C5F88"/>
    <w:rsid w:val="000C638F"/>
    <w:rsid w:val="000C6DDB"/>
    <w:rsid w:val="000C6DF7"/>
    <w:rsid w:val="000C6F67"/>
    <w:rsid w:val="000C72A7"/>
    <w:rsid w:val="000D01A1"/>
    <w:rsid w:val="000D0C6F"/>
    <w:rsid w:val="000D0F48"/>
    <w:rsid w:val="000D1013"/>
    <w:rsid w:val="000D11E5"/>
    <w:rsid w:val="000D17B9"/>
    <w:rsid w:val="000D180D"/>
    <w:rsid w:val="000D197D"/>
    <w:rsid w:val="000D19F3"/>
    <w:rsid w:val="000D1B98"/>
    <w:rsid w:val="000D209E"/>
    <w:rsid w:val="000D268A"/>
    <w:rsid w:val="000D2779"/>
    <w:rsid w:val="000D2A8D"/>
    <w:rsid w:val="000D2CEB"/>
    <w:rsid w:val="000D37B6"/>
    <w:rsid w:val="000D3EA6"/>
    <w:rsid w:val="000D40BA"/>
    <w:rsid w:val="000D4CDF"/>
    <w:rsid w:val="000D4EF6"/>
    <w:rsid w:val="000D5BE9"/>
    <w:rsid w:val="000D5CC5"/>
    <w:rsid w:val="000D6E3B"/>
    <w:rsid w:val="000D6EE4"/>
    <w:rsid w:val="000D6F2B"/>
    <w:rsid w:val="000D710B"/>
    <w:rsid w:val="000D7C23"/>
    <w:rsid w:val="000D7E0E"/>
    <w:rsid w:val="000E0ED0"/>
    <w:rsid w:val="000E0F73"/>
    <w:rsid w:val="000E15C2"/>
    <w:rsid w:val="000E17DE"/>
    <w:rsid w:val="000E1DEA"/>
    <w:rsid w:val="000E38D6"/>
    <w:rsid w:val="000E4036"/>
    <w:rsid w:val="000E44D1"/>
    <w:rsid w:val="000E4537"/>
    <w:rsid w:val="000E51B0"/>
    <w:rsid w:val="000E538D"/>
    <w:rsid w:val="000E5478"/>
    <w:rsid w:val="000E54AD"/>
    <w:rsid w:val="000E57CF"/>
    <w:rsid w:val="000E6011"/>
    <w:rsid w:val="000E6053"/>
    <w:rsid w:val="000E6D5E"/>
    <w:rsid w:val="000E6F88"/>
    <w:rsid w:val="000E7764"/>
    <w:rsid w:val="000E7F85"/>
    <w:rsid w:val="000F0128"/>
    <w:rsid w:val="000F0CB0"/>
    <w:rsid w:val="000F15FF"/>
    <w:rsid w:val="000F2676"/>
    <w:rsid w:val="000F2EDC"/>
    <w:rsid w:val="000F36AF"/>
    <w:rsid w:val="000F3A3D"/>
    <w:rsid w:val="000F44AB"/>
    <w:rsid w:val="000F46DE"/>
    <w:rsid w:val="000F47C1"/>
    <w:rsid w:val="000F48CF"/>
    <w:rsid w:val="000F4969"/>
    <w:rsid w:val="000F49E0"/>
    <w:rsid w:val="000F5148"/>
    <w:rsid w:val="000F564C"/>
    <w:rsid w:val="000F57B2"/>
    <w:rsid w:val="000F5FE3"/>
    <w:rsid w:val="000F683B"/>
    <w:rsid w:val="000F7E5A"/>
    <w:rsid w:val="00100024"/>
    <w:rsid w:val="00100F1E"/>
    <w:rsid w:val="0010116D"/>
    <w:rsid w:val="0010125A"/>
    <w:rsid w:val="0010187B"/>
    <w:rsid w:val="001023B4"/>
    <w:rsid w:val="00102972"/>
    <w:rsid w:val="00102C1A"/>
    <w:rsid w:val="00103260"/>
    <w:rsid w:val="00103408"/>
    <w:rsid w:val="00103AEA"/>
    <w:rsid w:val="00104BA3"/>
    <w:rsid w:val="001054B1"/>
    <w:rsid w:val="00105BD4"/>
    <w:rsid w:val="00105D02"/>
    <w:rsid w:val="00105D95"/>
    <w:rsid w:val="001066C4"/>
    <w:rsid w:val="00106994"/>
    <w:rsid w:val="00107F8D"/>
    <w:rsid w:val="00110166"/>
    <w:rsid w:val="001103FB"/>
    <w:rsid w:val="00111201"/>
    <w:rsid w:val="0011211C"/>
    <w:rsid w:val="00112606"/>
    <w:rsid w:val="0011348A"/>
    <w:rsid w:val="001136FD"/>
    <w:rsid w:val="00113F39"/>
    <w:rsid w:val="001140E1"/>
    <w:rsid w:val="001141AC"/>
    <w:rsid w:val="001141D5"/>
    <w:rsid w:val="00114E3C"/>
    <w:rsid w:val="00114FAA"/>
    <w:rsid w:val="00114FD9"/>
    <w:rsid w:val="00115380"/>
    <w:rsid w:val="0011633B"/>
    <w:rsid w:val="001163AD"/>
    <w:rsid w:val="00116A13"/>
    <w:rsid w:val="00121116"/>
    <w:rsid w:val="001215E2"/>
    <w:rsid w:val="00121EE0"/>
    <w:rsid w:val="001226F5"/>
    <w:rsid w:val="00122FA9"/>
    <w:rsid w:val="0012370E"/>
    <w:rsid w:val="001237D4"/>
    <w:rsid w:val="00123D3E"/>
    <w:rsid w:val="00123D8F"/>
    <w:rsid w:val="001242BD"/>
    <w:rsid w:val="00124302"/>
    <w:rsid w:val="00124FC4"/>
    <w:rsid w:val="00125393"/>
    <w:rsid w:val="00125833"/>
    <w:rsid w:val="00125DEB"/>
    <w:rsid w:val="00126043"/>
    <w:rsid w:val="0012782B"/>
    <w:rsid w:val="00127B52"/>
    <w:rsid w:val="00127D4C"/>
    <w:rsid w:val="00130784"/>
    <w:rsid w:val="00130C98"/>
    <w:rsid w:val="00130DCD"/>
    <w:rsid w:val="00131A9E"/>
    <w:rsid w:val="0013214D"/>
    <w:rsid w:val="00132166"/>
    <w:rsid w:val="0013413E"/>
    <w:rsid w:val="00135330"/>
    <w:rsid w:val="00135495"/>
    <w:rsid w:val="00135727"/>
    <w:rsid w:val="00136760"/>
    <w:rsid w:val="001369D7"/>
    <w:rsid w:val="00136D68"/>
    <w:rsid w:val="00137359"/>
    <w:rsid w:val="00137855"/>
    <w:rsid w:val="00137C69"/>
    <w:rsid w:val="0013FD31"/>
    <w:rsid w:val="00140737"/>
    <w:rsid w:val="00140BE2"/>
    <w:rsid w:val="0014151A"/>
    <w:rsid w:val="00141797"/>
    <w:rsid w:val="00142926"/>
    <w:rsid w:val="0014338A"/>
    <w:rsid w:val="00143591"/>
    <w:rsid w:val="001437C0"/>
    <w:rsid w:val="00143822"/>
    <w:rsid w:val="001438D1"/>
    <w:rsid w:val="00143ED4"/>
    <w:rsid w:val="001442EF"/>
    <w:rsid w:val="00144E2F"/>
    <w:rsid w:val="001456FB"/>
    <w:rsid w:val="0014571D"/>
    <w:rsid w:val="00145AA9"/>
    <w:rsid w:val="00146B17"/>
    <w:rsid w:val="00146CDC"/>
    <w:rsid w:val="0014707A"/>
    <w:rsid w:val="001476EE"/>
    <w:rsid w:val="00147ED8"/>
    <w:rsid w:val="00150A96"/>
    <w:rsid w:val="001519A5"/>
    <w:rsid w:val="001524E5"/>
    <w:rsid w:val="00152C54"/>
    <w:rsid w:val="00152EF0"/>
    <w:rsid w:val="00153036"/>
    <w:rsid w:val="00153D74"/>
    <w:rsid w:val="00155A6F"/>
    <w:rsid w:val="00155E63"/>
    <w:rsid w:val="0015608C"/>
    <w:rsid w:val="0015646A"/>
    <w:rsid w:val="0015795B"/>
    <w:rsid w:val="001603F9"/>
    <w:rsid w:val="00160450"/>
    <w:rsid w:val="001604A2"/>
    <w:rsid w:val="0016058F"/>
    <w:rsid w:val="0016085E"/>
    <w:rsid w:val="00161483"/>
    <w:rsid w:val="001615E1"/>
    <w:rsid w:val="0016190C"/>
    <w:rsid w:val="001619AD"/>
    <w:rsid w:val="00162609"/>
    <w:rsid w:val="00162B0B"/>
    <w:rsid w:val="00162D5E"/>
    <w:rsid w:val="00162F3A"/>
    <w:rsid w:val="001635F8"/>
    <w:rsid w:val="00163A3D"/>
    <w:rsid w:val="001648ED"/>
    <w:rsid w:val="00164A2B"/>
    <w:rsid w:val="00164B94"/>
    <w:rsid w:val="00165BA0"/>
    <w:rsid w:val="00165EE0"/>
    <w:rsid w:val="00167698"/>
    <w:rsid w:val="001676BB"/>
    <w:rsid w:val="00167C8B"/>
    <w:rsid w:val="00167D4F"/>
    <w:rsid w:val="00170389"/>
    <w:rsid w:val="00170773"/>
    <w:rsid w:val="001717D2"/>
    <w:rsid w:val="00171F7A"/>
    <w:rsid w:val="00172074"/>
    <w:rsid w:val="001720F2"/>
    <w:rsid w:val="0017254F"/>
    <w:rsid w:val="00172923"/>
    <w:rsid w:val="00172BD1"/>
    <w:rsid w:val="0017324C"/>
    <w:rsid w:val="00173685"/>
    <w:rsid w:val="00173C81"/>
    <w:rsid w:val="00173FB7"/>
    <w:rsid w:val="00174F68"/>
    <w:rsid w:val="0017515A"/>
    <w:rsid w:val="001753FF"/>
    <w:rsid w:val="0017634D"/>
    <w:rsid w:val="00176598"/>
    <w:rsid w:val="001768ED"/>
    <w:rsid w:val="00176D66"/>
    <w:rsid w:val="0017711E"/>
    <w:rsid w:val="001776F0"/>
    <w:rsid w:val="00177888"/>
    <w:rsid w:val="00177E85"/>
    <w:rsid w:val="00177FDC"/>
    <w:rsid w:val="00180F6B"/>
    <w:rsid w:val="001811DE"/>
    <w:rsid w:val="001816C7"/>
    <w:rsid w:val="0018181F"/>
    <w:rsid w:val="00182686"/>
    <w:rsid w:val="00183656"/>
    <w:rsid w:val="00184547"/>
    <w:rsid w:val="001851A4"/>
    <w:rsid w:val="00185C09"/>
    <w:rsid w:val="00186457"/>
    <w:rsid w:val="00187BC5"/>
    <w:rsid w:val="00187F6E"/>
    <w:rsid w:val="001901C0"/>
    <w:rsid w:val="00190C52"/>
    <w:rsid w:val="001921DA"/>
    <w:rsid w:val="00192529"/>
    <w:rsid w:val="00193651"/>
    <w:rsid w:val="00194870"/>
    <w:rsid w:val="00195FBD"/>
    <w:rsid w:val="001972B4"/>
    <w:rsid w:val="001A06FA"/>
    <w:rsid w:val="001A18D3"/>
    <w:rsid w:val="001A1D5A"/>
    <w:rsid w:val="001A2C9E"/>
    <w:rsid w:val="001A350E"/>
    <w:rsid w:val="001A3A8E"/>
    <w:rsid w:val="001A3CA5"/>
    <w:rsid w:val="001A4F93"/>
    <w:rsid w:val="001A5093"/>
    <w:rsid w:val="001A5582"/>
    <w:rsid w:val="001A5969"/>
    <w:rsid w:val="001A5CA2"/>
    <w:rsid w:val="001A64B6"/>
    <w:rsid w:val="001A677D"/>
    <w:rsid w:val="001A6E8B"/>
    <w:rsid w:val="001A7393"/>
    <w:rsid w:val="001A74E8"/>
    <w:rsid w:val="001A75ED"/>
    <w:rsid w:val="001A7868"/>
    <w:rsid w:val="001A79B7"/>
    <w:rsid w:val="001A7A27"/>
    <w:rsid w:val="001A7A91"/>
    <w:rsid w:val="001A7C99"/>
    <w:rsid w:val="001A7ED6"/>
    <w:rsid w:val="001B0014"/>
    <w:rsid w:val="001B034B"/>
    <w:rsid w:val="001B046D"/>
    <w:rsid w:val="001B06EB"/>
    <w:rsid w:val="001B0AD6"/>
    <w:rsid w:val="001B0DA2"/>
    <w:rsid w:val="001B1794"/>
    <w:rsid w:val="001B1A0C"/>
    <w:rsid w:val="001B30AD"/>
    <w:rsid w:val="001B35AD"/>
    <w:rsid w:val="001B42E7"/>
    <w:rsid w:val="001B430E"/>
    <w:rsid w:val="001B4CBE"/>
    <w:rsid w:val="001B4EFB"/>
    <w:rsid w:val="001B4FF7"/>
    <w:rsid w:val="001B5A0E"/>
    <w:rsid w:val="001B6255"/>
    <w:rsid w:val="001B635E"/>
    <w:rsid w:val="001B6FCC"/>
    <w:rsid w:val="001B7539"/>
    <w:rsid w:val="001B75C6"/>
    <w:rsid w:val="001B75FC"/>
    <w:rsid w:val="001B7883"/>
    <w:rsid w:val="001B7DB6"/>
    <w:rsid w:val="001C002C"/>
    <w:rsid w:val="001C0608"/>
    <w:rsid w:val="001C06F4"/>
    <w:rsid w:val="001C0C10"/>
    <w:rsid w:val="001C11F1"/>
    <w:rsid w:val="001C14DB"/>
    <w:rsid w:val="001C169D"/>
    <w:rsid w:val="001C1A12"/>
    <w:rsid w:val="001C1DCC"/>
    <w:rsid w:val="001C2CCD"/>
    <w:rsid w:val="001C3393"/>
    <w:rsid w:val="001C45E4"/>
    <w:rsid w:val="001C4DF3"/>
    <w:rsid w:val="001C4EBA"/>
    <w:rsid w:val="001C4F38"/>
    <w:rsid w:val="001C5163"/>
    <w:rsid w:val="001C555E"/>
    <w:rsid w:val="001C65DA"/>
    <w:rsid w:val="001C68DB"/>
    <w:rsid w:val="001C6AAE"/>
    <w:rsid w:val="001C720E"/>
    <w:rsid w:val="001C7968"/>
    <w:rsid w:val="001C7E49"/>
    <w:rsid w:val="001D0853"/>
    <w:rsid w:val="001D174D"/>
    <w:rsid w:val="001D17A6"/>
    <w:rsid w:val="001D1A81"/>
    <w:rsid w:val="001D220C"/>
    <w:rsid w:val="001D22D0"/>
    <w:rsid w:val="001D313E"/>
    <w:rsid w:val="001D3537"/>
    <w:rsid w:val="001D3564"/>
    <w:rsid w:val="001D3A20"/>
    <w:rsid w:val="001D42D7"/>
    <w:rsid w:val="001D4645"/>
    <w:rsid w:val="001D4C9D"/>
    <w:rsid w:val="001D671D"/>
    <w:rsid w:val="001D6B1A"/>
    <w:rsid w:val="001D6D69"/>
    <w:rsid w:val="001D72DC"/>
    <w:rsid w:val="001D75E1"/>
    <w:rsid w:val="001D7B3A"/>
    <w:rsid w:val="001D7C96"/>
    <w:rsid w:val="001E02A0"/>
    <w:rsid w:val="001E193D"/>
    <w:rsid w:val="001E2B03"/>
    <w:rsid w:val="001E2D76"/>
    <w:rsid w:val="001E4AE9"/>
    <w:rsid w:val="001E5055"/>
    <w:rsid w:val="001E514A"/>
    <w:rsid w:val="001E539C"/>
    <w:rsid w:val="001E5CD7"/>
    <w:rsid w:val="001E5E1B"/>
    <w:rsid w:val="001E66E1"/>
    <w:rsid w:val="001E6E9A"/>
    <w:rsid w:val="001E74AE"/>
    <w:rsid w:val="001E7C59"/>
    <w:rsid w:val="001F013F"/>
    <w:rsid w:val="001F039E"/>
    <w:rsid w:val="001F3186"/>
    <w:rsid w:val="001F338F"/>
    <w:rsid w:val="001F35CE"/>
    <w:rsid w:val="001F4474"/>
    <w:rsid w:val="001F4953"/>
    <w:rsid w:val="001F4E8E"/>
    <w:rsid w:val="001F4FD8"/>
    <w:rsid w:val="001F52A1"/>
    <w:rsid w:val="001F55A0"/>
    <w:rsid w:val="001F57A8"/>
    <w:rsid w:val="001F5CE9"/>
    <w:rsid w:val="001F6304"/>
    <w:rsid w:val="001F64A5"/>
    <w:rsid w:val="001F6511"/>
    <w:rsid w:val="001F6AFC"/>
    <w:rsid w:val="001F7F7D"/>
    <w:rsid w:val="00200397"/>
    <w:rsid w:val="00200565"/>
    <w:rsid w:val="002015D9"/>
    <w:rsid w:val="002018ED"/>
    <w:rsid w:val="00201C80"/>
    <w:rsid w:val="00202334"/>
    <w:rsid w:val="00202449"/>
    <w:rsid w:val="00202ED4"/>
    <w:rsid w:val="00202FC2"/>
    <w:rsid w:val="0020375B"/>
    <w:rsid w:val="00203FD8"/>
    <w:rsid w:val="0020427D"/>
    <w:rsid w:val="002042C4"/>
    <w:rsid w:val="002045E6"/>
    <w:rsid w:val="0020462A"/>
    <w:rsid w:val="00204866"/>
    <w:rsid w:val="00204A26"/>
    <w:rsid w:val="00204FAB"/>
    <w:rsid w:val="002050E2"/>
    <w:rsid w:val="00205425"/>
    <w:rsid w:val="002054C4"/>
    <w:rsid w:val="002055FE"/>
    <w:rsid w:val="00205AA4"/>
    <w:rsid w:val="00206729"/>
    <w:rsid w:val="002068B2"/>
    <w:rsid w:val="00206D1F"/>
    <w:rsid w:val="00207BA9"/>
    <w:rsid w:val="00210110"/>
    <w:rsid w:val="002108C5"/>
    <w:rsid w:val="00210F32"/>
    <w:rsid w:val="00211159"/>
    <w:rsid w:val="0021128D"/>
    <w:rsid w:val="002112FC"/>
    <w:rsid w:val="00211375"/>
    <w:rsid w:val="00211C34"/>
    <w:rsid w:val="00212556"/>
    <w:rsid w:val="00212981"/>
    <w:rsid w:val="00212B67"/>
    <w:rsid w:val="002130B1"/>
    <w:rsid w:val="002134FE"/>
    <w:rsid w:val="0021378C"/>
    <w:rsid w:val="00213B44"/>
    <w:rsid w:val="00213C90"/>
    <w:rsid w:val="00213FB6"/>
    <w:rsid w:val="0021472B"/>
    <w:rsid w:val="002147A0"/>
    <w:rsid w:val="00214AC0"/>
    <w:rsid w:val="00214AFD"/>
    <w:rsid w:val="00214B45"/>
    <w:rsid w:val="00214E4D"/>
    <w:rsid w:val="00215462"/>
    <w:rsid w:val="0021594A"/>
    <w:rsid w:val="0021628F"/>
    <w:rsid w:val="0021665B"/>
    <w:rsid w:val="002167EB"/>
    <w:rsid w:val="00216E5A"/>
    <w:rsid w:val="00217529"/>
    <w:rsid w:val="002177D5"/>
    <w:rsid w:val="00217FC2"/>
    <w:rsid w:val="002204C2"/>
    <w:rsid w:val="00220908"/>
    <w:rsid w:val="00222307"/>
    <w:rsid w:val="0022404F"/>
    <w:rsid w:val="002240F9"/>
    <w:rsid w:val="002243BE"/>
    <w:rsid w:val="002249A3"/>
    <w:rsid w:val="00224B2E"/>
    <w:rsid w:val="00224E1C"/>
    <w:rsid w:val="00225DB4"/>
    <w:rsid w:val="00225DDF"/>
    <w:rsid w:val="00226A39"/>
    <w:rsid w:val="00226B7E"/>
    <w:rsid w:val="00226C5E"/>
    <w:rsid w:val="00227179"/>
    <w:rsid w:val="00227C9C"/>
    <w:rsid w:val="00230934"/>
    <w:rsid w:val="00230A32"/>
    <w:rsid w:val="002311DF"/>
    <w:rsid w:val="002315F5"/>
    <w:rsid w:val="0023166D"/>
    <w:rsid w:val="00233119"/>
    <w:rsid w:val="00233335"/>
    <w:rsid w:val="00237034"/>
    <w:rsid w:val="00237944"/>
    <w:rsid w:val="002401F1"/>
    <w:rsid w:val="002407A9"/>
    <w:rsid w:val="00240A29"/>
    <w:rsid w:val="00240ABE"/>
    <w:rsid w:val="00240DE6"/>
    <w:rsid w:val="00241064"/>
    <w:rsid w:val="002411D9"/>
    <w:rsid w:val="00241795"/>
    <w:rsid w:val="00242490"/>
    <w:rsid w:val="0024271F"/>
    <w:rsid w:val="00242AAB"/>
    <w:rsid w:val="00242D28"/>
    <w:rsid w:val="00242D99"/>
    <w:rsid w:val="00243436"/>
    <w:rsid w:val="00243D07"/>
    <w:rsid w:val="00244795"/>
    <w:rsid w:val="00244888"/>
    <w:rsid w:val="002448EA"/>
    <w:rsid w:val="00245503"/>
    <w:rsid w:val="00245A4C"/>
    <w:rsid w:val="0024693C"/>
    <w:rsid w:val="00247105"/>
    <w:rsid w:val="002473D7"/>
    <w:rsid w:val="0024780C"/>
    <w:rsid w:val="00247DDF"/>
    <w:rsid w:val="00247FE7"/>
    <w:rsid w:val="00250153"/>
    <w:rsid w:val="00250238"/>
    <w:rsid w:val="00250504"/>
    <w:rsid w:val="00250552"/>
    <w:rsid w:val="00251B3E"/>
    <w:rsid w:val="0025237C"/>
    <w:rsid w:val="00252402"/>
    <w:rsid w:val="00252546"/>
    <w:rsid w:val="00252A40"/>
    <w:rsid w:val="002536A5"/>
    <w:rsid w:val="00253B57"/>
    <w:rsid w:val="00253C4C"/>
    <w:rsid w:val="00254D89"/>
    <w:rsid w:val="00255165"/>
    <w:rsid w:val="00255685"/>
    <w:rsid w:val="0025690C"/>
    <w:rsid w:val="00257AE0"/>
    <w:rsid w:val="00257C00"/>
    <w:rsid w:val="00257F52"/>
    <w:rsid w:val="0025DBD8"/>
    <w:rsid w:val="002602D6"/>
    <w:rsid w:val="002604F4"/>
    <w:rsid w:val="00260B55"/>
    <w:rsid w:val="00261369"/>
    <w:rsid w:val="00261552"/>
    <w:rsid w:val="00261E0E"/>
    <w:rsid w:val="002622A7"/>
    <w:rsid w:val="00262729"/>
    <w:rsid w:val="00262943"/>
    <w:rsid w:val="00262C0D"/>
    <w:rsid w:val="00262CE2"/>
    <w:rsid w:val="00262E10"/>
    <w:rsid w:val="00262F7C"/>
    <w:rsid w:val="00263684"/>
    <w:rsid w:val="0026383C"/>
    <w:rsid w:val="00263980"/>
    <w:rsid w:val="002639D4"/>
    <w:rsid w:val="002640B4"/>
    <w:rsid w:val="00264ABA"/>
    <w:rsid w:val="0026649F"/>
    <w:rsid w:val="0026757D"/>
    <w:rsid w:val="00267E9E"/>
    <w:rsid w:val="00267FEF"/>
    <w:rsid w:val="00270AAF"/>
    <w:rsid w:val="00271821"/>
    <w:rsid w:val="00271C60"/>
    <w:rsid w:val="00271FC6"/>
    <w:rsid w:val="002724D1"/>
    <w:rsid w:val="002724DD"/>
    <w:rsid w:val="00272634"/>
    <w:rsid w:val="00272828"/>
    <w:rsid w:val="00272A2B"/>
    <w:rsid w:val="00272FEC"/>
    <w:rsid w:val="00274423"/>
    <w:rsid w:val="002757AE"/>
    <w:rsid w:val="002758C2"/>
    <w:rsid w:val="00275BCD"/>
    <w:rsid w:val="00275E5D"/>
    <w:rsid w:val="00276309"/>
    <w:rsid w:val="00276705"/>
    <w:rsid w:val="00277A19"/>
    <w:rsid w:val="00280201"/>
    <w:rsid w:val="002807E9"/>
    <w:rsid w:val="0028081E"/>
    <w:rsid w:val="00280CFB"/>
    <w:rsid w:val="00280E0D"/>
    <w:rsid w:val="002817A0"/>
    <w:rsid w:val="002821EC"/>
    <w:rsid w:val="002825F1"/>
    <w:rsid w:val="00283324"/>
    <w:rsid w:val="00283347"/>
    <w:rsid w:val="00283B34"/>
    <w:rsid w:val="0028454E"/>
    <w:rsid w:val="00284970"/>
    <w:rsid w:val="00286147"/>
    <w:rsid w:val="002865D4"/>
    <w:rsid w:val="0028661E"/>
    <w:rsid w:val="00287587"/>
    <w:rsid w:val="002875A8"/>
    <w:rsid w:val="00287BA0"/>
    <w:rsid w:val="0029181C"/>
    <w:rsid w:val="00291AF8"/>
    <w:rsid w:val="00291C4C"/>
    <w:rsid w:val="00292470"/>
    <w:rsid w:val="00292917"/>
    <w:rsid w:val="002932B7"/>
    <w:rsid w:val="00294394"/>
    <w:rsid w:val="00294777"/>
    <w:rsid w:val="0029487D"/>
    <w:rsid w:val="00295E3C"/>
    <w:rsid w:val="00296428"/>
    <w:rsid w:val="002967AE"/>
    <w:rsid w:val="0029685C"/>
    <w:rsid w:val="00296A09"/>
    <w:rsid w:val="00297ACD"/>
    <w:rsid w:val="002A0511"/>
    <w:rsid w:val="002A1523"/>
    <w:rsid w:val="002A15D4"/>
    <w:rsid w:val="002A2964"/>
    <w:rsid w:val="002A29B4"/>
    <w:rsid w:val="002A2D7D"/>
    <w:rsid w:val="002A3733"/>
    <w:rsid w:val="002A57C9"/>
    <w:rsid w:val="002A59B3"/>
    <w:rsid w:val="002A5A82"/>
    <w:rsid w:val="002A5C83"/>
    <w:rsid w:val="002A6004"/>
    <w:rsid w:val="002A671A"/>
    <w:rsid w:val="002A6A3F"/>
    <w:rsid w:val="002A6FD3"/>
    <w:rsid w:val="002A7BD1"/>
    <w:rsid w:val="002B03FC"/>
    <w:rsid w:val="002B14D4"/>
    <w:rsid w:val="002B1EF9"/>
    <w:rsid w:val="002B424B"/>
    <w:rsid w:val="002B464F"/>
    <w:rsid w:val="002B4978"/>
    <w:rsid w:val="002B4DBC"/>
    <w:rsid w:val="002B4EDD"/>
    <w:rsid w:val="002B5006"/>
    <w:rsid w:val="002B50B1"/>
    <w:rsid w:val="002B526D"/>
    <w:rsid w:val="002B5516"/>
    <w:rsid w:val="002B5998"/>
    <w:rsid w:val="002B5D47"/>
    <w:rsid w:val="002B6C48"/>
    <w:rsid w:val="002B7088"/>
    <w:rsid w:val="002B7BF3"/>
    <w:rsid w:val="002C0600"/>
    <w:rsid w:val="002C16D0"/>
    <w:rsid w:val="002C18A0"/>
    <w:rsid w:val="002C1ACD"/>
    <w:rsid w:val="002C2295"/>
    <w:rsid w:val="002C3AF9"/>
    <w:rsid w:val="002C4895"/>
    <w:rsid w:val="002C4A7F"/>
    <w:rsid w:val="002C4C26"/>
    <w:rsid w:val="002C4FFE"/>
    <w:rsid w:val="002C588E"/>
    <w:rsid w:val="002C5DCF"/>
    <w:rsid w:val="002C5FD5"/>
    <w:rsid w:val="002C64FD"/>
    <w:rsid w:val="002C66B1"/>
    <w:rsid w:val="002C6A47"/>
    <w:rsid w:val="002C6D50"/>
    <w:rsid w:val="002C6D92"/>
    <w:rsid w:val="002C6E51"/>
    <w:rsid w:val="002C6EB0"/>
    <w:rsid w:val="002C705D"/>
    <w:rsid w:val="002C70CC"/>
    <w:rsid w:val="002C7A5F"/>
    <w:rsid w:val="002D0249"/>
    <w:rsid w:val="002D03F6"/>
    <w:rsid w:val="002D08B9"/>
    <w:rsid w:val="002D12AD"/>
    <w:rsid w:val="002D31DE"/>
    <w:rsid w:val="002D3470"/>
    <w:rsid w:val="002D41AB"/>
    <w:rsid w:val="002D5348"/>
    <w:rsid w:val="002D6900"/>
    <w:rsid w:val="002D6C80"/>
    <w:rsid w:val="002D78EB"/>
    <w:rsid w:val="002E09DA"/>
    <w:rsid w:val="002E11B3"/>
    <w:rsid w:val="002E1350"/>
    <w:rsid w:val="002E1AF0"/>
    <w:rsid w:val="002E1EEA"/>
    <w:rsid w:val="002E241A"/>
    <w:rsid w:val="002E28EC"/>
    <w:rsid w:val="002E3065"/>
    <w:rsid w:val="002E331A"/>
    <w:rsid w:val="002E343D"/>
    <w:rsid w:val="002E35E5"/>
    <w:rsid w:val="002E3DB2"/>
    <w:rsid w:val="002E41C4"/>
    <w:rsid w:val="002E4528"/>
    <w:rsid w:val="002E5412"/>
    <w:rsid w:val="002E57B0"/>
    <w:rsid w:val="002E5A9E"/>
    <w:rsid w:val="002E6008"/>
    <w:rsid w:val="002E60F9"/>
    <w:rsid w:val="002E65AF"/>
    <w:rsid w:val="002E67F8"/>
    <w:rsid w:val="002E6974"/>
    <w:rsid w:val="002E6ACA"/>
    <w:rsid w:val="002E75AC"/>
    <w:rsid w:val="002E7E2E"/>
    <w:rsid w:val="002E7EC4"/>
    <w:rsid w:val="002F0542"/>
    <w:rsid w:val="002F06DA"/>
    <w:rsid w:val="002F1460"/>
    <w:rsid w:val="002F15F7"/>
    <w:rsid w:val="002F1C69"/>
    <w:rsid w:val="002F20E7"/>
    <w:rsid w:val="002F2191"/>
    <w:rsid w:val="002F34B1"/>
    <w:rsid w:val="002F3E75"/>
    <w:rsid w:val="002F3F36"/>
    <w:rsid w:val="002F45F1"/>
    <w:rsid w:val="002F4C80"/>
    <w:rsid w:val="002F507E"/>
    <w:rsid w:val="002F52A1"/>
    <w:rsid w:val="002F5919"/>
    <w:rsid w:val="002F6134"/>
    <w:rsid w:val="002F6194"/>
    <w:rsid w:val="002F790F"/>
    <w:rsid w:val="003002B7"/>
    <w:rsid w:val="00300F4D"/>
    <w:rsid w:val="003030D6"/>
    <w:rsid w:val="003039FB"/>
    <w:rsid w:val="00303F2E"/>
    <w:rsid w:val="00304791"/>
    <w:rsid w:val="00305C92"/>
    <w:rsid w:val="00305CA3"/>
    <w:rsid w:val="00306190"/>
    <w:rsid w:val="0030638E"/>
    <w:rsid w:val="0030682F"/>
    <w:rsid w:val="00306948"/>
    <w:rsid w:val="00306A3E"/>
    <w:rsid w:val="0030725D"/>
    <w:rsid w:val="00307531"/>
    <w:rsid w:val="0030762F"/>
    <w:rsid w:val="00310145"/>
    <w:rsid w:val="00310EE2"/>
    <w:rsid w:val="00311006"/>
    <w:rsid w:val="003114F0"/>
    <w:rsid w:val="00311C4B"/>
    <w:rsid w:val="00311EB0"/>
    <w:rsid w:val="00312533"/>
    <w:rsid w:val="00312851"/>
    <w:rsid w:val="00312BB9"/>
    <w:rsid w:val="00312C33"/>
    <w:rsid w:val="003132D0"/>
    <w:rsid w:val="00313FD6"/>
    <w:rsid w:val="0031416E"/>
    <w:rsid w:val="00314248"/>
    <w:rsid w:val="00314C7A"/>
    <w:rsid w:val="003161CB"/>
    <w:rsid w:val="0031665B"/>
    <w:rsid w:val="00316DF2"/>
    <w:rsid w:val="00317199"/>
    <w:rsid w:val="00317628"/>
    <w:rsid w:val="00317EBB"/>
    <w:rsid w:val="003202B0"/>
    <w:rsid w:val="0032051D"/>
    <w:rsid w:val="00320C22"/>
    <w:rsid w:val="00321485"/>
    <w:rsid w:val="00321492"/>
    <w:rsid w:val="00321A0B"/>
    <w:rsid w:val="00321EC0"/>
    <w:rsid w:val="003229E4"/>
    <w:rsid w:val="00322AC5"/>
    <w:rsid w:val="003236D0"/>
    <w:rsid w:val="00323DE6"/>
    <w:rsid w:val="00327726"/>
    <w:rsid w:val="00327BE4"/>
    <w:rsid w:val="00330AD6"/>
    <w:rsid w:val="003310CC"/>
    <w:rsid w:val="003315CA"/>
    <w:rsid w:val="00331703"/>
    <w:rsid w:val="00332306"/>
    <w:rsid w:val="0033259E"/>
    <w:rsid w:val="00332A11"/>
    <w:rsid w:val="00332DB8"/>
    <w:rsid w:val="00332F89"/>
    <w:rsid w:val="00332F8B"/>
    <w:rsid w:val="00333845"/>
    <w:rsid w:val="0033401A"/>
    <w:rsid w:val="003340FF"/>
    <w:rsid w:val="00334588"/>
    <w:rsid w:val="0033470D"/>
    <w:rsid w:val="003353DB"/>
    <w:rsid w:val="00336342"/>
    <w:rsid w:val="00336401"/>
    <w:rsid w:val="00336864"/>
    <w:rsid w:val="00336C18"/>
    <w:rsid w:val="00337BA8"/>
    <w:rsid w:val="00337CE6"/>
    <w:rsid w:val="00340597"/>
    <w:rsid w:val="00340D8C"/>
    <w:rsid w:val="003411B4"/>
    <w:rsid w:val="003412BB"/>
    <w:rsid w:val="0034191D"/>
    <w:rsid w:val="00341D03"/>
    <w:rsid w:val="0034258A"/>
    <w:rsid w:val="00342F81"/>
    <w:rsid w:val="0034376F"/>
    <w:rsid w:val="00343C4F"/>
    <w:rsid w:val="00344210"/>
    <w:rsid w:val="0034426A"/>
    <w:rsid w:val="0034496A"/>
    <w:rsid w:val="003453AB"/>
    <w:rsid w:val="00345A42"/>
    <w:rsid w:val="0034655D"/>
    <w:rsid w:val="00346742"/>
    <w:rsid w:val="00346804"/>
    <w:rsid w:val="0034686F"/>
    <w:rsid w:val="00346CA3"/>
    <w:rsid w:val="00347333"/>
    <w:rsid w:val="00347CA4"/>
    <w:rsid w:val="003509E3"/>
    <w:rsid w:val="00350D1C"/>
    <w:rsid w:val="003511EF"/>
    <w:rsid w:val="00351BE9"/>
    <w:rsid w:val="00351DFB"/>
    <w:rsid w:val="00351F1D"/>
    <w:rsid w:val="00352125"/>
    <w:rsid w:val="0035213A"/>
    <w:rsid w:val="00352927"/>
    <w:rsid w:val="00352D72"/>
    <w:rsid w:val="00354C82"/>
    <w:rsid w:val="00355D5D"/>
    <w:rsid w:val="00356280"/>
    <w:rsid w:val="0035655C"/>
    <w:rsid w:val="00356FF3"/>
    <w:rsid w:val="0035705A"/>
    <w:rsid w:val="00357189"/>
    <w:rsid w:val="00357A0C"/>
    <w:rsid w:val="00357C8E"/>
    <w:rsid w:val="00360076"/>
    <w:rsid w:val="0036062F"/>
    <w:rsid w:val="0036127E"/>
    <w:rsid w:val="0036184C"/>
    <w:rsid w:val="00361EDF"/>
    <w:rsid w:val="00361F40"/>
    <w:rsid w:val="00362671"/>
    <w:rsid w:val="00362939"/>
    <w:rsid w:val="00362B88"/>
    <w:rsid w:val="00362D4B"/>
    <w:rsid w:val="00362E33"/>
    <w:rsid w:val="00363563"/>
    <w:rsid w:val="00363B4B"/>
    <w:rsid w:val="00364649"/>
    <w:rsid w:val="003647D8"/>
    <w:rsid w:val="00364BA3"/>
    <w:rsid w:val="00365019"/>
    <w:rsid w:val="0036541A"/>
    <w:rsid w:val="0036560D"/>
    <w:rsid w:val="00365619"/>
    <w:rsid w:val="00365649"/>
    <w:rsid w:val="003657C1"/>
    <w:rsid w:val="00365BAA"/>
    <w:rsid w:val="00365D15"/>
    <w:rsid w:val="00365F0F"/>
    <w:rsid w:val="003668ED"/>
    <w:rsid w:val="00366A5E"/>
    <w:rsid w:val="003674FF"/>
    <w:rsid w:val="003705E6"/>
    <w:rsid w:val="00370A4F"/>
    <w:rsid w:val="00370A5E"/>
    <w:rsid w:val="00370EF1"/>
    <w:rsid w:val="00371094"/>
    <w:rsid w:val="00371DA7"/>
    <w:rsid w:val="0037266A"/>
    <w:rsid w:val="003732A0"/>
    <w:rsid w:val="00373439"/>
    <w:rsid w:val="003743C5"/>
    <w:rsid w:val="003746AF"/>
    <w:rsid w:val="00374805"/>
    <w:rsid w:val="0037596B"/>
    <w:rsid w:val="00375C25"/>
    <w:rsid w:val="00375F77"/>
    <w:rsid w:val="00376AE2"/>
    <w:rsid w:val="00376C51"/>
    <w:rsid w:val="00376DD0"/>
    <w:rsid w:val="0037796C"/>
    <w:rsid w:val="00377999"/>
    <w:rsid w:val="00377AD0"/>
    <w:rsid w:val="00377EC8"/>
    <w:rsid w:val="003800AA"/>
    <w:rsid w:val="00380122"/>
    <w:rsid w:val="00380317"/>
    <w:rsid w:val="00380842"/>
    <w:rsid w:val="00380AD9"/>
    <w:rsid w:val="00380D71"/>
    <w:rsid w:val="00381043"/>
    <w:rsid w:val="0038150B"/>
    <w:rsid w:val="0038157F"/>
    <w:rsid w:val="00381D67"/>
    <w:rsid w:val="00382108"/>
    <w:rsid w:val="00382144"/>
    <w:rsid w:val="0038309D"/>
    <w:rsid w:val="00383898"/>
    <w:rsid w:val="00383BA5"/>
    <w:rsid w:val="0038444C"/>
    <w:rsid w:val="003847E7"/>
    <w:rsid w:val="00386497"/>
    <w:rsid w:val="003870EC"/>
    <w:rsid w:val="003874B5"/>
    <w:rsid w:val="0038766D"/>
    <w:rsid w:val="00387C9D"/>
    <w:rsid w:val="00387DFB"/>
    <w:rsid w:val="00390021"/>
    <w:rsid w:val="00390130"/>
    <w:rsid w:val="0039128F"/>
    <w:rsid w:val="003919CA"/>
    <w:rsid w:val="003929F9"/>
    <w:rsid w:val="00392F8A"/>
    <w:rsid w:val="0039315A"/>
    <w:rsid w:val="0039322D"/>
    <w:rsid w:val="003933B3"/>
    <w:rsid w:val="0039359B"/>
    <w:rsid w:val="003935B7"/>
    <w:rsid w:val="00393C67"/>
    <w:rsid w:val="00394734"/>
    <w:rsid w:val="00394BF0"/>
    <w:rsid w:val="0039551D"/>
    <w:rsid w:val="00395542"/>
    <w:rsid w:val="003967A6"/>
    <w:rsid w:val="00396D51"/>
    <w:rsid w:val="00397542"/>
    <w:rsid w:val="0039754D"/>
    <w:rsid w:val="00397A70"/>
    <w:rsid w:val="00397B0D"/>
    <w:rsid w:val="00397CDC"/>
    <w:rsid w:val="00397F79"/>
    <w:rsid w:val="003A0615"/>
    <w:rsid w:val="003A1F30"/>
    <w:rsid w:val="003A2126"/>
    <w:rsid w:val="003A44AE"/>
    <w:rsid w:val="003A5ED0"/>
    <w:rsid w:val="003A6282"/>
    <w:rsid w:val="003A6B60"/>
    <w:rsid w:val="003A7363"/>
    <w:rsid w:val="003A77D2"/>
    <w:rsid w:val="003A7CD6"/>
    <w:rsid w:val="003A7DE5"/>
    <w:rsid w:val="003B14B1"/>
    <w:rsid w:val="003B1D1C"/>
    <w:rsid w:val="003B1D7C"/>
    <w:rsid w:val="003B2273"/>
    <w:rsid w:val="003B2307"/>
    <w:rsid w:val="003B2C5D"/>
    <w:rsid w:val="003B3115"/>
    <w:rsid w:val="003B34DC"/>
    <w:rsid w:val="003B49C2"/>
    <w:rsid w:val="003B5ADB"/>
    <w:rsid w:val="003B6092"/>
    <w:rsid w:val="003B65C5"/>
    <w:rsid w:val="003B6E2F"/>
    <w:rsid w:val="003B6FD2"/>
    <w:rsid w:val="003C028A"/>
    <w:rsid w:val="003C0375"/>
    <w:rsid w:val="003C09F0"/>
    <w:rsid w:val="003C0A35"/>
    <w:rsid w:val="003C0E9D"/>
    <w:rsid w:val="003C13D9"/>
    <w:rsid w:val="003C1804"/>
    <w:rsid w:val="003C26B7"/>
    <w:rsid w:val="003C34AB"/>
    <w:rsid w:val="003C3B4F"/>
    <w:rsid w:val="003C471C"/>
    <w:rsid w:val="003C4C49"/>
    <w:rsid w:val="003C56B6"/>
    <w:rsid w:val="003C59A6"/>
    <w:rsid w:val="003C5BF9"/>
    <w:rsid w:val="003C5C67"/>
    <w:rsid w:val="003C6E4C"/>
    <w:rsid w:val="003C7509"/>
    <w:rsid w:val="003D0198"/>
    <w:rsid w:val="003D11D0"/>
    <w:rsid w:val="003D155A"/>
    <w:rsid w:val="003D24A4"/>
    <w:rsid w:val="003D25EB"/>
    <w:rsid w:val="003D43B3"/>
    <w:rsid w:val="003D43DE"/>
    <w:rsid w:val="003D46A7"/>
    <w:rsid w:val="003D4AE1"/>
    <w:rsid w:val="003D4C0E"/>
    <w:rsid w:val="003D4E98"/>
    <w:rsid w:val="003D53C3"/>
    <w:rsid w:val="003D5B5F"/>
    <w:rsid w:val="003D636E"/>
    <w:rsid w:val="003D6A5F"/>
    <w:rsid w:val="003D6C03"/>
    <w:rsid w:val="003D70CF"/>
    <w:rsid w:val="003D7CC1"/>
    <w:rsid w:val="003E0C5E"/>
    <w:rsid w:val="003E0F85"/>
    <w:rsid w:val="003E1AE5"/>
    <w:rsid w:val="003E312B"/>
    <w:rsid w:val="003E3E06"/>
    <w:rsid w:val="003E3EB5"/>
    <w:rsid w:val="003E3F2F"/>
    <w:rsid w:val="003E3FD6"/>
    <w:rsid w:val="003E45BB"/>
    <w:rsid w:val="003E4F71"/>
    <w:rsid w:val="003E58C9"/>
    <w:rsid w:val="003E6EE7"/>
    <w:rsid w:val="003E7011"/>
    <w:rsid w:val="003E7CB3"/>
    <w:rsid w:val="003F10BF"/>
    <w:rsid w:val="003F127F"/>
    <w:rsid w:val="003F228B"/>
    <w:rsid w:val="003F24A9"/>
    <w:rsid w:val="003F295C"/>
    <w:rsid w:val="003F32F5"/>
    <w:rsid w:val="003F3A46"/>
    <w:rsid w:val="003F4B7D"/>
    <w:rsid w:val="003F5957"/>
    <w:rsid w:val="003F5DF1"/>
    <w:rsid w:val="003F6386"/>
    <w:rsid w:val="003F664A"/>
    <w:rsid w:val="00400005"/>
    <w:rsid w:val="00400D49"/>
    <w:rsid w:val="00400DBB"/>
    <w:rsid w:val="00400E71"/>
    <w:rsid w:val="00400F3B"/>
    <w:rsid w:val="00401565"/>
    <w:rsid w:val="004024CD"/>
    <w:rsid w:val="004024F0"/>
    <w:rsid w:val="00402621"/>
    <w:rsid w:val="00402676"/>
    <w:rsid w:val="00403FC3"/>
    <w:rsid w:val="004041BE"/>
    <w:rsid w:val="004043EB"/>
    <w:rsid w:val="00405742"/>
    <w:rsid w:val="00406F0A"/>
    <w:rsid w:val="00407A78"/>
    <w:rsid w:val="00407B03"/>
    <w:rsid w:val="00410733"/>
    <w:rsid w:val="00410860"/>
    <w:rsid w:val="0041092E"/>
    <w:rsid w:val="0041139C"/>
    <w:rsid w:val="004116F8"/>
    <w:rsid w:val="00411E07"/>
    <w:rsid w:val="00411FA1"/>
    <w:rsid w:val="00413693"/>
    <w:rsid w:val="004136E6"/>
    <w:rsid w:val="00415965"/>
    <w:rsid w:val="00415ABD"/>
    <w:rsid w:val="004162A8"/>
    <w:rsid w:val="00416927"/>
    <w:rsid w:val="00416AA4"/>
    <w:rsid w:val="00416C0C"/>
    <w:rsid w:val="00416D42"/>
    <w:rsid w:val="00417192"/>
    <w:rsid w:val="00420DE3"/>
    <w:rsid w:val="00421391"/>
    <w:rsid w:val="0042152E"/>
    <w:rsid w:val="00421E2B"/>
    <w:rsid w:val="004221A3"/>
    <w:rsid w:val="00422354"/>
    <w:rsid w:val="0042278C"/>
    <w:rsid w:val="00422AD2"/>
    <w:rsid w:val="00422E53"/>
    <w:rsid w:val="00423C22"/>
    <w:rsid w:val="00423DA5"/>
    <w:rsid w:val="0042404B"/>
    <w:rsid w:val="004257C3"/>
    <w:rsid w:val="004257C4"/>
    <w:rsid w:val="00425A7E"/>
    <w:rsid w:val="00425F8D"/>
    <w:rsid w:val="00426E09"/>
    <w:rsid w:val="00426E5D"/>
    <w:rsid w:val="00426E6A"/>
    <w:rsid w:val="00426F67"/>
    <w:rsid w:val="004271AA"/>
    <w:rsid w:val="004273E6"/>
    <w:rsid w:val="004275B3"/>
    <w:rsid w:val="00427A55"/>
    <w:rsid w:val="00427CEE"/>
    <w:rsid w:val="0043009C"/>
    <w:rsid w:val="00430398"/>
    <w:rsid w:val="0043097D"/>
    <w:rsid w:val="0043107E"/>
    <w:rsid w:val="00431186"/>
    <w:rsid w:val="00431551"/>
    <w:rsid w:val="00431807"/>
    <w:rsid w:val="00431CBF"/>
    <w:rsid w:val="00433440"/>
    <w:rsid w:val="004340C8"/>
    <w:rsid w:val="0043494A"/>
    <w:rsid w:val="00434BC6"/>
    <w:rsid w:val="00434FB4"/>
    <w:rsid w:val="00435732"/>
    <w:rsid w:val="004367A6"/>
    <w:rsid w:val="00436B15"/>
    <w:rsid w:val="00436B38"/>
    <w:rsid w:val="00437E87"/>
    <w:rsid w:val="00437E90"/>
    <w:rsid w:val="00440774"/>
    <w:rsid w:val="00440C25"/>
    <w:rsid w:val="00441705"/>
    <w:rsid w:val="00442281"/>
    <w:rsid w:val="00442A95"/>
    <w:rsid w:val="00443013"/>
    <w:rsid w:val="00443634"/>
    <w:rsid w:val="00443804"/>
    <w:rsid w:val="00445551"/>
    <w:rsid w:val="0044614E"/>
    <w:rsid w:val="00446C33"/>
    <w:rsid w:val="004478FE"/>
    <w:rsid w:val="00447B71"/>
    <w:rsid w:val="00447D8E"/>
    <w:rsid w:val="00447EFA"/>
    <w:rsid w:val="00450ACE"/>
    <w:rsid w:val="0045166B"/>
    <w:rsid w:val="00451AAD"/>
    <w:rsid w:val="00451AC1"/>
    <w:rsid w:val="004539B9"/>
    <w:rsid w:val="00454CF0"/>
    <w:rsid w:val="00454E36"/>
    <w:rsid w:val="0045527E"/>
    <w:rsid w:val="00455876"/>
    <w:rsid w:val="00455A9C"/>
    <w:rsid w:val="00456254"/>
    <w:rsid w:val="00456800"/>
    <w:rsid w:val="00456B72"/>
    <w:rsid w:val="0046024E"/>
    <w:rsid w:val="00460614"/>
    <w:rsid w:val="004612F7"/>
    <w:rsid w:val="00461A05"/>
    <w:rsid w:val="004631A7"/>
    <w:rsid w:val="00463E49"/>
    <w:rsid w:val="004641D3"/>
    <w:rsid w:val="00464C69"/>
    <w:rsid w:val="0046534A"/>
    <w:rsid w:val="00465577"/>
    <w:rsid w:val="004657C7"/>
    <w:rsid w:val="00466209"/>
    <w:rsid w:val="00467400"/>
    <w:rsid w:val="00467401"/>
    <w:rsid w:val="004674DC"/>
    <w:rsid w:val="004679E8"/>
    <w:rsid w:val="00467B1D"/>
    <w:rsid w:val="00467F28"/>
    <w:rsid w:val="00470254"/>
    <w:rsid w:val="004707A0"/>
    <w:rsid w:val="00470F79"/>
    <w:rsid w:val="00470FC5"/>
    <w:rsid w:val="00471302"/>
    <w:rsid w:val="004713B9"/>
    <w:rsid w:val="00471676"/>
    <w:rsid w:val="00471B90"/>
    <w:rsid w:val="004737AF"/>
    <w:rsid w:val="00473A63"/>
    <w:rsid w:val="00473F0B"/>
    <w:rsid w:val="004742AF"/>
    <w:rsid w:val="0047527C"/>
    <w:rsid w:val="004761DD"/>
    <w:rsid w:val="00476C2B"/>
    <w:rsid w:val="00477AE0"/>
    <w:rsid w:val="00477E9C"/>
    <w:rsid w:val="0048024B"/>
    <w:rsid w:val="0048025F"/>
    <w:rsid w:val="00480E1C"/>
    <w:rsid w:val="0048229C"/>
    <w:rsid w:val="00484516"/>
    <w:rsid w:val="00484E1D"/>
    <w:rsid w:val="004853EC"/>
    <w:rsid w:val="004854F7"/>
    <w:rsid w:val="0048571B"/>
    <w:rsid w:val="00485EC5"/>
    <w:rsid w:val="004872F5"/>
    <w:rsid w:val="0048751A"/>
    <w:rsid w:val="00487B66"/>
    <w:rsid w:val="00490606"/>
    <w:rsid w:val="00491A06"/>
    <w:rsid w:val="00491D4E"/>
    <w:rsid w:val="00492326"/>
    <w:rsid w:val="00492522"/>
    <w:rsid w:val="004931F1"/>
    <w:rsid w:val="0049388C"/>
    <w:rsid w:val="00493CBB"/>
    <w:rsid w:val="00494128"/>
    <w:rsid w:val="0049412C"/>
    <w:rsid w:val="00494EBB"/>
    <w:rsid w:val="004953FA"/>
    <w:rsid w:val="0049614B"/>
    <w:rsid w:val="00496226"/>
    <w:rsid w:val="00497368"/>
    <w:rsid w:val="0049742F"/>
    <w:rsid w:val="004974A0"/>
    <w:rsid w:val="0049769B"/>
    <w:rsid w:val="004977F1"/>
    <w:rsid w:val="004A0268"/>
    <w:rsid w:val="004A07FF"/>
    <w:rsid w:val="004A09EF"/>
    <w:rsid w:val="004A1542"/>
    <w:rsid w:val="004A2679"/>
    <w:rsid w:val="004A281A"/>
    <w:rsid w:val="004A2A1C"/>
    <w:rsid w:val="004A2B1E"/>
    <w:rsid w:val="004A2E41"/>
    <w:rsid w:val="004A2EF5"/>
    <w:rsid w:val="004A37DB"/>
    <w:rsid w:val="004A4BCD"/>
    <w:rsid w:val="004A556D"/>
    <w:rsid w:val="004A79AA"/>
    <w:rsid w:val="004A7D6B"/>
    <w:rsid w:val="004B060C"/>
    <w:rsid w:val="004B0680"/>
    <w:rsid w:val="004B08A7"/>
    <w:rsid w:val="004B0955"/>
    <w:rsid w:val="004B0BE5"/>
    <w:rsid w:val="004B1375"/>
    <w:rsid w:val="004B16DD"/>
    <w:rsid w:val="004B1970"/>
    <w:rsid w:val="004B21B8"/>
    <w:rsid w:val="004B39D9"/>
    <w:rsid w:val="004B48DA"/>
    <w:rsid w:val="004B56F9"/>
    <w:rsid w:val="004B582A"/>
    <w:rsid w:val="004B5A39"/>
    <w:rsid w:val="004B6279"/>
    <w:rsid w:val="004B6931"/>
    <w:rsid w:val="004B6D47"/>
    <w:rsid w:val="004B6E68"/>
    <w:rsid w:val="004B6F5E"/>
    <w:rsid w:val="004B7F26"/>
    <w:rsid w:val="004C0763"/>
    <w:rsid w:val="004C0EDD"/>
    <w:rsid w:val="004C0F21"/>
    <w:rsid w:val="004C1A0D"/>
    <w:rsid w:val="004C1BCA"/>
    <w:rsid w:val="004C1FDF"/>
    <w:rsid w:val="004C2655"/>
    <w:rsid w:val="004C27D4"/>
    <w:rsid w:val="004C3488"/>
    <w:rsid w:val="004C34D5"/>
    <w:rsid w:val="004C4376"/>
    <w:rsid w:val="004C510B"/>
    <w:rsid w:val="004C5343"/>
    <w:rsid w:val="004C58FE"/>
    <w:rsid w:val="004C593A"/>
    <w:rsid w:val="004C6416"/>
    <w:rsid w:val="004C6496"/>
    <w:rsid w:val="004C67E3"/>
    <w:rsid w:val="004D0179"/>
    <w:rsid w:val="004D05E0"/>
    <w:rsid w:val="004D0C4F"/>
    <w:rsid w:val="004D127E"/>
    <w:rsid w:val="004D1C30"/>
    <w:rsid w:val="004D1C73"/>
    <w:rsid w:val="004D2E82"/>
    <w:rsid w:val="004D30DA"/>
    <w:rsid w:val="004D3BBD"/>
    <w:rsid w:val="004D401F"/>
    <w:rsid w:val="004D447F"/>
    <w:rsid w:val="004D4816"/>
    <w:rsid w:val="004D55E0"/>
    <w:rsid w:val="004E048E"/>
    <w:rsid w:val="004E0A2B"/>
    <w:rsid w:val="004E1125"/>
    <w:rsid w:val="004E147A"/>
    <w:rsid w:val="004E15AA"/>
    <w:rsid w:val="004E165A"/>
    <w:rsid w:val="004E1C36"/>
    <w:rsid w:val="004E1E5F"/>
    <w:rsid w:val="004E1F4F"/>
    <w:rsid w:val="004E21DB"/>
    <w:rsid w:val="004E2827"/>
    <w:rsid w:val="004E29D8"/>
    <w:rsid w:val="004E2C69"/>
    <w:rsid w:val="004E3479"/>
    <w:rsid w:val="004E39AE"/>
    <w:rsid w:val="004E3DE9"/>
    <w:rsid w:val="004E525F"/>
    <w:rsid w:val="004E534E"/>
    <w:rsid w:val="004E5397"/>
    <w:rsid w:val="004E5902"/>
    <w:rsid w:val="004E6281"/>
    <w:rsid w:val="004E64A1"/>
    <w:rsid w:val="004E66B6"/>
    <w:rsid w:val="004E6AFE"/>
    <w:rsid w:val="004E7420"/>
    <w:rsid w:val="004F08B0"/>
    <w:rsid w:val="004F1102"/>
    <w:rsid w:val="004F1326"/>
    <w:rsid w:val="004F15A8"/>
    <w:rsid w:val="004F1B0D"/>
    <w:rsid w:val="004F2AF9"/>
    <w:rsid w:val="004F2C68"/>
    <w:rsid w:val="004F2CE6"/>
    <w:rsid w:val="004F547E"/>
    <w:rsid w:val="004F5587"/>
    <w:rsid w:val="004F5AD6"/>
    <w:rsid w:val="004F5AEB"/>
    <w:rsid w:val="004F5FC2"/>
    <w:rsid w:val="004F620D"/>
    <w:rsid w:val="004F675B"/>
    <w:rsid w:val="004F72BE"/>
    <w:rsid w:val="004F7C6A"/>
    <w:rsid w:val="004F7CAF"/>
    <w:rsid w:val="005003A0"/>
    <w:rsid w:val="00500602"/>
    <w:rsid w:val="00500A02"/>
    <w:rsid w:val="00500BA1"/>
    <w:rsid w:val="005015B8"/>
    <w:rsid w:val="005018A7"/>
    <w:rsid w:val="00501AAF"/>
    <w:rsid w:val="00502239"/>
    <w:rsid w:val="00502B6D"/>
    <w:rsid w:val="00503022"/>
    <w:rsid w:val="005033C2"/>
    <w:rsid w:val="0050363C"/>
    <w:rsid w:val="00503812"/>
    <w:rsid w:val="00503B6C"/>
    <w:rsid w:val="00503C56"/>
    <w:rsid w:val="00503FE1"/>
    <w:rsid w:val="00504D5F"/>
    <w:rsid w:val="00505274"/>
    <w:rsid w:val="00505EC3"/>
    <w:rsid w:val="00505FD4"/>
    <w:rsid w:val="0050633B"/>
    <w:rsid w:val="005067E5"/>
    <w:rsid w:val="00506969"/>
    <w:rsid w:val="00506A59"/>
    <w:rsid w:val="00506B12"/>
    <w:rsid w:val="00507392"/>
    <w:rsid w:val="00507C9F"/>
    <w:rsid w:val="00507D9A"/>
    <w:rsid w:val="005101B0"/>
    <w:rsid w:val="00511174"/>
    <w:rsid w:val="0051198A"/>
    <w:rsid w:val="00511CA8"/>
    <w:rsid w:val="005125FD"/>
    <w:rsid w:val="00512668"/>
    <w:rsid w:val="00512682"/>
    <w:rsid w:val="00512D42"/>
    <w:rsid w:val="005131DA"/>
    <w:rsid w:val="00513D97"/>
    <w:rsid w:val="0051428C"/>
    <w:rsid w:val="00514C20"/>
    <w:rsid w:val="00514C35"/>
    <w:rsid w:val="0051582F"/>
    <w:rsid w:val="00516D3E"/>
    <w:rsid w:val="00517518"/>
    <w:rsid w:val="00517B45"/>
    <w:rsid w:val="005204FD"/>
    <w:rsid w:val="00520A9A"/>
    <w:rsid w:val="00520EA6"/>
    <w:rsid w:val="00520F78"/>
    <w:rsid w:val="00522A9D"/>
    <w:rsid w:val="00522C31"/>
    <w:rsid w:val="00522D14"/>
    <w:rsid w:val="005238EE"/>
    <w:rsid w:val="00524A1C"/>
    <w:rsid w:val="00525247"/>
    <w:rsid w:val="00525B72"/>
    <w:rsid w:val="00525D76"/>
    <w:rsid w:val="00526163"/>
    <w:rsid w:val="00526ADE"/>
    <w:rsid w:val="00526DA7"/>
    <w:rsid w:val="005306E4"/>
    <w:rsid w:val="00530793"/>
    <w:rsid w:val="005326C6"/>
    <w:rsid w:val="005328DE"/>
    <w:rsid w:val="00532C26"/>
    <w:rsid w:val="00533A2D"/>
    <w:rsid w:val="00533B3D"/>
    <w:rsid w:val="005340D6"/>
    <w:rsid w:val="005342E2"/>
    <w:rsid w:val="00534E75"/>
    <w:rsid w:val="005352E7"/>
    <w:rsid w:val="00535728"/>
    <w:rsid w:val="005358EC"/>
    <w:rsid w:val="00535E34"/>
    <w:rsid w:val="005363F4"/>
    <w:rsid w:val="00536DC3"/>
    <w:rsid w:val="00536E0B"/>
    <w:rsid w:val="00537467"/>
    <w:rsid w:val="00537A33"/>
    <w:rsid w:val="005402D9"/>
    <w:rsid w:val="00540D5E"/>
    <w:rsid w:val="0054130A"/>
    <w:rsid w:val="005419EE"/>
    <w:rsid w:val="00541E05"/>
    <w:rsid w:val="005420ED"/>
    <w:rsid w:val="00542792"/>
    <w:rsid w:val="005428B8"/>
    <w:rsid w:val="00542958"/>
    <w:rsid w:val="00542B30"/>
    <w:rsid w:val="005431EF"/>
    <w:rsid w:val="00543205"/>
    <w:rsid w:val="005446CD"/>
    <w:rsid w:val="005450B4"/>
    <w:rsid w:val="005456D8"/>
    <w:rsid w:val="00545DEA"/>
    <w:rsid w:val="005461D7"/>
    <w:rsid w:val="005469D1"/>
    <w:rsid w:val="00550C27"/>
    <w:rsid w:val="00550F16"/>
    <w:rsid w:val="005511B3"/>
    <w:rsid w:val="005512B7"/>
    <w:rsid w:val="0055149F"/>
    <w:rsid w:val="00551C4B"/>
    <w:rsid w:val="00551DB1"/>
    <w:rsid w:val="00552611"/>
    <w:rsid w:val="00552D11"/>
    <w:rsid w:val="00553ACF"/>
    <w:rsid w:val="00554B10"/>
    <w:rsid w:val="005556E3"/>
    <w:rsid w:val="00556AD9"/>
    <w:rsid w:val="005574E8"/>
    <w:rsid w:val="00557B10"/>
    <w:rsid w:val="00557D06"/>
    <w:rsid w:val="0056090F"/>
    <w:rsid w:val="00560A61"/>
    <w:rsid w:val="00561088"/>
    <w:rsid w:val="005613E3"/>
    <w:rsid w:val="00561572"/>
    <w:rsid w:val="00562179"/>
    <w:rsid w:val="005623A9"/>
    <w:rsid w:val="00562DDA"/>
    <w:rsid w:val="0056376A"/>
    <w:rsid w:val="00563C56"/>
    <w:rsid w:val="0056481F"/>
    <w:rsid w:val="00564A98"/>
    <w:rsid w:val="00564BDD"/>
    <w:rsid w:val="00564CE8"/>
    <w:rsid w:val="00565076"/>
    <w:rsid w:val="00566260"/>
    <w:rsid w:val="0056661E"/>
    <w:rsid w:val="005667B1"/>
    <w:rsid w:val="00566850"/>
    <w:rsid w:val="00566D39"/>
    <w:rsid w:val="00566D71"/>
    <w:rsid w:val="005678DF"/>
    <w:rsid w:val="00570463"/>
    <w:rsid w:val="00571521"/>
    <w:rsid w:val="00571619"/>
    <w:rsid w:val="0057212D"/>
    <w:rsid w:val="0057215F"/>
    <w:rsid w:val="005727A5"/>
    <w:rsid w:val="005732B4"/>
    <w:rsid w:val="0057361B"/>
    <w:rsid w:val="00574562"/>
    <w:rsid w:val="00576662"/>
    <w:rsid w:val="00576D7B"/>
    <w:rsid w:val="00576DB9"/>
    <w:rsid w:val="005776BC"/>
    <w:rsid w:val="00580350"/>
    <w:rsid w:val="00580B5E"/>
    <w:rsid w:val="00580FC4"/>
    <w:rsid w:val="00581B74"/>
    <w:rsid w:val="00581B8C"/>
    <w:rsid w:val="00582054"/>
    <w:rsid w:val="005831E3"/>
    <w:rsid w:val="00583EA1"/>
    <w:rsid w:val="005842E7"/>
    <w:rsid w:val="00584331"/>
    <w:rsid w:val="00584C28"/>
    <w:rsid w:val="0058511F"/>
    <w:rsid w:val="00585485"/>
    <w:rsid w:val="00585595"/>
    <w:rsid w:val="00585696"/>
    <w:rsid w:val="00585998"/>
    <w:rsid w:val="00585B4D"/>
    <w:rsid w:val="0058779E"/>
    <w:rsid w:val="00590719"/>
    <w:rsid w:val="0059077C"/>
    <w:rsid w:val="0059110E"/>
    <w:rsid w:val="0059176D"/>
    <w:rsid w:val="0059252A"/>
    <w:rsid w:val="00592FAB"/>
    <w:rsid w:val="00593144"/>
    <w:rsid w:val="00593807"/>
    <w:rsid w:val="00593B02"/>
    <w:rsid w:val="0059441D"/>
    <w:rsid w:val="0059452D"/>
    <w:rsid w:val="00594B9D"/>
    <w:rsid w:val="00594DDB"/>
    <w:rsid w:val="00596685"/>
    <w:rsid w:val="00597FE8"/>
    <w:rsid w:val="005A08F7"/>
    <w:rsid w:val="005A0B3F"/>
    <w:rsid w:val="005A18D2"/>
    <w:rsid w:val="005A1927"/>
    <w:rsid w:val="005A1AEF"/>
    <w:rsid w:val="005A1DDE"/>
    <w:rsid w:val="005A21AA"/>
    <w:rsid w:val="005A2365"/>
    <w:rsid w:val="005A24F6"/>
    <w:rsid w:val="005A2B26"/>
    <w:rsid w:val="005A2D9A"/>
    <w:rsid w:val="005A39EF"/>
    <w:rsid w:val="005A3CD6"/>
    <w:rsid w:val="005A3D06"/>
    <w:rsid w:val="005A48AC"/>
    <w:rsid w:val="005A4B8B"/>
    <w:rsid w:val="005A5963"/>
    <w:rsid w:val="005A63F2"/>
    <w:rsid w:val="005A708B"/>
    <w:rsid w:val="005A7765"/>
    <w:rsid w:val="005A7DC4"/>
    <w:rsid w:val="005A7FBC"/>
    <w:rsid w:val="005B04E8"/>
    <w:rsid w:val="005B054A"/>
    <w:rsid w:val="005B0765"/>
    <w:rsid w:val="005B12D4"/>
    <w:rsid w:val="005B1787"/>
    <w:rsid w:val="005B1833"/>
    <w:rsid w:val="005B1986"/>
    <w:rsid w:val="005B1FB4"/>
    <w:rsid w:val="005B24B6"/>
    <w:rsid w:val="005B265F"/>
    <w:rsid w:val="005B306C"/>
    <w:rsid w:val="005B342C"/>
    <w:rsid w:val="005B3C25"/>
    <w:rsid w:val="005B44A7"/>
    <w:rsid w:val="005B457D"/>
    <w:rsid w:val="005B46D9"/>
    <w:rsid w:val="005B49B0"/>
    <w:rsid w:val="005B4BBA"/>
    <w:rsid w:val="005B4D8B"/>
    <w:rsid w:val="005B50A2"/>
    <w:rsid w:val="005B5152"/>
    <w:rsid w:val="005B5F9C"/>
    <w:rsid w:val="005B61FC"/>
    <w:rsid w:val="005B6305"/>
    <w:rsid w:val="005B66F4"/>
    <w:rsid w:val="005B77FE"/>
    <w:rsid w:val="005C0710"/>
    <w:rsid w:val="005C176F"/>
    <w:rsid w:val="005C25B1"/>
    <w:rsid w:val="005C2B74"/>
    <w:rsid w:val="005C3647"/>
    <w:rsid w:val="005C3C73"/>
    <w:rsid w:val="005C4122"/>
    <w:rsid w:val="005C45E6"/>
    <w:rsid w:val="005C4B7E"/>
    <w:rsid w:val="005C5BED"/>
    <w:rsid w:val="005C5EE8"/>
    <w:rsid w:val="005C5F5D"/>
    <w:rsid w:val="005C61EC"/>
    <w:rsid w:val="005C66E3"/>
    <w:rsid w:val="005C68B9"/>
    <w:rsid w:val="005C6F13"/>
    <w:rsid w:val="005C6FCF"/>
    <w:rsid w:val="005C74DE"/>
    <w:rsid w:val="005C7D1C"/>
    <w:rsid w:val="005D07AD"/>
    <w:rsid w:val="005D108D"/>
    <w:rsid w:val="005D2AA2"/>
    <w:rsid w:val="005D38FF"/>
    <w:rsid w:val="005D42F0"/>
    <w:rsid w:val="005D44C4"/>
    <w:rsid w:val="005D49C6"/>
    <w:rsid w:val="005D4E06"/>
    <w:rsid w:val="005D5314"/>
    <w:rsid w:val="005D555C"/>
    <w:rsid w:val="005D5CAB"/>
    <w:rsid w:val="005D5E7C"/>
    <w:rsid w:val="005D6726"/>
    <w:rsid w:val="005D6C2A"/>
    <w:rsid w:val="005D6E52"/>
    <w:rsid w:val="005D7339"/>
    <w:rsid w:val="005D7430"/>
    <w:rsid w:val="005D74D6"/>
    <w:rsid w:val="005D7523"/>
    <w:rsid w:val="005E059E"/>
    <w:rsid w:val="005E0B0E"/>
    <w:rsid w:val="005E10C1"/>
    <w:rsid w:val="005E10F1"/>
    <w:rsid w:val="005E1469"/>
    <w:rsid w:val="005E1537"/>
    <w:rsid w:val="005E1983"/>
    <w:rsid w:val="005E27F4"/>
    <w:rsid w:val="005E2966"/>
    <w:rsid w:val="005E29EA"/>
    <w:rsid w:val="005E30DC"/>
    <w:rsid w:val="005E3651"/>
    <w:rsid w:val="005E38E3"/>
    <w:rsid w:val="005E3B40"/>
    <w:rsid w:val="005E4D19"/>
    <w:rsid w:val="005E52FE"/>
    <w:rsid w:val="005E6226"/>
    <w:rsid w:val="005E62B1"/>
    <w:rsid w:val="005E63CE"/>
    <w:rsid w:val="005E649A"/>
    <w:rsid w:val="005E64DC"/>
    <w:rsid w:val="005E6B9F"/>
    <w:rsid w:val="005E7102"/>
    <w:rsid w:val="005E7632"/>
    <w:rsid w:val="005E7E08"/>
    <w:rsid w:val="005F0A8C"/>
    <w:rsid w:val="005F14BF"/>
    <w:rsid w:val="005F188B"/>
    <w:rsid w:val="005F18FB"/>
    <w:rsid w:val="005F1F51"/>
    <w:rsid w:val="005F234F"/>
    <w:rsid w:val="005F24E4"/>
    <w:rsid w:val="005F3804"/>
    <w:rsid w:val="005F39B1"/>
    <w:rsid w:val="005F3B4E"/>
    <w:rsid w:val="005F46D7"/>
    <w:rsid w:val="005F4BB1"/>
    <w:rsid w:val="005F502A"/>
    <w:rsid w:val="005F5057"/>
    <w:rsid w:val="005F5943"/>
    <w:rsid w:val="005F603F"/>
    <w:rsid w:val="005F6F03"/>
    <w:rsid w:val="005F7231"/>
    <w:rsid w:val="00600E6E"/>
    <w:rsid w:val="00602422"/>
    <w:rsid w:val="006028AD"/>
    <w:rsid w:val="00603594"/>
    <w:rsid w:val="00603706"/>
    <w:rsid w:val="00604003"/>
    <w:rsid w:val="00604779"/>
    <w:rsid w:val="00604B91"/>
    <w:rsid w:val="006050DD"/>
    <w:rsid w:val="006051A5"/>
    <w:rsid w:val="00605352"/>
    <w:rsid w:val="00605FB4"/>
    <w:rsid w:val="006060BE"/>
    <w:rsid w:val="00606493"/>
    <w:rsid w:val="006067B7"/>
    <w:rsid w:val="006075C6"/>
    <w:rsid w:val="00607A9E"/>
    <w:rsid w:val="00607C1D"/>
    <w:rsid w:val="00607C4D"/>
    <w:rsid w:val="00610675"/>
    <w:rsid w:val="00610C47"/>
    <w:rsid w:val="006110BC"/>
    <w:rsid w:val="00611C84"/>
    <w:rsid w:val="006127ED"/>
    <w:rsid w:val="006137EA"/>
    <w:rsid w:val="00613F2A"/>
    <w:rsid w:val="00614511"/>
    <w:rsid w:val="00614ED2"/>
    <w:rsid w:val="0061550F"/>
    <w:rsid w:val="0061666F"/>
    <w:rsid w:val="006173A9"/>
    <w:rsid w:val="006204B5"/>
    <w:rsid w:val="00620BCE"/>
    <w:rsid w:val="0062141F"/>
    <w:rsid w:val="00621AA5"/>
    <w:rsid w:val="00621CB0"/>
    <w:rsid w:val="006220E4"/>
    <w:rsid w:val="00622184"/>
    <w:rsid w:val="006229BB"/>
    <w:rsid w:val="00623600"/>
    <w:rsid w:val="00623C1F"/>
    <w:rsid w:val="0062416F"/>
    <w:rsid w:val="00624FFD"/>
    <w:rsid w:val="00625414"/>
    <w:rsid w:val="0062554E"/>
    <w:rsid w:val="00625931"/>
    <w:rsid w:val="0062656B"/>
    <w:rsid w:val="006267D7"/>
    <w:rsid w:val="00626A6F"/>
    <w:rsid w:val="00626A9D"/>
    <w:rsid w:val="006276ED"/>
    <w:rsid w:val="0062798D"/>
    <w:rsid w:val="0063014C"/>
    <w:rsid w:val="00630771"/>
    <w:rsid w:val="006307FE"/>
    <w:rsid w:val="00630D03"/>
    <w:rsid w:val="006311DA"/>
    <w:rsid w:val="006312F5"/>
    <w:rsid w:val="00631864"/>
    <w:rsid w:val="006329EA"/>
    <w:rsid w:val="00632BC3"/>
    <w:rsid w:val="00632FDB"/>
    <w:rsid w:val="00633470"/>
    <w:rsid w:val="00633D09"/>
    <w:rsid w:val="00634691"/>
    <w:rsid w:val="006347FB"/>
    <w:rsid w:val="00634A4E"/>
    <w:rsid w:val="00634EF7"/>
    <w:rsid w:val="00635058"/>
    <w:rsid w:val="006352BC"/>
    <w:rsid w:val="006358F9"/>
    <w:rsid w:val="00636643"/>
    <w:rsid w:val="00636EFD"/>
    <w:rsid w:val="006375FE"/>
    <w:rsid w:val="0064049C"/>
    <w:rsid w:val="00640806"/>
    <w:rsid w:val="006408A8"/>
    <w:rsid w:val="00640999"/>
    <w:rsid w:val="006409E5"/>
    <w:rsid w:val="00640F6E"/>
    <w:rsid w:val="00641252"/>
    <w:rsid w:val="006418BD"/>
    <w:rsid w:val="00641C14"/>
    <w:rsid w:val="00642450"/>
    <w:rsid w:val="006424C8"/>
    <w:rsid w:val="0064293D"/>
    <w:rsid w:val="00643A28"/>
    <w:rsid w:val="00644A90"/>
    <w:rsid w:val="006454C5"/>
    <w:rsid w:val="00645656"/>
    <w:rsid w:val="00646BBA"/>
    <w:rsid w:val="00646BFA"/>
    <w:rsid w:val="0064731E"/>
    <w:rsid w:val="006475CD"/>
    <w:rsid w:val="00647B4A"/>
    <w:rsid w:val="00647DED"/>
    <w:rsid w:val="00647FD8"/>
    <w:rsid w:val="006505B6"/>
    <w:rsid w:val="006510A0"/>
    <w:rsid w:val="006510A6"/>
    <w:rsid w:val="0065120F"/>
    <w:rsid w:val="00652BD4"/>
    <w:rsid w:val="0065524D"/>
    <w:rsid w:val="00655328"/>
    <w:rsid w:val="00655346"/>
    <w:rsid w:val="006560BF"/>
    <w:rsid w:val="00656210"/>
    <w:rsid w:val="006578D1"/>
    <w:rsid w:val="00660FED"/>
    <w:rsid w:val="0066137F"/>
    <w:rsid w:val="006616F7"/>
    <w:rsid w:val="00661C81"/>
    <w:rsid w:val="00663293"/>
    <w:rsid w:val="006632FE"/>
    <w:rsid w:val="00663827"/>
    <w:rsid w:val="00663B17"/>
    <w:rsid w:val="006642D1"/>
    <w:rsid w:val="006643AE"/>
    <w:rsid w:val="00664BF6"/>
    <w:rsid w:val="0066501A"/>
    <w:rsid w:val="006654C3"/>
    <w:rsid w:val="00665C29"/>
    <w:rsid w:val="00665FC2"/>
    <w:rsid w:val="006666AA"/>
    <w:rsid w:val="00666E35"/>
    <w:rsid w:val="006672D0"/>
    <w:rsid w:val="006701EE"/>
    <w:rsid w:val="006707A5"/>
    <w:rsid w:val="00670909"/>
    <w:rsid w:val="00670B45"/>
    <w:rsid w:val="00671DA9"/>
    <w:rsid w:val="00672A9C"/>
    <w:rsid w:val="00672CB5"/>
    <w:rsid w:val="00673E2B"/>
    <w:rsid w:val="00673F64"/>
    <w:rsid w:val="00673F9D"/>
    <w:rsid w:val="00673FAD"/>
    <w:rsid w:val="0067426A"/>
    <w:rsid w:val="00674CAA"/>
    <w:rsid w:val="00674CD7"/>
    <w:rsid w:val="00675F3B"/>
    <w:rsid w:val="00675F54"/>
    <w:rsid w:val="00676135"/>
    <w:rsid w:val="0067665D"/>
    <w:rsid w:val="0067714B"/>
    <w:rsid w:val="006771EA"/>
    <w:rsid w:val="0067759D"/>
    <w:rsid w:val="006776CC"/>
    <w:rsid w:val="006779DB"/>
    <w:rsid w:val="006800C9"/>
    <w:rsid w:val="006804E0"/>
    <w:rsid w:val="006807B7"/>
    <w:rsid w:val="00680D33"/>
    <w:rsid w:val="006810CC"/>
    <w:rsid w:val="00681357"/>
    <w:rsid w:val="006819F8"/>
    <w:rsid w:val="00681C1C"/>
    <w:rsid w:val="00681C93"/>
    <w:rsid w:val="00681E14"/>
    <w:rsid w:val="00682AFE"/>
    <w:rsid w:val="00683926"/>
    <w:rsid w:val="00683C84"/>
    <w:rsid w:val="00683D76"/>
    <w:rsid w:val="0068404D"/>
    <w:rsid w:val="00684235"/>
    <w:rsid w:val="006849DB"/>
    <w:rsid w:val="00685043"/>
    <w:rsid w:val="00685208"/>
    <w:rsid w:val="00685F8E"/>
    <w:rsid w:val="006862A1"/>
    <w:rsid w:val="00687F5E"/>
    <w:rsid w:val="0069144E"/>
    <w:rsid w:val="006915A0"/>
    <w:rsid w:val="00691D0E"/>
    <w:rsid w:val="00692E4F"/>
    <w:rsid w:val="006936E6"/>
    <w:rsid w:val="00694590"/>
    <w:rsid w:val="00694AC1"/>
    <w:rsid w:val="00694C33"/>
    <w:rsid w:val="00694F05"/>
    <w:rsid w:val="006950D7"/>
    <w:rsid w:val="006953C5"/>
    <w:rsid w:val="006957C1"/>
    <w:rsid w:val="00695DE0"/>
    <w:rsid w:val="00695EDB"/>
    <w:rsid w:val="0069628D"/>
    <w:rsid w:val="006963B4"/>
    <w:rsid w:val="00696BA2"/>
    <w:rsid w:val="006972CF"/>
    <w:rsid w:val="00697DFE"/>
    <w:rsid w:val="006A01D9"/>
    <w:rsid w:val="006A04DA"/>
    <w:rsid w:val="006A0D7E"/>
    <w:rsid w:val="006A127B"/>
    <w:rsid w:val="006A18E4"/>
    <w:rsid w:val="006A21AA"/>
    <w:rsid w:val="006A2C04"/>
    <w:rsid w:val="006A30E8"/>
    <w:rsid w:val="006A407C"/>
    <w:rsid w:val="006A425A"/>
    <w:rsid w:val="006A4CA8"/>
    <w:rsid w:val="006A59E5"/>
    <w:rsid w:val="006A5F85"/>
    <w:rsid w:val="006A68CE"/>
    <w:rsid w:val="006A718E"/>
    <w:rsid w:val="006A7856"/>
    <w:rsid w:val="006A785C"/>
    <w:rsid w:val="006A7C5D"/>
    <w:rsid w:val="006B01F1"/>
    <w:rsid w:val="006B0F6A"/>
    <w:rsid w:val="006B0FFF"/>
    <w:rsid w:val="006B143C"/>
    <w:rsid w:val="006B16E1"/>
    <w:rsid w:val="006B26B9"/>
    <w:rsid w:val="006B30B6"/>
    <w:rsid w:val="006B32C7"/>
    <w:rsid w:val="006B35DD"/>
    <w:rsid w:val="006B3F2F"/>
    <w:rsid w:val="006B5C19"/>
    <w:rsid w:val="006B6223"/>
    <w:rsid w:val="006B63C6"/>
    <w:rsid w:val="006B6852"/>
    <w:rsid w:val="006C0626"/>
    <w:rsid w:val="006C0683"/>
    <w:rsid w:val="006C0A55"/>
    <w:rsid w:val="006C12C1"/>
    <w:rsid w:val="006C157F"/>
    <w:rsid w:val="006C236C"/>
    <w:rsid w:val="006C2424"/>
    <w:rsid w:val="006C25D2"/>
    <w:rsid w:val="006C28D2"/>
    <w:rsid w:val="006C2AD1"/>
    <w:rsid w:val="006C2B4D"/>
    <w:rsid w:val="006C2D73"/>
    <w:rsid w:val="006C3A7C"/>
    <w:rsid w:val="006C3AC9"/>
    <w:rsid w:val="006C3C56"/>
    <w:rsid w:val="006C5B7E"/>
    <w:rsid w:val="006C61C3"/>
    <w:rsid w:val="006C62BC"/>
    <w:rsid w:val="006C62F9"/>
    <w:rsid w:val="006C6DA9"/>
    <w:rsid w:val="006C75E5"/>
    <w:rsid w:val="006C78D3"/>
    <w:rsid w:val="006C7BDD"/>
    <w:rsid w:val="006D08F3"/>
    <w:rsid w:val="006D0FF2"/>
    <w:rsid w:val="006D1932"/>
    <w:rsid w:val="006D1B55"/>
    <w:rsid w:val="006D2B97"/>
    <w:rsid w:val="006D3634"/>
    <w:rsid w:val="006D3B69"/>
    <w:rsid w:val="006D3B8C"/>
    <w:rsid w:val="006D4E02"/>
    <w:rsid w:val="006D4FEC"/>
    <w:rsid w:val="006D510D"/>
    <w:rsid w:val="006D5FE1"/>
    <w:rsid w:val="006D66D2"/>
    <w:rsid w:val="006D76C4"/>
    <w:rsid w:val="006D7B0F"/>
    <w:rsid w:val="006E0375"/>
    <w:rsid w:val="006E0444"/>
    <w:rsid w:val="006E09FC"/>
    <w:rsid w:val="006E0D06"/>
    <w:rsid w:val="006E16CF"/>
    <w:rsid w:val="006E2463"/>
    <w:rsid w:val="006E34C2"/>
    <w:rsid w:val="006E356D"/>
    <w:rsid w:val="006E3AA2"/>
    <w:rsid w:val="006E42BF"/>
    <w:rsid w:val="006E4C6B"/>
    <w:rsid w:val="006E4E07"/>
    <w:rsid w:val="006E536F"/>
    <w:rsid w:val="006E6B35"/>
    <w:rsid w:val="006E7CC0"/>
    <w:rsid w:val="006E7CD9"/>
    <w:rsid w:val="006F05EC"/>
    <w:rsid w:val="006F1167"/>
    <w:rsid w:val="006F2E5F"/>
    <w:rsid w:val="006F2EB8"/>
    <w:rsid w:val="006F2FA0"/>
    <w:rsid w:val="006F36D0"/>
    <w:rsid w:val="006F3783"/>
    <w:rsid w:val="006F431A"/>
    <w:rsid w:val="006F44F4"/>
    <w:rsid w:val="006F5356"/>
    <w:rsid w:val="006F5649"/>
    <w:rsid w:val="006F5A35"/>
    <w:rsid w:val="006F5D6C"/>
    <w:rsid w:val="006F6417"/>
    <w:rsid w:val="006F6518"/>
    <w:rsid w:val="006F6A69"/>
    <w:rsid w:val="006F6AFE"/>
    <w:rsid w:val="006F725D"/>
    <w:rsid w:val="006F736E"/>
    <w:rsid w:val="006F739E"/>
    <w:rsid w:val="006F7525"/>
    <w:rsid w:val="006F774F"/>
    <w:rsid w:val="006F77ED"/>
    <w:rsid w:val="006F7AAB"/>
    <w:rsid w:val="006F7BF7"/>
    <w:rsid w:val="006F7FFD"/>
    <w:rsid w:val="00700C10"/>
    <w:rsid w:val="00700FFA"/>
    <w:rsid w:val="00701631"/>
    <w:rsid w:val="00701960"/>
    <w:rsid w:val="00701DCD"/>
    <w:rsid w:val="00701E70"/>
    <w:rsid w:val="0070341A"/>
    <w:rsid w:val="00703863"/>
    <w:rsid w:val="0070406F"/>
    <w:rsid w:val="0070424B"/>
    <w:rsid w:val="0070448D"/>
    <w:rsid w:val="0070448E"/>
    <w:rsid w:val="007044D3"/>
    <w:rsid w:val="0070477B"/>
    <w:rsid w:val="00704954"/>
    <w:rsid w:val="00704D46"/>
    <w:rsid w:val="00704D67"/>
    <w:rsid w:val="00705030"/>
    <w:rsid w:val="0070534F"/>
    <w:rsid w:val="00705742"/>
    <w:rsid w:val="007059CC"/>
    <w:rsid w:val="007060CA"/>
    <w:rsid w:val="007063B6"/>
    <w:rsid w:val="00707077"/>
    <w:rsid w:val="00707403"/>
    <w:rsid w:val="00707EA5"/>
    <w:rsid w:val="00710296"/>
    <w:rsid w:val="00710661"/>
    <w:rsid w:val="0071167E"/>
    <w:rsid w:val="0071170D"/>
    <w:rsid w:val="0071236A"/>
    <w:rsid w:val="007126AC"/>
    <w:rsid w:val="007127B2"/>
    <w:rsid w:val="007136A7"/>
    <w:rsid w:val="007137D8"/>
    <w:rsid w:val="007138F7"/>
    <w:rsid w:val="0071584F"/>
    <w:rsid w:val="00715A60"/>
    <w:rsid w:val="007177BB"/>
    <w:rsid w:val="00717CC7"/>
    <w:rsid w:val="00717D39"/>
    <w:rsid w:val="007205C7"/>
    <w:rsid w:val="00721162"/>
    <w:rsid w:val="0072185A"/>
    <w:rsid w:val="00721A4B"/>
    <w:rsid w:val="00721AD7"/>
    <w:rsid w:val="00721B1B"/>
    <w:rsid w:val="00721CDE"/>
    <w:rsid w:val="0072236F"/>
    <w:rsid w:val="0072244D"/>
    <w:rsid w:val="007224D0"/>
    <w:rsid w:val="0072278E"/>
    <w:rsid w:val="007229B9"/>
    <w:rsid w:val="00722D30"/>
    <w:rsid w:val="00723115"/>
    <w:rsid w:val="00723784"/>
    <w:rsid w:val="00723E0C"/>
    <w:rsid w:val="007256CE"/>
    <w:rsid w:val="0072572F"/>
    <w:rsid w:val="00725779"/>
    <w:rsid w:val="0072655D"/>
    <w:rsid w:val="00726C79"/>
    <w:rsid w:val="007272B5"/>
    <w:rsid w:val="007274DF"/>
    <w:rsid w:val="007316B2"/>
    <w:rsid w:val="00731D7A"/>
    <w:rsid w:val="007327A4"/>
    <w:rsid w:val="00733456"/>
    <w:rsid w:val="00733900"/>
    <w:rsid w:val="00733F97"/>
    <w:rsid w:val="00734B82"/>
    <w:rsid w:val="0073544A"/>
    <w:rsid w:val="00735A92"/>
    <w:rsid w:val="00737966"/>
    <w:rsid w:val="007406FE"/>
    <w:rsid w:val="007413C7"/>
    <w:rsid w:val="00742190"/>
    <w:rsid w:val="0074269B"/>
    <w:rsid w:val="00742A2F"/>
    <w:rsid w:val="00743289"/>
    <w:rsid w:val="00743457"/>
    <w:rsid w:val="00743FAB"/>
    <w:rsid w:val="00744181"/>
    <w:rsid w:val="0074460E"/>
    <w:rsid w:val="00744D8B"/>
    <w:rsid w:val="00746053"/>
    <w:rsid w:val="007471C6"/>
    <w:rsid w:val="00747508"/>
    <w:rsid w:val="007478E7"/>
    <w:rsid w:val="00750095"/>
    <w:rsid w:val="00751185"/>
    <w:rsid w:val="0075138C"/>
    <w:rsid w:val="007523BB"/>
    <w:rsid w:val="00752C48"/>
    <w:rsid w:val="00752D1B"/>
    <w:rsid w:val="00752F45"/>
    <w:rsid w:val="007534BA"/>
    <w:rsid w:val="00753A21"/>
    <w:rsid w:val="00755047"/>
    <w:rsid w:val="0075664E"/>
    <w:rsid w:val="0075701F"/>
    <w:rsid w:val="00760661"/>
    <w:rsid w:val="0076097B"/>
    <w:rsid w:val="00760BA9"/>
    <w:rsid w:val="00762721"/>
    <w:rsid w:val="0076288B"/>
    <w:rsid w:val="00762983"/>
    <w:rsid w:val="00763386"/>
    <w:rsid w:val="00764718"/>
    <w:rsid w:val="007649A3"/>
    <w:rsid w:val="00764B6B"/>
    <w:rsid w:val="00764CBA"/>
    <w:rsid w:val="007654F2"/>
    <w:rsid w:val="00767755"/>
    <w:rsid w:val="00770F7F"/>
    <w:rsid w:val="00770FE2"/>
    <w:rsid w:val="0077300E"/>
    <w:rsid w:val="00773AE8"/>
    <w:rsid w:val="00774224"/>
    <w:rsid w:val="00774F6C"/>
    <w:rsid w:val="0077529C"/>
    <w:rsid w:val="0077561B"/>
    <w:rsid w:val="007760EE"/>
    <w:rsid w:val="00777A62"/>
    <w:rsid w:val="0078000A"/>
    <w:rsid w:val="007801E0"/>
    <w:rsid w:val="007803D2"/>
    <w:rsid w:val="00780FA4"/>
    <w:rsid w:val="0078172B"/>
    <w:rsid w:val="00781AC5"/>
    <w:rsid w:val="00781AC7"/>
    <w:rsid w:val="00781DBE"/>
    <w:rsid w:val="007829D1"/>
    <w:rsid w:val="00782A16"/>
    <w:rsid w:val="00783863"/>
    <w:rsid w:val="0078497F"/>
    <w:rsid w:val="007849A5"/>
    <w:rsid w:val="0078519B"/>
    <w:rsid w:val="007858D5"/>
    <w:rsid w:val="00786B71"/>
    <w:rsid w:val="00787C20"/>
    <w:rsid w:val="00787E50"/>
    <w:rsid w:val="0079039A"/>
    <w:rsid w:val="007909C8"/>
    <w:rsid w:val="00790CC2"/>
    <w:rsid w:val="0079155A"/>
    <w:rsid w:val="007915F8"/>
    <w:rsid w:val="0079168F"/>
    <w:rsid w:val="00791879"/>
    <w:rsid w:val="00792671"/>
    <w:rsid w:val="00792FBB"/>
    <w:rsid w:val="0079315C"/>
    <w:rsid w:val="00793415"/>
    <w:rsid w:val="00793F3F"/>
    <w:rsid w:val="007942E1"/>
    <w:rsid w:val="00794793"/>
    <w:rsid w:val="00794FD1"/>
    <w:rsid w:val="007953AA"/>
    <w:rsid w:val="00795695"/>
    <w:rsid w:val="007963C7"/>
    <w:rsid w:val="00796B28"/>
    <w:rsid w:val="0079701C"/>
    <w:rsid w:val="007977B5"/>
    <w:rsid w:val="007A0A7D"/>
    <w:rsid w:val="007A19AC"/>
    <w:rsid w:val="007A1D65"/>
    <w:rsid w:val="007A3762"/>
    <w:rsid w:val="007A4B2A"/>
    <w:rsid w:val="007A4BC5"/>
    <w:rsid w:val="007A4CE5"/>
    <w:rsid w:val="007A6CED"/>
    <w:rsid w:val="007B0258"/>
    <w:rsid w:val="007B08BB"/>
    <w:rsid w:val="007B0977"/>
    <w:rsid w:val="007B0B97"/>
    <w:rsid w:val="007B12B2"/>
    <w:rsid w:val="007B16D7"/>
    <w:rsid w:val="007B1CB0"/>
    <w:rsid w:val="007B1DCC"/>
    <w:rsid w:val="007B219C"/>
    <w:rsid w:val="007B2579"/>
    <w:rsid w:val="007B3437"/>
    <w:rsid w:val="007B356E"/>
    <w:rsid w:val="007B49A9"/>
    <w:rsid w:val="007B5D9B"/>
    <w:rsid w:val="007B6679"/>
    <w:rsid w:val="007B6856"/>
    <w:rsid w:val="007B68F3"/>
    <w:rsid w:val="007B78D4"/>
    <w:rsid w:val="007B7DAF"/>
    <w:rsid w:val="007C0211"/>
    <w:rsid w:val="007C03DD"/>
    <w:rsid w:val="007C0721"/>
    <w:rsid w:val="007C11EB"/>
    <w:rsid w:val="007C23B4"/>
    <w:rsid w:val="007C29CA"/>
    <w:rsid w:val="007C2D7E"/>
    <w:rsid w:val="007C3796"/>
    <w:rsid w:val="007C4B71"/>
    <w:rsid w:val="007C51C3"/>
    <w:rsid w:val="007C5327"/>
    <w:rsid w:val="007C5ECB"/>
    <w:rsid w:val="007C6442"/>
    <w:rsid w:val="007C7215"/>
    <w:rsid w:val="007C7E29"/>
    <w:rsid w:val="007C7F39"/>
    <w:rsid w:val="007D2F9C"/>
    <w:rsid w:val="007D3770"/>
    <w:rsid w:val="007D38CB"/>
    <w:rsid w:val="007D3D5D"/>
    <w:rsid w:val="007D3FCB"/>
    <w:rsid w:val="007D49E7"/>
    <w:rsid w:val="007D5E7B"/>
    <w:rsid w:val="007D61EE"/>
    <w:rsid w:val="007D76C1"/>
    <w:rsid w:val="007D7733"/>
    <w:rsid w:val="007D7887"/>
    <w:rsid w:val="007E00C5"/>
    <w:rsid w:val="007E0526"/>
    <w:rsid w:val="007E0FF0"/>
    <w:rsid w:val="007E2203"/>
    <w:rsid w:val="007E258A"/>
    <w:rsid w:val="007E2846"/>
    <w:rsid w:val="007E2AE9"/>
    <w:rsid w:val="007E30BB"/>
    <w:rsid w:val="007E3565"/>
    <w:rsid w:val="007E36EC"/>
    <w:rsid w:val="007E44AB"/>
    <w:rsid w:val="007E52AD"/>
    <w:rsid w:val="007E5443"/>
    <w:rsid w:val="007E5730"/>
    <w:rsid w:val="007E5899"/>
    <w:rsid w:val="007E5B4E"/>
    <w:rsid w:val="007E60F1"/>
    <w:rsid w:val="007E6344"/>
    <w:rsid w:val="007E6775"/>
    <w:rsid w:val="007E6A77"/>
    <w:rsid w:val="007E6E7C"/>
    <w:rsid w:val="007E6EE2"/>
    <w:rsid w:val="007E775E"/>
    <w:rsid w:val="007E799E"/>
    <w:rsid w:val="007E7A03"/>
    <w:rsid w:val="007F0280"/>
    <w:rsid w:val="007F0496"/>
    <w:rsid w:val="007F0EA5"/>
    <w:rsid w:val="007F10E2"/>
    <w:rsid w:val="007F155D"/>
    <w:rsid w:val="007F18D1"/>
    <w:rsid w:val="007F1937"/>
    <w:rsid w:val="007F1960"/>
    <w:rsid w:val="007F220B"/>
    <w:rsid w:val="007F296C"/>
    <w:rsid w:val="007F2A47"/>
    <w:rsid w:val="007F2BFD"/>
    <w:rsid w:val="007F2F8B"/>
    <w:rsid w:val="007F3FDE"/>
    <w:rsid w:val="007F408F"/>
    <w:rsid w:val="007F41E2"/>
    <w:rsid w:val="007F4455"/>
    <w:rsid w:val="007F476D"/>
    <w:rsid w:val="007F4880"/>
    <w:rsid w:val="007F5100"/>
    <w:rsid w:val="007F5876"/>
    <w:rsid w:val="007F6024"/>
    <w:rsid w:val="007F6144"/>
    <w:rsid w:val="007F6977"/>
    <w:rsid w:val="007F75CF"/>
    <w:rsid w:val="007F7E7F"/>
    <w:rsid w:val="007FD3C0"/>
    <w:rsid w:val="00800899"/>
    <w:rsid w:val="00800A0A"/>
    <w:rsid w:val="008016EC"/>
    <w:rsid w:val="00801941"/>
    <w:rsid w:val="00801A0C"/>
    <w:rsid w:val="00801AC3"/>
    <w:rsid w:val="00801EAF"/>
    <w:rsid w:val="00802B86"/>
    <w:rsid w:val="00803269"/>
    <w:rsid w:val="00803AED"/>
    <w:rsid w:val="00804169"/>
    <w:rsid w:val="00805402"/>
    <w:rsid w:val="00807D30"/>
    <w:rsid w:val="00807FDE"/>
    <w:rsid w:val="008100AD"/>
    <w:rsid w:val="008108C1"/>
    <w:rsid w:val="00810939"/>
    <w:rsid w:val="00811ECE"/>
    <w:rsid w:val="00811F58"/>
    <w:rsid w:val="00813675"/>
    <w:rsid w:val="008142D1"/>
    <w:rsid w:val="0081451A"/>
    <w:rsid w:val="00814CA3"/>
    <w:rsid w:val="00815771"/>
    <w:rsid w:val="008158C3"/>
    <w:rsid w:val="008164DF"/>
    <w:rsid w:val="0081682B"/>
    <w:rsid w:val="00816E11"/>
    <w:rsid w:val="00817901"/>
    <w:rsid w:val="00817F8A"/>
    <w:rsid w:val="00820D59"/>
    <w:rsid w:val="008214DE"/>
    <w:rsid w:val="008223CF"/>
    <w:rsid w:val="0082250E"/>
    <w:rsid w:val="0082278A"/>
    <w:rsid w:val="00822DCD"/>
    <w:rsid w:val="00823E64"/>
    <w:rsid w:val="00824692"/>
    <w:rsid w:val="0082533F"/>
    <w:rsid w:val="0082558C"/>
    <w:rsid w:val="00825D09"/>
    <w:rsid w:val="0082654F"/>
    <w:rsid w:val="008268BF"/>
    <w:rsid w:val="00827902"/>
    <w:rsid w:val="008301CF"/>
    <w:rsid w:val="00831155"/>
    <w:rsid w:val="00831464"/>
    <w:rsid w:val="0083192A"/>
    <w:rsid w:val="008322D9"/>
    <w:rsid w:val="00832651"/>
    <w:rsid w:val="00832C6B"/>
    <w:rsid w:val="00832DEF"/>
    <w:rsid w:val="008338C6"/>
    <w:rsid w:val="00833B27"/>
    <w:rsid w:val="00833BAC"/>
    <w:rsid w:val="00834275"/>
    <w:rsid w:val="00834608"/>
    <w:rsid w:val="00834799"/>
    <w:rsid w:val="0083557C"/>
    <w:rsid w:val="00835799"/>
    <w:rsid w:val="00835C3A"/>
    <w:rsid w:val="008377D5"/>
    <w:rsid w:val="00837C8A"/>
    <w:rsid w:val="0084084F"/>
    <w:rsid w:val="0084097C"/>
    <w:rsid w:val="00841347"/>
    <w:rsid w:val="00841527"/>
    <w:rsid w:val="00841602"/>
    <w:rsid w:val="00841A43"/>
    <w:rsid w:val="008421EC"/>
    <w:rsid w:val="0084499F"/>
    <w:rsid w:val="008458A8"/>
    <w:rsid w:val="0084592D"/>
    <w:rsid w:val="0084641A"/>
    <w:rsid w:val="00846521"/>
    <w:rsid w:val="008467FE"/>
    <w:rsid w:val="0084754E"/>
    <w:rsid w:val="00847E5F"/>
    <w:rsid w:val="00847E6F"/>
    <w:rsid w:val="008502EB"/>
    <w:rsid w:val="00850FB0"/>
    <w:rsid w:val="008511C6"/>
    <w:rsid w:val="008517BA"/>
    <w:rsid w:val="00851D9E"/>
    <w:rsid w:val="00852138"/>
    <w:rsid w:val="00852AD2"/>
    <w:rsid w:val="00853252"/>
    <w:rsid w:val="00853B64"/>
    <w:rsid w:val="008548FD"/>
    <w:rsid w:val="00854A84"/>
    <w:rsid w:val="00855603"/>
    <w:rsid w:val="00855D56"/>
    <w:rsid w:val="00856589"/>
    <w:rsid w:val="00856D8A"/>
    <w:rsid w:val="0085711D"/>
    <w:rsid w:val="0085755D"/>
    <w:rsid w:val="00857CB9"/>
    <w:rsid w:val="00860BEE"/>
    <w:rsid w:val="00860C8C"/>
    <w:rsid w:val="008612E8"/>
    <w:rsid w:val="00861BA9"/>
    <w:rsid w:val="008636D1"/>
    <w:rsid w:val="0086373D"/>
    <w:rsid w:val="00863920"/>
    <w:rsid w:val="008639F6"/>
    <w:rsid w:val="00863DF6"/>
    <w:rsid w:val="00864CFE"/>
    <w:rsid w:val="00864E82"/>
    <w:rsid w:val="00864F97"/>
    <w:rsid w:val="00865511"/>
    <w:rsid w:val="00865805"/>
    <w:rsid w:val="00865EA9"/>
    <w:rsid w:val="00866077"/>
    <w:rsid w:val="00866270"/>
    <w:rsid w:val="00870216"/>
    <w:rsid w:val="0087087A"/>
    <w:rsid w:val="00870CF0"/>
    <w:rsid w:val="008716E2"/>
    <w:rsid w:val="008725B3"/>
    <w:rsid w:val="008727CA"/>
    <w:rsid w:val="0087362E"/>
    <w:rsid w:val="00873660"/>
    <w:rsid w:val="0087477E"/>
    <w:rsid w:val="00875652"/>
    <w:rsid w:val="0087624E"/>
    <w:rsid w:val="00876303"/>
    <w:rsid w:val="0087744D"/>
    <w:rsid w:val="00877DDD"/>
    <w:rsid w:val="0088035D"/>
    <w:rsid w:val="00880710"/>
    <w:rsid w:val="008807F3"/>
    <w:rsid w:val="00880AC5"/>
    <w:rsid w:val="00881328"/>
    <w:rsid w:val="0088199E"/>
    <w:rsid w:val="00881B9D"/>
    <w:rsid w:val="0088225B"/>
    <w:rsid w:val="0088256D"/>
    <w:rsid w:val="0088274C"/>
    <w:rsid w:val="00882F2F"/>
    <w:rsid w:val="008847FE"/>
    <w:rsid w:val="00884A2D"/>
    <w:rsid w:val="00885E18"/>
    <w:rsid w:val="00886826"/>
    <w:rsid w:val="00886926"/>
    <w:rsid w:val="0088706F"/>
    <w:rsid w:val="008871D5"/>
    <w:rsid w:val="00887668"/>
    <w:rsid w:val="008877C2"/>
    <w:rsid w:val="0089003F"/>
    <w:rsid w:val="008907FA"/>
    <w:rsid w:val="00890A8E"/>
    <w:rsid w:val="0089174B"/>
    <w:rsid w:val="00891A3C"/>
    <w:rsid w:val="008924E4"/>
    <w:rsid w:val="008928CD"/>
    <w:rsid w:val="00892EF1"/>
    <w:rsid w:val="008931B0"/>
    <w:rsid w:val="008933D3"/>
    <w:rsid w:val="00893822"/>
    <w:rsid w:val="00893ACE"/>
    <w:rsid w:val="00894353"/>
    <w:rsid w:val="00894456"/>
    <w:rsid w:val="0089446D"/>
    <w:rsid w:val="00894752"/>
    <w:rsid w:val="00894A3A"/>
    <w:rsid w:val="00894D0C"/>
    <w:rsid w:val="00894FDB"/>
    <w:rsid w:val="008950F1"/>
    <w:rsid w:val="00896601"/>
    <w:rsid w:val="00896BA2"/>
    <w:rsid w:val="00897251"/>
    <w:rsid w:val="008978E9"/>
    <w:rsid w:val="00897DF3"/>
    <w:rsid w:val="008A0EB9"/>
    <w:rsid w:val="008A1472"/>
    <w:rsid w:val="008A152C"/>
    <w:rsid w:val="008A1542"/>
    <w:rsid w:val="008A17B3"/>
    <w:rsid w:val="008A2073"/>
    <w:rsid w:val="008A26E1"/>
    <w:rsid w:val="008A2856"/>
    <w:rsid w:val="008A2AF1"/>
    <w:rsid w:val="008A3656"/>
    <w:rsid w:val="008A4195"/>
    <w:rsid w:val="008A46A1"/>
    <w:rsid w:val="008A535C"/>
    <w:rsid w:val="008A585D"/>
    <w:rsid w:val="008A60C5"/>
    <w:rsid w:val="008A60E1"/>
    <w:rsid w:val="008A6962"/>
    <w:rsid w:val="008A69F8"/>
    <w:rsid w:val="008A7592"/>
    <w:rsid w:val="008A7905"/>
    <w:rsid w:val="008B0367"/>
    <w:rsid w:val="008B09AF"/>
    <w:rsid w:val="008B0D30"/>
    <w:rsid w:val="008B0FFD"/>
    <w:rsid w:val="008B1C47"/>
    <w:rsid w:val="008B28B0"/>
    <w:rsid w:val="008B2CAB"/>
    <w:rsid w:val="008B3737"/>
    <w:rsid w:val="008B3C85"/>
    <w:rsid w:val="008B3F89"/>
    <w:rsid w:val="008B45EA"/>
    <w:rsid w:val="008B4F7E"/>
    <w:rsid w:val="008B5EE8"/>
    <w:rsid w:val="008B62C7"/>
    <w:rsid w:val="008B643D"/>
    <w:rsid w:val="008B6569"/>
    <w:rsid w:val="008B6B58"/>
    <w:rsid w:val="008B6BA1"/>
    <w:rsid w:val="008B7304"/>
    <w:rsid w:val="008C1900"/>
    <w:rsid w:val="008C1C35"/>
    <w:rsid w:val="008C3E0B"/>
    <w:rsid w:val="008C4636"/>
    <w:rsid w:val="008C477D"/>
    <w:rsid w:val="008C4840"/>
    <w:rsid w:val="008C4D65"/>
    <w:rsid w:val="008C4D7C"/>
    <w:rsid w:val="008C500C"/>
    <w:rsid w:val="008C5D8D"/>
    <w:rsid w:val="008C5FD5"/>
    <w:rsid w:val="008C61AE"/>
    <w:rsid w:val="008C72B5"/>
    <w:rsid w:val="008C742E"/>
    <w:rsid w:val="008C7D11"/>
    <w:rsid w:val="008D0C8A"/>
    <w:rsid w:val="008D16EE"/>
    <w:rsid w:val="008D1794"/>
    <w:rsid w:val="008D1BD3"/>
    <w:rsid w:val="008D25BC"/>
    <w:rsid w:val="008D3018"/>
    <w:rsid w:val="008D5089"/>
    <w:rsid w:val="008D6CA0"/>
    <w:rsid w:val="008D753F"/>
    <w:rsid w:val="008D7C4A"/>
    <w:rsid w:val="008D7EB5"/>
    <w:rsid w:val="008E03E7"/>
    <w:rsid w:val="008E117E"/>
    <w:rsid w:val="008E14E7"/>
    <w:rsid w:val="008E1810"/>
    <w:rsid w:val="008E2056"/>
    <w:rsid w:val="008E25A5"/>
    <w:rsid w:val="008E25BF"/>
    <w:rsid w:val="008E29FF"/>
    <w:rsid w:val="008E2BF9"/>
    <w:rsid w:val="008E2C8A"/>
    <w:rsid w:val="008E365D"/>
    <w:rsid w:val="008E40FC"/>
    <w:rsid w:val="008E4361"/>
    <w:rsid w:val="008E4763"/>
    <w:rsid w:val="008E507B"/>
    <w:rsid w:val="008E530A"/>
    <w:rsid w:val="008E5BE2"/>
    <w:rsid w:val="008E611C"/>
    <w:rsid w:val="008E6320"/>
    <w:rsid w:val="008E65A5"/>
    <w:rsid w:val="008E65DA"/>
    <w:rsid w:val="008E6ABA"/>
    <w:rsid w:val="008E71BA"/>
    <w:rsid w:val="008F0497"/>
    <w:rsid w:val="008F0BB5"/>
    <w:rsid w:val="008F1043"/>
    <w:rsid w:val="008F1114"/>
    <w:rsid w:val="008F1C57"/>
    <w:rsid w:val="008F1CDE"/>
    <w:rsid w:val="008F1E9C"/>
    <w:rsid w:val="008F2228"/>
    <w:rsid w:val="008F25B7"/>
    <w:rsid w:val="008F2BAC"/>
    <w:rsid w:val="008F2CD8"/>
    <w:rsid w:val="008F34CB"/>
    <w:rsid w:val="008F36C2"/>
    <w:rsid w:val="008F3EAA"/>
    <w:rsid w:val="008F3FD1"/>
    <w:rsid w:val="008F5DA7"/>
    <w:rsid w:val="008F6038"/>
    <w:rsid w:val="008F63FD"/>
    <w:rsid w:val="008F66D8"/>
    <w:rsid w:val="008F67CD"/>
    <w:rsid w:val="008F6E13"/>
    <w:rsid w:val="008F6E51"/>
    <w:rsid w:val="008F7208"/>
    <w:rsid w:val="008F78F6"/>
    <w:rsid w:val="008F7B35"/>
    <w:rsid w:val="009007FB"/>
    <w:rsid w:val="009011BC"/>
    <w:rsid w:val="00901D4A"/>
    <w:rsid w:val="00902364"/>
    <w:rsid w:val="00902438"/>
    <w:rsid w:val="00903455"/>
    <w:rsid w:val="00903977"/>
    <w:rsid w:val="00903FEB"/>
    <w:rsid w:val="0090400F"/>
    <w:rsid w:val="009044DF"/>
    <w:rsid w:val="0090456F"/>
    <w:rsid w:val="00904606"/>
    <w:rsid w:val="00904DDD"/>
    <w:rsid w:val="00904E46"/>
    <w:rsid w:val="009056A2"/>
    <w:rsid w:val="00905781"/>
    <w:rsid w:val="00905AE5"/>
    <w:rsid w:val="00906BE9"/>
    <w:rsid w:val="00907D27"/>
    <w:rsid w:val="00910390"/>
    <w:rsid w:val="00910864"/>
    <w:rsid w:val="00911131"/>
    <w:rsid w:val="0091152A"/>
    <w:rsid w:val="00911AB0"/>
    <w:rsid w:val="00912403"/>
    <w:rsid w:val="00912616"/>
    <w:rsid w:val="00912650"/>
    <w:rsid w:val="00912E2C"/>
    <w:rsid w:val="00913162"/>
    <w:rsid w:val="00913F2A"/>
    <w:rsid w:val="009142B6"/>
    <w:rsid w:val="00916023"/>
    <w:rsid w:val="00916704"/>
    <w:rsid w:val="0091701B"/>
    <w:rsid w:val="00917067"/>
    <w:rsid w:val="00917886"/>
    <w:rsid w:val="00917B44"/>
    <w:rsid w:val="009202C3"/>
    <w:rsid w:val="009207B9"/>
    <w:rsid w:val="00920AE6"/>
    <w:rsid w:val="00920EE1"/>
    <w:rsid w:val="00921B36"/>
    <w:rsid w:val="00922093"/>
    <w:rsid w:val="009224E9"/>
    <w:rsid w:val="00922C53"/>
    <w:rsid w:val="00923B20"/>
    <w:rsid w:val="00923F3C"/>
    <w:rsid w:val="00925143"/>
    <w:rsid w:val="00925523"/>
    <w:rsid w:val="00925B4A"/>
    <w:rsid w:val="00926828"/>
    <w:rsid w:val="00927600"/>
    <w:rsid w:val="00927BE4"/>
    <w:rsid w:val="009300DC"/>
    <w:rsid w:val="00930240"/>
    <w:rsid w:val="00930509"/>
    <w:rsid w:val="0093082F"/>
    <w:rsid w:val="00930D5E"/>
    <w:rsid w:val="00931AB7"/>
    <w:rsid w:val="0093356C"/>
    <w:rsid w:val="00933B64"/>
    <w:rsid w:val="00934340"/>
    <w:rsid w:val="00934361"/>
    <w:rsid w:val="0093560F"/>
    <w:rsid w:val="00935BCC"/>
    <w:rsid w:val="009360A1"/>
    <w:rsid w:val="009365AE"/>
    <w:rsid w:val="0093689D"/>
    <w:rsid w:val="0093698A"/>
    <w:rsid w:val="00936DF6"/>
    <w:rsid w:val="00937232"/>
    <w:rsid w:val="00937E10"/>
    <w:rsid w:val="00940314"/>
    <w:rsid w:val="00940996"/>
    <w:rsid w:val="00940AF2"/>
    <w:rsid w:val="00941D32"/>
    <w:rsid w:val="009423A5"/>
    <w:rsid w:val="0094246B"/>
    <w:rsid w:val="00942559"/>
    <w:rsid w:val="00942626"/>
    <w:rsid w:val="00942C3B"/>
    <w:rsid w:val="009430A3"/>
    <w:rsid w:val="009430AE"/>
    <w:rsid w:val="009432C9"/>
    <w:rsid w:val="00943C2A"/>
    <w:rsid w:val="00944776"/>
    <w:rsid w:val="00945D47"/>
    <w:rsid w:val="00945FF2"/>
    <w:rsid w:val="009460F8"/>
    <w:rsid w:val="00946975"/>
    <w:rsid w:val="009475B6"/>
    <w:rsid w:val="00947ED2"/>
    <w:rsid w:val="00950056"/>
    <w:rsid w:val="009500D2"/>
    <w:rsid w:val="00951A57"/>
    <w:rsid w:val="00952026"/>
    <w:rsid w:val="00952E56"/>
    <w:rsid w:val="009549D3"/>
    <w:rsid w:val="00954B3A"/>
    <w:rsid w:val="009562B0"/>
    <w:rsid w:val="00956479"/>
    <w:rsid w:val="00956F91"/>
    <w:rsid w:val="00957931"/>
    <w:rsid w:val="009579A7"/>
    <w:rsid w:val="00957A41"/>
    <w:rsid w:val="009600C0"/>
    <w:rsid w:val="009601EC"/>
    <w:rsid w:val="00960441"/>
    <w:rsid w:val="009604B8"/>
    <w:rsid w:val="0096060A"/>
    <w:rsid w:val="00960F85"/>
    <w:rsid w:val="0096123C"/>
    <w:rsid w:val="0096124E"/>
    <w:rsid w:val="009622ED"/>
    <w:rsid w:val="00962758"/>
    <w:rsid w:val="00962C6C"/>
    <w:rsid w:val="00963645"/>
    <w:rsid w:val="00963866"/>
    <w:rsid w:val="00963B9D"/>
    <w:rsid w:val="00963C1B"/>
    <w:rsid w:val="009649BA"/>
    <w:rsid w:val="00964EC1"/>
    <w:rsid w:val="009652B5"/>
    <w:rsid w:val="00965D88"/>
    <w:rsid w:val="00966501"/>
    <w:rsid w:val="009672EC"/>
    <w:rsid w:val="009677BB"/>
    <w:rsid w:val="0097001B"/>
    <w:rsid w:val="0097032B"/>
    <w:rsid w:val="00970661"/>
    <w:rsid w:val="00970754"/>
    <w:rsid w:val="00970A2B"/>
    <w:rsid w:val="00971FE3"/>
    <w:rsid w:val="0097237B"/>
    <w:rsid w:val="00972783"/>
    <w:rsid w:val="00972792"/>
    <w:rsid w:val="009727BC"/>
    <w:rsid w:val="00972954"/>
    <w:rsid w:val="00973505"/>
    <w:rsid w:val="00973DB9"/>
    <w:rsid w:val="009744FA"/>
    <w:rsid w:val="00975469"/>
    <w:rsid w:val="00975D34"/>
    <w:rsid w:val="00975D8D"/>
    <w:rsid w:val="00975F84"/>
    <w:rsid w:val="00977D2F"/>
    <w:rsid w:val="00980054"/>
    <w:rsid w:val="00980B51"/>
    <w:rsid w:val="00980D81"/>
    <w:rsid w:val="00981698"/>
    <w:rsid w:val="0098179B"/>
    <w:rsid w:val="009817C5"/>
    <w:rsid w:val="00983FB5"/>
    <w:rsid w:val="009840B4"/>
    <w:rsid w:val="0098453E"/>
    <w:rsid w:val="00984FCB"/>
    <w:rsid w:val="00985905"/>
    <w:rsid w:val="00986300"/>
    <w:rsid w:val="00986965"/>
    <w:rsid w:val="00986D42"/>
    <w:rsid w:val="009875DD"/>
    <w:rsid w:val="00990849"/>
    <w:rsid w:val="00990DD4"/>
    <w:rsid w:val="00990E50"/>
    <w:rsid w:val="00992D34"/>
    <w:rsid w:val="00992E69"/>
    <w:rsid w:val="00993101"/>
    <w:rsid w:val="00993310"/>
    <w:rsid w:val="00993C16"/>
    <w:rsid w:val="00993E06"/>
    <w:rsid w:val="00995190"/>
    <w:rsid w:val="0099526E"/>
    <w:rsid w:val="0099537D"/>
    <w:rsid w:val="0099548B"/>
    <w:rsid w:val="009956D6"/>
    <w:rsid w:val="0099574C"/>
    <w:rsid w:val="00996152"/>
    <w:rsid w:val="00997290"/>
    <w:rsid w:val="0099786F"/>
    <w:rsid w:val="009A02A1"/>
    <w:rsid w:val="009A0F3E"/>
    <w:rsid w:val="009A15A7"/>
    <w:rsid w:val="009A181F"/>
    <w:rsid w:val="009A2371"/>
    <w:rsid w:val="009A2B59"/>
    <w:rsid w:val="009A33A6"/>
    <w:rsid w:val="009A3EBE"/>
    <w:rsid w:val="009A4610"/>
    <w:rsid w:val="009A5194"/>
    <w:rsid w:val="009A5297"/>
    <w:rsid w:val="009A5757"/>
    <w:rsid w:val="009A5785"/>
    <w:rsid w:val="009A5936"/>
    <w:rsid w:val="009A596E"/>
    <w:rsid w:val="009A5FE4"/>
    <w:rsid w:val="009A60CC"/>
    <w:rsid w:val="009A6C56"/>
    <w:rsid w:val="009A7074"/>
    <w:rsid w:val="009A726C"/>
    <w:rsid w:val="009A727E"/>
    <w:rsid w:val="009A76C5"/>
    <w:rsid w:val="009A78D0"/>
    <w:rsid w:val="009B0B0D"/>
    <w:rsid w:val="009B0F7B"/>
    <w:rsid w:val="009B11F4"/>
    <w:rsid w:val="009B16E4"/>
    <w:rsid w:val="009B1BF1"/>
    <w:rsid w:val="009B2C12"/>
    <w:rsid w:val="009B32D7"/>
    <w:rsid w:val="009B375B"/>
    <w:rsid w:val="009B4D4F"/>
    <w:rsid w:val="009B5054"/>
    <w:rsid w:val="009B5587"/>
    <w:rsid w:val="009B5729"/>
    <w:rsid w:val="009B5C35"/>
    <w:rsid w:val="009B5CFE"/>
    <w:rsid w:val="009B6346"/>
    <w:rsid w:val="009B682C"/>
    <w:rsid w:val="009B6E4B"/>
    <w:rsid w:val="009B7A53"/>
    <w:rsid w:val="009C02C7"/>
    <w:rsid w:val="009C0DCA"/>
    <w:rsid w:val="009C10C7"/>
    <w:rsid w:val="009C12C0"/>
    <w:rsid w:val="009C2261"/>
    <w:rsid w:val="009C3954"/>
    <w:rsid w:val="009C556B"/>
    <w:rsid w:val="009C5595"/>
    <w:rsid w:val="009C5E69"/>
    <w:rsid w:val="009C5F9F"/>
    <w:rsid w:val="009C6D79"/>
    <w:rsid w:val="009C755A"/>
    <w:rsid w:val="009C7A69"/>
    <w:rsid w:val="009D033E"/>
    <w:rsid w:val="009D258E"/>
    <w:rsid w:val="009D3A3E"/>
    <w:rsid w:val="009D484D"/>
    <w:rsid w:val="009D4AD6"/>
    <w:rsid w:val="009D576F"/>
    <w:rsid w:val="009D5FD1"/>
    <w:rsid w:val="009D655D"/>
    <w:rsid w:val="009D682D"/>
    <w:rsid w:val="009D68CC"/>
    <w:rsid w:val="009D71F2"/>
    <w:rsid w:val="009D72DF"/>
    <w:rsid w:val="009D78B6"/>
    <w:rsid w:val="009E0339"/>
    <w:rsid w:val="009E0376"/>
    <w:rsid w:val="009E093A"/>
    <w:rsid w:val="009E10C9"/>
    <w:rsid w:val="009E12DA"/>
    <w:rsid w:val="009E1B1E"/>
    <w:rsid w:val="009E300E"/>
    <w:rsid w:val="009E4ACA"/>
    <w:rsid w:val="009E505F"/>
    <w:rsid w:val="009E5593"/>
    <w:rsid w:val="009E5A14"/>
    <w:rsid w:val="009E6094"/>
    <w:rsid w:val="009E7C3D"/>
    <w:rsid w:val="009F04E9"/>
    <w:rsid w:val="009F0AEA"/>
    <w:rsid w:val="009F0F40"/>
    <w:rsid w:val="009F10F7"/>
    <w:rsid w:val="009F129B"/>
    <w:rsid w:val="009F25BC"/>
    <w:rsid w:val="009F2E0A"/>
    <w:rsid w:val="009F2E7D"/>
    <w:rsid w:val="009F3253"/>
    <w:rsid w:val="009F3772"/>
    <w:rsid w:val="009F39E2"/>
    <w:rsid w:val="009F4408"/>
    <w:rsid w:val="009F441A"/>
    <w:rsid w:val="009F4567"/>
    <w:rsid w:val="009F565D"/>
    <w:rsid w:val="009F58C5"/>
    <w:rsid w:val="009F6086"/>
    <w:rsid w:val="009F65BF"/>
    <w:rsid w:val="009F697D"/>
    <w:rsid w:val="009F71B8"/>
    <w:rsid w:val="00A00EEE"/>
    <w:rsid w:val="00A012A8"/>
    <w:rsid w:val="00A0201C"/>
    <w:rsid w:val="00A02A88"/>
    <w:rsid w:val="00A02E34"/>
    <w:rsid w:val="00A031AC"/>
    <w:rsid w:val="00A032DA"/>
    <w:rsid w:val="00A03764"/>
    <w:rsid w:val="00A037F5"/>
    <w:rsid w:val="00A0396E"/>
    <w:rsid w:val="00A03A5E"/>
    <w:rsid w:val="00A03CEC"/>
    <w:rsid w:val="00A0490B"/>
    <w:rsid w:val="00A04ADD"/>
    <w:rsid w:val="00A04CA2"/>
    <w:rsid w:val="00A06317"/>
    <w:rsid w:val="00A06394"/>
    <w:rsid w:val="00A07C8F"/>
    <w:rsid w:val="00A07E16"/>
    <w:rsid w:val="00A1003D"/>
    <w:rsid w:val="00A1069A"/>
    <w:rsid w:val="00A10881"/>
    <w:rsid w:val="00A10E04"/>
    <w:rsid w:val="00A10F8D"/>
    <w:rsid w:val="00A110D7"/>
    <w:rsid w:val="00A116B3"/>
    <w:rsid w:val="00A124DB"/>
    <w:rsid w:val="00A12979"/>
    <w:rsid w:val="00A13654"/>
    <w:rsid w:val="00A1442C"/>
    <w:rsid w:val="00A144E0"/>
    <w:rsid w:val="00A14B8C"/>
    <w:rsid w:val="00A15CD6"/>
    <w:rsid w:val="00A16889"/>
    <w:rsid w:val="00A16C89"/>
    <w:rsid w:val="00A17E9D"/>
    <w:rsid w:val="00A20074"/>
    <w:rsid w:val="00A20B11"/>
    <w:rsid w:val="00A20D36"/>
    <w:rsid w:val="00A20F06"/>
    <w:rsid w:val="00A20F24"/>
    <w:rsid w:val="00A22179"/>
    <w:rsid w:val="00A22441"/>
    <w:rsid w:val="00A22EE0"/>
    <w:rsid w:val="00A235C5"/>
    <w:rsid w:val="00A236BA"/>
    <w:rsid w:val="00A24C06"/>
    <w:rsid w:val="00A24C93"/>
    <w:rsid w:val="00A24E85"/>
    <w:rsid w:val="00A2646A"/>
    <w:rsid w:val="00A26B6C"/>
    <w:rsid w:val="00A2717E"/>
    <w:rsid w:val="00A30126"/>
    <w:rsid w:val="00A31940"/>
    <w:rsid w:val="00A31BC4"/>
    <w:rsid w:val="00A31C60"/>
    <w:rsid w:val="00A31FF5"/>
    <w:rsid w:val="00A3249E"/>
    <w:rsid w:val="00A3267F"/>
    <w:rsid w:val="00A327B4"/>
    <w:rsid w:val="00A330E8"/>
    <w:rsid w:val="00A3413A"/>
    <w:rsid w:val="00A346DE"/>
    <w:rsid w:val="00A34C50"/>
    <w:rsid w:val="00A356DB"/>
    <w:rsid w:val="00A35C6D"/>
    <w:rsid w:val="00A35C8A"/>
    <w:rsid w:val="00A371EF"/>
    <w:rsid w:val="00A37531"/>
    <w:rsid w:val="00A37B42"/>
    <w:rsid w:val="00A37B7B"/>
    <w:rsid w:val="00A37F13"/>
    <w:rsid w:val="00A40558"/>
    <w:rsid w:val="00A409C6"/>
    <w:rsid w:val="00A40B8D"/>
    <w:rsid w:val="00A4104D"/>
    <w:rsid w:val="00A41D24"/>
    <w:rsid w:val="00A41E69"/>
    <w:rsid w:val="00A421B5"/>
    <w:rsid w:val="00A425BB"/>
    <w:rsid w:val="00A430D5"/>
    <w:rsid w:val="00A43233"/>
    <w:rsid w:val="00A433BE"/>
    <w:rsid w:val="00A43D5D"/>
    <w:rsid w:val="00A43F14"/>
    <w:rsid w:val="00A441B4"/>
    <w:rsid w:val="00A452D1"/>
    <w:rsid w:val="00A463AB"/>
    <w:rsid w:val="00A46546"/>
    <w:rsid w:val="00A46BE4"/>
    <w:rsid w:val="00A46E30"/>
    <w:rsid w:val="00A470DE"/>
    <w:rsid w:val="00A4798F"/>
    <w:rsid w:val="00A50014"/>
    <w:rsid w:val="00A510C4"/>
    <w:rsid w:val="00A51FE2"/>
    <w:rsid w:val="00A52907"/>
    <w:rsid w:val="00A53D61"/>
    <w:rsid w:val="00A53F0E"/>
    <w:rsid w:val="00A54171"/>
    <w:rsid w:val="00A54442"/>
    <w:rsid w:val="00A55C8E"/>
    <w:rsid w:val="00A562CF"/>
    <w:rsid w:val="00A5662E"/>
    <w:rsid w:val="00A569EF"/>
    <w:rsid w:val="00A56F7F"/>
    <w:rsid w:val="00A57693"/>
    <w:rsid w:val="00A57AD9"/>
    <w:rsid w:val="00A57B69"/>
    <w:rsid w:val="00A6013A"/>
    <w:rsid w:val="00A609EA"/>
    <w:rsid w:val="00A60A61"/>
    <w:rsid w:val="00A60AEA"/>
    <w:rsid w:val="00A61CE2"/>
    <w:rsid w:val="00A628DD"/>
    <w:rsid w:val="00A62938"/>
    <w:rsid w:val="00A62980"/>
    <w:rsid w:val="00A62A8C"/>
    <w:rsid w:val="00A64322"/>
    <w:rsid w:val="00A64392"/>
    <w:rsid w:val="00A64676"/>
    <w:rsid w:val="00A65ABE"/>
    <w:rsid w:val="00A66380"/>
    <w:rsid w:val="00A66FF9"/>
    <w:rsid w:val="00A6781A"/>
    <w:rsid w:val="00A67B11"/>
    <w:rsid w:val="00A7015F"/>
    <w:rsid w:val="00A702DF"/>
    <w:rsid w:val="00A70794"/>
    <w:rsid w:val="00A707BB"/>
    <w:rsid w:val="00A70A1F"/>
    <w:rsid w:val="00A70A63"/>
    <w:rsid w:val="00A70B59"/>
    <w:rsid w:val="00A70D35"/>
    <w:rsid w:val="00A718B6"/>
    <w:rsid w:val="00A7248E"/>
    <w:rsid w:val="00A73D29"/>
    <w:rsid w:val="00A73DDF"/>
    <w:rsid w:val="00A745AD"/>
    <w:rsid w:val="00A746AA"/>
    <w:rsid w:val="00A76D12"/>
    <w:rsid w:val="00A772D3"/>
    <w:rsid w:val="00A774FA"/>
    <w:rsid w:val="00A7788F"/>
    <w:rsid w:val="00A77923"/>
    <w:rsid w:val="00A779EB"/>
    <w:rsid w:val="00A77CE2"/>
    <w:rsid w:val="00A80715"/>
    <w:rsid w:val="00A80C33"/>
    <w:rsid w:val="00A80C4F"/>
    <w:rsid w:val="00A8139E"/>
    <w:rsid w:val="00A819F9"/>
    <w:rsid w:val="00A8218C"/>
    <w:rsid w:val="00A8285A"/>
    <w:rsid w:val="00A82EFF"/>
    <w:rsid w:val="00A8338A"/>
    <w:rsid w:val="00A838E1"/>
    <w:rsid w:val="00A83E42"/>
    <w:rsid w:val="00A83FF0"/>
    <w:rsid w:val="00A84155"/>
    <w:rsid w:val="00A84E59"/>
    <w:rsid w:val="00A86061"/>
    <w:rsid w:val="00A86980"/>
    <w:rsid w:val="00A87268"/>
    <w:rsid w:val="00A8740B"/>
    <w:rsid w:val="00A903EF"/>
    <w:rsid w:val="00A90A8D"/>
    <w:rsid w:val="00A91DEC"/>
    <w:rsid w:val="00A926AE"/>
    <w:rsid w:val="00A92D8C"/>
    <w:rsid w:val="00A92EB7"/>
    <w:rsid w:val="00A93014"/>
    <w:rsid w:val="00A9336B"/>
    <w:rsid w:val="00A93381"/>
    <w:rsid w:val="00A9342D"/>
    <w:rsid w:val="00A93CBE"/>
    <w:rsid w:val="00A94112"/>
    <w:rsid w:val="00A942F7"/>
    <w:rsid w:val="00A9569B"/>
    <w:rsid w:val="00A95702"/>
    <w:rsid w:val="00A95DB8"/>
    <w:rsid w:val="00A95F7F"/>
    <w:rsid w:val="00A95F87"/>
    <w:rsid w:val="00A96193"/>
    <w:rsid w:val="00A96D73"/>
    <w:rsid w:val="00A97296"/>
    <w:rsid w:val="00A9765D"/>
    <w:rsid w:val="00A977C6"/>
    <w:rsid w:val="00A97C0A"/>
    <w:rsid w:val="00AA2022"/>
    <w:rsid w:val="00AA25CC"/>
    <w:rsid w:val="00AA2FA5"/>
    <w:rsid w:val="00AA3534"/>
    <w:rsid w:val="00AA3AAC"/>
    <w:rsid w:val="00AA4620"/>
    <w:rsid w:val="00AA5646"/>
    <w:rsid w:val="00AA56D8"/>
    <w:rsid w:val="00AA5998"/>
    <w:rsid w:val="00AA64D9"/>
    <w:rsid w:val="00AA64F3"/>
    <w:rsid w:val="00AA6591"/>
    <w:rsid w:val="00AA6A98"/>
    <w:rsid w:val="00AA6C22"/>
    <w:rsid w:val="00AA6E15"/>
    <w:rsid w:val="00AA6E29"/>
    <w:rsid w:val="00AB003D"/>
    <w:rsid w:val="00AB07F0"/>
    <w:rsid w:val="00AB1D98"/>
    <w:rsid w:val="00AB2232"/>
    <w:rsid w:val="00AB23EA"/>
    <w:rsid w:val="00AB26DA"/>
    <w:rsid w:val="00AB294B"/>
    <w:rsid w:val="00AB301E"/>
    <w:rsid w:val="00AB330F"/>
    <w:rsid w:val="00AB365D"/>
    <w:rsid w:val="00AB387D"/>
    <w:rsid w:val="00AB38B8"/>
    <w:rsid w:val="00AB40A9"/>
    <w:rsid w:val="00AB41DB"/>
    <w:rsid w:val="00AB4C5A"/>
    <w:rsid w:val="00AB501E"/>
    <w:rsid w:val="00AB59B0"/>
    <w:rsid w:val="00AB6835"/>
    <w:rsid w:val="00AB686A"/>
    <w:rsid w:val="00AB7252"/>
    <w:rsid w:val="00AB78ED"/>
    <w:rsid w:val="00AC07B1"/>
    <w:rsid w:val="00AC0D51"/>
    <w:rsid w:val="00AC0D57"/>
    <w:rsid w:val="00AC158C"/>
    <w:rsid w:val="00AC25E0"/>
    <w:rsid w:val="00AC27A5"/>
    <w:rsid w:val="00AC34D4"/>
    <w:rsid w:val="00AC350D"/>
    <w:rsid w:val="00AC408C"/>
    <w:rsid w:val="00AC4380"/>
    <w:rsid w:val="00AC49E0"/>
    <w:rsid w:val="00AC5783"/>
    <w:rsid w:val="00AC7782"/>
    <w:rsid w:val="00AC7F8D"/>
    <w:rsid w:val="00AD02CE"/>
    <w:rsid w:val="00AD1245"/>
    <w:rsid w:val="00AD1509"/>
    <w:rsid w:val="00AD19A4"/>
    <w:rsid w:val="00AD1D0D"/>
    <w:rsid w:val="00AD1E3C"/>
    <w:rsid w:val="00AD23D2"/>
    <w:rsid w:val="00AD2551"/>
    <w:rsid w:val="00AD3387"/>
    <w:rsid w:val="00AD367E"/>
    <w:rsid w:val="00AD3C62"/>
    <w:rsid w:val="00AD401A"/>
    <w:rsid w:val="00AD4F61"/>
    <w:rsid w:val="00AD5035"/>
    <w:rsid w:val="00AD55F7"/>
    <w:rsid w:val="00AD5610"/>
    <w:rsid w:val="00AD6D31"/>
    <w:rsid w:val="00AD6EA8"/>
    <w:rsid w:val="00AD6FA2"/>
    <w:rsid w:val="00AD706F"/>
    <w:rsid w:val="00AD7EB8"/>
    <w:rsid w:val="00AE039E"/>
    <w:rsid w:val="00AE053F"/>
    <w:rsid w:val="00AE0C3D"/>
    <w:rsid w:val="00AE1093"/>
    <w:rsid w:val="00AE28ED"/>
    <w:rsid w:val="00AE321B"/>
    <w:rsid w:val="00AE343A"/>
    <w:rsid w:val="00AE374F"/>
    <w:rsid w:val="00AE3B7F"/>
    <w:rsid w:val="00AE4FA1"/>
    <w:rsid w:val="00AE5745"/>
    <w:rsid w:val="00AE5913"/>
    <w:rsid w:val="00AE5B70"/>
    <w:rsid w:val="00AE78DD"/>
    <w:rsid w:val="00AF00EE"/>
    <w:rsid w:val="00AF0232"/>
    <w:rsid w:val="00AF0E81"/>
    <w:rsid w:val="00AF1221"/>
    <w:rsid w:val="00AF1BF8"/>
    <w:rsid w:val="00AF21F9"/>
    <w:rsid w:val="00AF2402"/>
    <w:rsid w:val="00AF2509"/>
    <w:rsid w:val="00AF2B0C"/>
    <w:rsid w:val="00AF2B90"/>
    <w:rsid w:val="00AF2F78"/>
    <w:rsid w:val="00AF34F1"/>
    <w:rsid w:val="00AF3723"/>
    <w:rsid w:val="00AF3957"/>
    <w:rsid w:val="00AF3D68"/>
    <w:rsid w:val="00AF472B"/>
    <w:rsid w:val="00AF4DD4"/>
    <w:rsid w:val="00AF4F43"/>
    <w:rsid w:val="00AF52AD"/>
    <w:rsid w:val="00AF5A49"/>
    <w:rsid w:val="00AF6ABD"/>
    <w:rsid w:val="00AF6B1B"/>
    <w:rsid w:val="00AF6C6A"/>
    <w:rsid w:val="00AF6E00"/>
    <w:rsid w:val="00AF7251"/>
    <w:rsid w:val="00AF72C8"/>
    <w:rsid w:val="00AF731D"/>
    <w:rsid w:val="00AF73A5"/>
    <w:rsid w:val="00AF75AE"/>
    <w:rsid w:val="00AF782B"/>
    <w:rsid w:val="00B000FA"/>
    <w:rsid w:val="00B01D76"/>
    <w:rsid w:val="00B02651"/>
    <w:rsid w:val="00B02755"/>
    <w:rsid w:val="00B02AD3"/>
    <w:rsid w:val="00B02AED"/>
    <w:rsid w:val="00B02E6F"/>
    <w:rsid w:val="00B03299"/>
    <w:rsid w:val="00B05860"/>
    <w:rsid w:val="00B058AA"/>
    <w:rsid w:val="00B05901"/>
    <w:rsid w:val="00B0593E"/>
    <w:rsid w:val="00B05AF0"/>
    <w:rsid w:val="00B06698"/>
    <w:rsid w:val="00B06DCC"/>
    <w:rsid w:val="00B0752B"/>
    <w:rsid w:val="00B077D4"/>
    <w:rsid w:val="00B07CB0"/>
    <w:rsid w:val="00B07D57"/>
    <w:rsid w:val="00B1008E"/>
    <w:rsid w:val="00B100F6"/>
    <w:rsid w:val="00B10DEF"/>
    <w:rsid w:val="00B111DE"/>
    <w:rsid w:val="00B11709"/>
    <w:rsid w:val="00B11721"/>
    <w:rsid w:val="00B11E6F"/>
    <w:rsid w:val="00B12917"/>
    <w:rsid w:val="00B12B14"/>
    <w:rsid w:val="00B12D8A"/>
    <w:rsid w:val="00B136E7"/>
    <w:rsid w:val="00B1371D"/>
    <w:rsid w:val="00B14509"/>
    <w:rsid w:val="00B1546E"/>
    <w:rsid w:val="00B15663"/>
    <w:rsid w:val="00B158D7"/>
    <w:rsid w:val="00B15D65"/>
    <w:rsid w:val="00B1660F"/>
    <w:rsid w:val="00B16BAB"/>
    <w:rsid w:val="00B17752"/>
    <w:rsid w:val="00B17BE7"/>
    <w:rsid w:val="00B17E49"/>
    <w:rsid w:val="00B20301"/>
    <w:rsid w:val="00B205FE"/>
    <w:rsid w:val="00B206FA"/>
    <w:rsid w:val="00B215B4"/>
    <w:rsid w:val="00B2167B"/>
    <w:rsid w:val="00B21B2F"/>
    <w:rsid w:val="00B2263E"/>
    <w:rsid w:val="00B22906"/>
    <w:rsid w:val="00B2297E"/>
    <w:rsid w:val="00B23D9A"/>
    <w:rsid w:val="00B24E17"/>
    <w:rsid w:val="00B25029"/>
    <w:rsid w:val="00B25465"/>
    <w:rsid w:val="00B258B3"/>
    <w:rsid w:val="00B25954"/>
    <w:rsid w:val="00B25C28"/>
    <w:rsid w:val="00B2609B"/>
    <w:rsid w:val="00B27249"/>
    <w:rsid w:val="00B2728D"/>
    <w:rsid w:val="00B27DDD"/>
    <w:rsid w:val="00B321D6"/>
    <w:rsid w:val="00B324E4"/>
    <w:rsid w:val="00B32ACF"/>
    <w:rsid w:val="00B32D28"/>
    <w:rsid w:val="00B32E9F"/>
    <w:rsid w:val="00B335A8"/>
    <w:rsid w:val="00B33982"/>
    <w:rsid w:val="00B3444B"/>
    <w:rsid w:val="00B35199"/>
    <w:rsid w:val="00B351C9"/>
    <w:rsid w:val="00B3528D"/>
    <w:rsid w:val="00B35420"/>
    <w:rsid w:val="00B35BE4"/>
    <w:rsid w:val="00B3605B"/>
    <w:rsid w:val="00B37B2B"/>
    <w:rsid w:val="00B40990"/>
    <w:rsid w:val="00B40D27"/>
    <w:rsid w:val="00B40DFF"/>
    <w:rsid w:val="00B40F9C"/>
    <w:rsid w:val="00B41388"/>
    <w:rsid w:val="00B426A9"/>
    <w:rsid w:val="00B426E8"/>
    <w:rsid w:val="00B42AD4"/>
    <w:rsid w:val="00B42C42"/>
    <w:rsid w:val="00B44250"/>
    <w:rsid w:val="00B44A32"/>
    <w:rsid w:val="00B44BB0"/>
    <w:rsid w:val="00B45CC7"/>
    <w:rsid w:val="00B46416"/>
    <w:rsid w:val="00B464EF"/>
    <w:rsid w:val="00B46519"/>
    <w:rsid w:val="00B46720"/>
    <w:rsid w:val="00B4678C"/>
    <w:rsid w:val="00B468A2"/>
    <w:rsid w:val="00B46DAD"/>
    <w:rsid w:val="00B4733E"/>
    <w:rsid w:val="00B47674"/>
    <w:rsid w:val="00B47692"/>
    <w:rsid w:val="00B47938"/>
    <w:rsid w:val="00B50351"/>
    <w:rsid w:val="00B508BF"/>
    <w:rsid w:val="00B50E5C"/>
    <w:rsid w:val="00B5103A"/>
    <w:rsid w:val="00B5165A"/>
    <w:rsid w:val="00B51B7D"/>
    <w:rsid w:val="00B5232C"/>
    <w:rsid w:val="00B524EF"/>
    <w:rsid w:val="00B52542"/>
    <w:rsid w:val="00B52BAD"/>
    <w:rsid w:val="00B53B55"/>
    <w:rsid w:val="00B547E2"/>
    <w:rsid w:val="00B5578B"/>
    <w:rsid w:val="00B56A3F"/>
    <w:rsid w:val="00B570F2"/>
    <w:rsid w:val="00B57497"/>
    <w:rsid w:val="00B57701"/>
    <w:rsid w:val="00B577E2"/>
    <w:rsid w:val="00B57DA9"/>
    <w:rsid w:val="00B60394"/>
    <w:rsid w:val="00B62063"/>
    <w:rsid w:val="00B62101"/>
    <w:rsid w:val="00B62608"/>
    <w:rsid w:val="00B627C3"/>
    <w:rsid w:val="00B62953"/>
    <w:rsid w:val="00B634C3"/>
    <w:rsid w:val="00B63E13"/>
    <w:rsid w:val="00B64DD6"/>
    <w:rsid w:val="00B64EA8"/>
    <w:rsid w:val="00B652B8"/>
    <w:rsid w:val="00B65703"/>
    <w:rsid w:val="00B663E5"/>
    <w:rsid w:val="00B666C8"/>
    <w:rsid w:val="00B66B0C"/>
    <w:rsid w:val="00B6703B"/>
    <w:rsid w:val="00B6787F"/>
    <w:rsid w:val="00B67949"/>
    <w:rsid w:val="00B67D9E"/>
    <w:rsid w:val="00B7052D"/>
    <w:rsid w:val="00B70A8A"/>
    <w:rsid w:val="00B711D8"/>
    <w:rsid w:val="00B71FC1"/>
    <w:rsid w:val="00B722B7"/>
    <w:rsid w:val="00B7238A"/>
    <w:rsid w:val="00B72A4C"/>
    <w:rsid w:val="00B731C9"/>
    <w:rsid w:val="00B747FB"/>
    <w:rsid w:val="00B74CFA"/>
    <w:rsid w:val="00B75247"/>
    <w:rsid w:val="00B755B1"/>
    <w:rsid w:val="00B75A03"/>
    <w:rsid w:val="00B75A65"/>
    <w:rsid w:val="00B7733A"/>
    <w:rsid w:val="00B77DEA"/>
    <w:rsid w:val="00B803D1"/>
    <w:rsid w:val="00B8061A"/>
    <w:rsid w:val="00B80F2A"/>
    <w:rsid w:val="00B80FA4"/>
    <w:rsid w:val="00B81583"/>
    <w:rsid w:val="00B81972"/>
    <w:rsid w:val="00B82931"/>
    <w:rsid w:val="00B82C89"/>
    <w:rsid w:val="00B834BC"/>
    <w:rsid w:val="00B83CC2"/>
    <w:rsid w:val="00B83D8B"/>
    <w:rsid w:val="00B8457E"/>
    <w:rsid w:val="00B855E2"/>
    <w:rsid w:val="00B85960"/>
    <w:rsid w:val="00B85B30"/>
    <w:rsid w:val="00B860F2"/>
    <w:rsid w:val="00B866AC"/>
    <w:rsid w:val="00B868C5"/>
    <w:rsid w:val="00B8736B"/>
    <w:rsid w:val="00B87820"/>
    <w:rsid w:val="00B900C8"/>
    <w:rsid w:val="00B902E3"/>
    <w:rsid w:val="00B90FF5"/>
    <w:rsid w:val="00B91B00"/>
    <w:rsid w:val="00B91C3E"/>
    <w:rsid w:val="00B91F25"/>
    <w:rsid w:val="00B92A63"/>
    <w:rsid w:val="00B938BF"/>
    <w:rsid w:val="00B94029"/>
    <w:rsid w:val="00B940FD"/>
    <w:rsid w:val="00B94654"/>
    <w:rsid w:val="00B95228"/>
    <w:rsid w:val="00B95554"/>
    <w:rsid w:val="00B95EAC"/>
    <w:rsid w:val="00B96DE5"/>
    <w:rsid w:val="00B97922"/>
    <w:rsid w:val="00BA00C5"/>
    <w:rsid w:val="00BA0507"/>
    <w:rsid w:val="00BA05DB"/>
    <w:rsid w:val="00BA1029"/>
    <w:rsid w:val="00BA13AA"/>
    <w:rsid w:val="00BA173D"/>
    <w:rsid w:val="00BA1776"/>
    <w:rsid w:val="00BA28C2"/>
    <w:rsid w:val="00BA2B43"/>
    <w:rsid w:val="00BA2E6D"/>
    <w:rsid w:val="00BA2F26"/>
    <w:rsid w:val="00BA3473"/>
    <w:rsid w:val="00BA36F6"/>
    <w:rsid w:val="00BA4D05"/>
    <w:rsid w:val="00BA5A4D"/>
    <w:rsid w:val="00BA5EE7"/>
    <w:rsid w:val="00BA63AD"/>
    <w:rsid w:val="00BA6EE8"/>
    <w:rsid w:val="00BA7272"/>
    <w:rsid w:val="00BA75D4"/>
    <w:rsid w:val="00BA78F1"/>
    <w:rsid w:val="00BA7DA3"/>
    <w:rsid w:val="00BB009E"/>
    <w:rsid w:val="00BB08BA"/>
    <w:rsid w:val="00BB0B72"/>
    <w:rsid w:val="00BB141F"/>
    <w:rsid w:val="00BB1553"/>
    <w:rsid w:val="00BB180C"/>
    <w:rsid w:val="00BB1B70"/>
    <w:rsid w:val="00BB24D6"/>
    <w:rsid w:val="00BB2E71"/>
    <w:rsid w:val="00BB32F1"/>
    <w:rsid w:val="00BB45C7"/>
    <w:rsid w:val="00BB4EED"/>
    <w:rsid w:val="00BB6DA9"/>
    <w:rsid w:val="00BB7258"/>
    <w:rsid w:val="00BB7986"/>
    <w:rsid w:val="00BB7CCC"/>
    <w:rsid w:val="00BC03F9"/>
    <w:rsid w:val="00BC084D"/>
    <w:rsid w:val="00BC0942"/>
    <w:rsid w:val="00BC099A"/>
    <w:rsid w:val="00BC0D6A"/>
    <w:rsid w:val="00BC11F3"/>
    <w:rsid w:val="00BC1A1D"/>
    <w:rsid w:val="00BC1CB1"/>
    <w:rsid w:val="00BC298D"/>
    <w:rsid w:val="00BC2BFA"/>
    <w:rsid w:val="00BC31AF"/>
    <w:rsid w:val="00BC34B0"/>
    <w:rsid w:val="00BC3C20"/>
    <w:rsid w:val="00BC402B"/>
    <w:rsid w:val="00BC52B3"/>
    <w:rsid w:val="00BC54AC"/>
    <w:rsid w:val="00BC6E90"/>
    <w:rsid w:val="00BC6EF3"/>
    <w:rsid w:val="00BC7240"/>
    <w:rsid w:val="00BC7D16"/>
    <w:rsid w:val="00BD0953"/>
    <w:rsid w:val="00BD0A57"/>
    <w:rsid w:val="00BD0DA0"/>
    <w:rsid w:val="00BD0FE3"/>
    <w:rsid w:val="00BD1253"/>
    <w:rsid w:val="00BD1D22"/>
    <w:rsid w:val="00BD22BD"/>
    <w:rsid w:val="00BD2666"/>
    <w:rsid w:val="00BD37F5"/>
    <w:rsid w:val="00BD3837"/>
    <w:rsid w:val="00BD4BC6"/>
    <w:rsid w:val="00BD4CD6"/>
    <w:rsid w:val="00BD5015"/>
    <w:rsid w:val="00BD50E9"/>
    <w:rsid w:val="00BD5231"/>
    <w:rsid w:val="00BD5491"/>
    <w:rsid w:val="00BD55C4"/>
    <w:rsid w:val="00BD6BBD"/>
    <w:rsid w:val="00BD6E77"/>
    <w:rsid w:val="00BD7BEF"/>
    <w:rsid w:val="00BD7D16"/>
    <w:rsid w:val="00BE0332"/>
    <w:rsid w:val="00BE0B6B"/>
    <w:rsid w:val="00BE0C28"/>
    <w:rsid w:val="00BE1AC9"/>
    <w:rsid w:val="00BE1F97"/>
    <w:rsid w:val="00BE2068"/>
    <w:rsid w:val="00BE2201"/>
    <w:rsid w:val="00BE244E"/>
    <w:rsid w:val="00BE3A60"/>
    <w:rsid w:val="00BE3B56"/>
    <w:rsid w:val="00BE43E2"/>
    <w:rsid w:val="00BE4B53"/>
    <w:rsid w:val="00BE4C71"/>
    <w:rsid w:val="00BE4D55"/>
    <w:rsid w:val="00BE5B2C"/>
    <w:rsid w:val="00BE5EE7"/>
    <w:rsid w:val="00BE68BC"/>
    <w:rsid w:val="00BE741A"/>
    <w:rsid w:val="00BF008E"/>
    <w:rsid w:val="00BF04C6"/>
    <w:rsid w:val="00BF0FDE"/>
    <w:rsid w:val="00BF11E6"/>
    <w:rsid w:val="00BF1569"/>
    <w:rsid w:val="00BF198E"/>
    <w:rsid w:val="00BF1C28"/>
    <w:rsid w:val="00BF1EA3"/>
    <w:rsid w:val="00BF27F3"/>
    <w:rsid w:val="00BF2A71"/>
    <w:rsid w:val="00BF3E76"/>
    <w:rsid w:val="00BF3F90"/>
    <w:rsid w:val="00BF4162"/>
    <w:rsid w:val="00BF4178"/>
    <w:rsid w:val="00BF484B"/>
    <w:rsid w:val="00BF589E"/>
    <w:rsid w:val="00BF5AEE"/>
    <w:rsid w:val="00BF5D47"/>
    <w:rsid w:val="00BF5D94"/>
    <w:rsid w:val="00BF5EE5"/>
    <w:rsid w:val="00BF794C"/>
    <w:rsid w:val="00BF7EB0"/>
    <w:rsid w:val="00BF7ECA"/>
    <w:rsid w:val="00C00DC9"/>
    <w:rsid w:val="00C012D0"/>
    <w:rsid w:val="00C01404"/>
    <w:rsid w:val="00C01891"/>
    <w:rsid w:val="00C01B99"/>
    <w:rsid w:val="00C01C5D"/>
    <w:rsid w:val="00C02571"/>
    <w:rsid w:val="00C02AA8"/>
    <w:rsid w:val="00C02F87"/>
    <w:rsid w:val="00C039E9"/>
    <w:rsid w:val="00C045D5"/>
    <w:rsid w:val="00C0496F"/>
    <w:rsid w:val="00C04DED"/>
    <w:rsid w:val="00C04F52"/>
    <w:rsid w:val="00C0584F"/>
    <w:rsid w:val="00C05885"/>
    <w:rsid w:val="00C060AC"/>
    <w:rsid w:val="00C06236"/>
    <w:rsid w:val="00C0628B"/>
    <w:rsid w:val="00C062EB"/>
    <w:rsid w:val="00C065C5"/>
    <w:rsid w:val="00C067F2"/>
    <w:rsid w:val="00C06C8B"/>
    <w:rsid w:val="00C078E0"/>
    <w:rsid w:val="00C0791D"/>
    <w:rsid w:val="00C07CF2"/>
    <w:rsid w:val="00C103EC"/>
    <w:rsid w:val="00C10A3C"/>
    <w:rsid w:val="00C10A70"/>
    <w:rsid w:val="00C11033"/>
    <w:rsid w:val="00C11769"/>
    <w:rsid w:val="00C11E05"/>
    <w:rsid w:val="00C13083"/>
    <w:rsid w:val="00C138F7"/>
    <w:rsid w:val="00C13E41"/>
    <w:rsid w:val="00C13FDF"/>
    <w:rsid w:val="00C140E7"/>
    <w:rsid w:val="00C143DB"/>
    <w:rsid w:val="00C14879"/>
    <w:rsid w:val="00C1573E"/>
    <w:rsid w:val="00C1729B"/>
    <w:rsid w:val="00C17984"/>
    <w:rsid w:val="00C204A0"/>
    <w:rsid w:val="00C209B4"/>
    <w:rsid w:val="00C21450"/>
    <w:rsid w:val="00C21795"/>
    <w:rsid w:val="00C22CA8"/>
    <w:rsid w:val="00C23212"/>
    <w:rsid w:val="00C2358E"/>
    <w:rsid w:val="00C24332"/>
    <w:rsid w:val="00C252E0"/>
    <w:rsid w:val="00C26A6A"/>
    <w:rsid w:val="00C27324"/>
    <w:rsid w:val="00C30BDA"/>
    <w:rsid w:val="00C30FE3"/>
    <w:rsid w:val="00C31560"/>
    <w:rsid w:val="00C31688"/>
    <w:rsid w:val="00C3196C"/>
    <w:rsid w:val="00C32E27"/>
    <w:rsid w:val="00C3308F"/>
    <w:rsid w:val="00C3317C"/>
    <w:rsid w:val="00C335E8"/>
    <w:rsid w:val="00C34091"/>
    <w:rsid w:val="00C34377"/>
    <w:rsid w:val="00C347E0"/>
    <w:rsid w:val="00C35172"/>
    <w:rsid w:val="00C35517"/>
    <w:rsid w:val="00C35739"/>
    <w:rsid w:val="00C36448"/>
    <w:rsid w:val="00C36673"/>
    <w:rsid w:val="00C37247"/>
    <w:rsid w:val="00C379DC"/>
    <w:rsid w:val="00C37DDB"/>
    <w:rsid w:val="00C403AD"/>
    <w:rsid w:val="00C40C2D"/>
    <w:rsid w:val="00C40C83"/>
    <w:rsid w:val="00C40E61"/>
    <w:rsid w:val="00C41AFE"/>
    <w:rsid w:val="00C42E81"/>
    <w:rsid w:val="00C42F25"/>
    <w:rsid w:val="00C432A9"/>
    <w:rsid w:val="00C43887"/>
    <w:rsid w:val="00C43A41"/>
    <w:rsid w:val="00C44A77"/>
    <w:rsid w:val="00C451C9"/>
    <w:rsid w:val="00C457E1"/>
    <w:rsid w:val="00C45A1E"/>
    <w:rsid w:val="00C472F5"/>
    <w:rsid w:val="00C473A4"/>
    <w:rsid w:val="00C47A3E"/>
    <w:rsid w:val="00C47D24"/>
    <w:rsid w:val="00C50CB8"/>
    <w:rsid w:val="00C5103A"/>
    <w:rsid w:val="00C52627"/>
    <w:rsid w:val="00C5282E"/>
    <w:rsid w:val="00C535B0"/>
    <w:rsid w:val="00C53641"/>
    <w:rsid w:val="00C53CDC"/>
    <w:rsid w:val="00C552D5"/>
    <w:rsid w:val="00C552ED"/>
    <w:rsid w:val="00C553C2"/>
    <w:rsid w:val="00C5565A"/>
    <w:rsid w:val="00C55D27"/>
    <w:rsid w:val="00C56034"/>
    <w:rsid w:val="00C56487"/>
    <w:rsid w:val="00C56C46"/>
    <w:rsid w:val="00C56FE7"/>
    <w:rsid w:val="00C57043"/>
    <w:rsid w:val="00C5794B"/>
    <w:rsid w:val="00C60CBD"/>
    <w:rsid w:val="00C60D17"/>
    <w:rsid w:val="00C61DA6"/>
    <w:rsid w:val="00C62733"/>
    <w:rsid w:val="00C63135"/>
    <w:rsid w:val="00C63763"/>
    <w:rsid w:val="00C63E53"/>
    <w:rsid w:val="00C6442F"/>
    <w:rsid w:val="00C64600"/>
    <w:rsid w:val="00C65034"/>
    <w:rsid w:val="00C65206"/>
    <w:rsid w:val="00C65352"/>
    <w:rsid w:val="00C6561F"/>
    <w:rsid w:val="00C6567F"/>
    <w:rsid w:val="00C65CF5"/>
    <w:rsid w:val="00C65F43"/>
    <w:rsid w:val="00C66714"/>
    <w:rsid w:val="00C66CDF"/>
    <w:rsid w:val="00C67501"/>
    <w:rsid w:val="00C675D4"/>
    <w:rsid w:val="00C67962"/>
    <w:rsid w:val="00C70189"/>
    <w:rsid w:val="00C7066C"/>
    <w:rsid w:val="00C70A17"/>
    <w:rsid w:val="00C71095"/>
    <w:rsid w:val="00C716DF"/>
    <w:rsid w:val="00C71ACB"/>
    <w:rsid w:val="00C73D67"/>
    <w:rsid w:val="00C73F65"/>
    <w:rsid w:val="00C74297"/>
    <w:rsid w:val="00C762E0"/>
    <w:rsid w:val="00C76412"/>
    <w:rsid w:val="00C76931"/>
    <w:rsid w:val="00C76C6D"/>
    <w:rsid w:val="00C76D38"/>
    <w:rsid w:val="00C76D63"/>
    <w:rsid w:val="00C80F9D"/>
    <w:rsid w:val="00C82C28"/>
    <w:rsid w:val="00C82CBD"/>
    <w:rsid w:val="00C83112"/>
    <w:rsid w:val="00C83735"/>
    <w:rsid w:val="00C84802"/>
    <w:rsid w:val="00C849A1"/>
    <w:rsid w:val="00C84B77"/>
    <w:rsid w:val="00C85567"/>
    <w:rsid w:val="00C87483"/>
    <w:rsid w:val="00C87F4B"/>
    <w:rsid w:val="00C909B1"/>
    <w:rsid w:val="00C90A18"/>
    <w:rsid w:val="00C91BBB"/>
    <w:rsid w:val="00C91D6A"/>
    <w:rsid w:val="00C922B7"/>
    <w:rsid w:val="00C92DC2"/>
    <w:rsid w:val="00C9313B"/>
    <w:rsid w:val="00C93246"/>
    <w:rsid w:val="00C9334B"/>
    <w:rsid w:val="00C933AC"/>
    <w:rsid w:val="00C93A61"/>
    <w:rsid w:val="00C93B5D"/>
    <w:rsid w:val="00C94DDC"/>
    <w:rsid w:val="00C94DDF"/>
    <w:rsid w:val="00C9502A"/>
    <w:rsid w:val="00C95040"/>
    <w:rsid w:val="00C95707"/>
    <w:rsid w:val="00C965B9"/>
    <w:rsid w:val="00C96646"/>
    <w:rsid w:val="00C96DE7"/>
    <w:rsid w:val="00C977B0"/>
    <w:rsid w:val="00CA0211"/>
    <w:rsid w:val="00CA08EA"/>
    <w:rsid w:val="00CA0D0A"/>
    <w:rsid w:val="00CA0D32"/>
    <w:rsid w:val="00CA149D"/>
    <w:rsid w:val="00CA2A6F"/>
    <w:rsid w:val="00CA380F"/>
    <w:rsid w:val="00CA4122"/>
    <w:rsid w:val="00CA43FC"/>
    <w:rsid w:val="00CA442A"/>
    <w:rsid w:val="00CA4469"/>
    <w:rsid w:val="00CA44F5"/>
    <w:rsid w:val="00CA4666"/>
    <w:rsid w:val="00CA4E41"/>
    <w:rsid w:val="00CA5E87"/>
    <w:rsid w:val="00CA6EBD"/>
    <w:rsid w:val="00CA76DE"/>
    <w:rsid w:val="00CB001C"/>
    <w:rsid w:val="00CB0604"/>
    <w:rsid w:val="00CB0B4E"/>
    <w:rsid w:val="00CB1200"/>
    <w:rsid w:val="00CB1613"/>
    <w:rsid w:val="00CB1D99"/>
    <w:rsid w:val="00CB1EA8"/>
    <w:rsid w:val="00CB2145"/>
    <w:rsid w:val="00CB2A7E"/>
    <w:rsid w:val="00CB2CB7"/>
    <w:rsid w:val="00CB3121"/>
    <w:rsid w:val="00CB3AC1"/>
    <w:rsid w:val="00CB41B2"/>
    <w:rsid w:val="00CB5534"/>
    <w:rsid w:val="00CB5785"/>
    <w:rsid w:val="00CB657D"/>
    <w:rsid w:val="00CB692D"/>
    <w:rsid w:val="00CB694F"/>
    <w:rsid w:val="00CB6C17"/>
    <w:rsid w:val="00CB72D8"/>
    <w:rsid w:val="00CB7948"/>
    <w:rsid w:val="00CB7FC0"/>
    <w:rsid w:val="00CC3407"/>
    <w:rsid w:val="00CC3670"/>
    <w:rsid w:val="00CC4749"/>
    <w:rsid w:val="00CC4AB0"/>
    <w:rsid w:val="00CC4B54"/>
    <w:rsid w:val="00CC5C66"/>
    <w:rsid w:val="00CC5D17"/>
    <w:rsid w:val="00CC768A"/>
    <w:rsid w:val="00CD0306"/>
    <w:rsid w:val="00CD050D"/>
    <w:rsid w:val="00CD0CED"/>
    <w:rsid w:val="00CD0F2D"/>
    <w:rsid w:val="00CD1511"/>
    <w:rsid w:val="00CD263A"/>
    <w:rsid w:val="00CD26DD"/>
    <w:rsid w:val="00CD2920"/>
    <w:rsid w:val="00CD2A84"/>
    <w:rsid w:val="00CD36E2"/>
    <w:rsid w:val="00CD46B2"/>
    <w:rsid w:val="00CD47F2"/>
    <w:rsid w:val="00CD4F4A"/>
    <w:rsid w:val="00CD57AD"/>
    <w:rsid w:val="00CD6286"/>
    <w:rsid w:val="00CD66CB"/>
    <w:rsid w:val="00CD67A5"/>
    <w:rsid w:val="00CD731D"/>
    <w:rsid w:val="00CD7EC8"/>
    <w:rsid w:val="00CD7EE9"/>
    <w:rsid w:val="00CE02D6"/>
    <w:rsid w:val="00CE11E8"/>
    <w:rsid w:val="00CE121B"/>
    <w:rsid w:val="00CE1CE8"/>
    <w:rsid w:val="00CE214D"/>
    <w:rsid w:val="00CE3467"/>
    <w:rsid w:val="00CE36A7"/>
    <w:rsid w:val="00CE41BD"/>
    <w:rsid w:val="00CE4D71"/>
    <w:rsid w:val="00CE5CDF"/>
    <w:rsid w:val="00CE5EB6"/>
    <w:rsid w:val="00CE658C"/>
    <w:rsid w:val="00CE6C8B"/>
    <w:rsid w:val="00CE6E76"/>
    <w:rsid w:val="00CE74CA"/>
    <w:rsid w:val="00CF0249"/>
    <w:rsid w:val="00CF0326"/>
    <w:rsid w:val="00CF0365"/>
    <w:rsid w:val="00CF058D"/>
    <w:rsid w:val="00CF0B26"/>
    <w:rsid w:val="00CF18B9"/>
    <w:rsid w:val="00CF2B87"/>
    <w:rsid w:val="00CF2D59"/>
    <w:rsid w:val="00CF2E19"/>
    <w:rsid w:val="00CF306F"/>
    <w:rsid w:val="00CF3DCC"/>
    <w:rsid w:val="00CF40E2"/>
    <w:rsid w:val="00CF48FC"/>
    <w:rsid w:val="00CF4B1B"/>
    <w:rsid w:val="00CF54A5"/>
    <w:rsid w:val="00CF550B"/>
    <w:rsid w:val="00CF6107"/>
    <w:rsid w:val="00CF6A4B"/>
    <w:rsid w:val="00CF6F9F"/>
    <w:rsid w:val="00CF7692"/>
    <w:rsid w:val="00CF773D"/>
    <w:rsid w:val="00D00144"/>
    <w:rsid w:val="00D009C5"/>
    <w:rsid w:val="00D010C6"/>
    <w:rsid w:val="00D0219C"/>
    <w:rsid w:val="00D0282C"/>
    <w:rsid w:val="00D02C10"/>
    <w:rsid w:val="00D02C72"/>
    <w:rsid w:val="00D02C92"/>
    <w:rsid w:val="00D03100"/>
    <w:rsid w:val="00D0310F"/>
    <w:rsid w:val="00D03CCA"/>
    <w:rsid w:val="00D0409F"/>
    <w:rsid w:val="00D04155"/>
    <w:rsid w:val="00D0424D"/>
    <w:rsid w:val="00D045D2"/>
    <w:rsid w:val="00D048E8"/>
    <w:rsid w:val="00D04A97"/>
    <w:rsid w:val="00D04F72"/>
    <w:rsid w:val="00D0555C"/>
    <w:rsid w:val="00D05609"/>
    <w:rsid w:val="00D05A7B"/>
    <w:rsid w:val="00D075E5"/>
    <w:rsid w:val="00D0777A"/>
    <w:rsid w:val="00D078A0"/>
    <w:rsid w:val="00D10753"/>
    <w:rsid w:val="00D11346"/>
    <w:rsid w:val="00D12154"/>
    <w:rsid w:val="00D1318B"/>
    <w:rsid w:val="00D13CC2"/>
    <w:rsid w:val="00D14822"/>
    <w:rsid w:val="00D14AED"/>
    <w:rsid w:val="00D14CDC"/>
    <w:rsid w:val="00D14DF7"/>
    <w:rsid w:val="00D15367"/>
    <w:rsid w:val="00D163E0"/>
    <w:rsid w:val="00D175A8"/>
    <w:rsid w:val="00D17946"/>
    <w:rsid w:val="00D2000A"/>
    <w:rsid w:val="00D20651"/>
    <w:rsid w:val="00D21728"/>
    <w:rsid w:val="00D218D2"/>
    <w:rsid w:val="00D21D10"/>
    <w:rsid w:val="00D22C99"/>
    <w:rsid w:val="00D241F8"/>
    <w:rsid w:val="00D2444E"/>
    <w:rsid w:val="00D247A6"/>
    <w:rsid w:val="00D24829"/>
    <w:rsid w:val="00D24E03"/>
    <w:rsid w:val="00D24F35"/>
    <w:rsid w:val="00D25F49"/>
    <w:rsid w:val="00D26435"/>
    <w:rsid w:val="00D26AAD"/>
    <w:rsid w:val="00D26C46"/>
    <w:rsid w:val="00D26C8D"/>
    <w:rsid w:val="00D26E86"/>
    <w:rsid w:val="00D2760A"/>
    <w:rsid w:val="00D277C0"/>
    <w:rsid w:val="00D27EE4"/>
    <w:rsid w:val="00D30365"/>
    <w:rsid w:val="00D30F53"/>
    <w:rsid w:val="00D31464"/>
    <w:rsid w:val="00D314E9"/>
    <w:rsid w:val="00D31E1D"/>
    <w:rsid w:val="00D3205E"/>
    <w:rsid w:val="00D32A87"/>
    <w:rsid w:val="00D32F04"/>
    <w:rsid w:val="00D33247"/>
    <w:rsid w:val="00D34000"/>
    <w:rsid w:val="00D34F45"/>
    <w:rsid w:val="00D36BCC"/>
    <w:rsid w:val="00D36F52"/>
    <w:rsid w:val="00D37A81"/>
    <w:rsid w:val="00D4074C"/>
    <w:rsid w:val="00D410ED"/>
    <w:rsid w:val="00D41B3D"/>
    <w:rsid w:val="00D4340B"/>
    <w:rsid w:val="00D4374B"/>
    <w:rsid w:val="00D43E78"/>
    <w:rsid w:val="00D452AE"/>
    <w:rsid w:val="00D45508"/>
    <w:rsid w:val="00D45A95"/>
    <w:rsid w:val="00D45AFA"/>
    <w:rsid w:val="00D45E51"/>
    <w:rsid w:val="00D46690"/>
    <w:rsid w:val="00D472FD"/>
    <w:rsid w:val="00D51272"/>
    <w:rsid w:val="00D51559"/>
    <w:rsid w:val="00D51E38"/>
    <w:rsid w:val="00D523B1"/>
    <w:rsid w:val="00D52959"/>
    <w:rsid w:val="00D5306F"/>
    <w:rsid w:val="00D531D2"/>
    <w:rsid w:val="00D5326E"/>
    <w:rsid w:val="00D53540"/>
    <w:rsid w:val="00D53DEC"/>
    <w:rsid w:val="00D543B8"/>
    <w:rsid w:val="00D548E5"/>
    <w:rsid w:val="00D549DD"/>
    <w:rsid w:val="00D54AF4"/>
    <w:rsid w:val="00D5553D"/>
    <w:rsid w:val="00D55789"/>
    <w:rsid w:val="00D55C6F"/>
    <w:rsid w:val="00D5619D"/>
    <w:rsid w:val="00D56BBF"/>
    <w:rsid w:val="00D57689"/>
    <w:rsid w:val="00D57961"/>
    <w:rsid w:val="00D57E6A"/>
    <w:rsid w:val="00D57EB3"/>
    <w:rsid w:val="00D60448"/>
    <w:rsid w:val="00D60873"/>
    <w:rsid w:val="00D609C4"/>
    <w:rsid w:val="00D60FA9"/>
    <w:rsid w:val="00D61B58"/>
    <w:rsid w:val="00D61CCE"/>
    <w:rsid w:val="00D626AD"/>
    <w:rsid w:val="00D6278B"/>
    <w:rsid w:val="00D6304A"/>
    <w:rsid w:val="00D637C4"/>
    <w:rsid w:val="00D63E0B"/>
    <w:rsid w:val="00D6426B"/>
    <w:rsid w:val="00D64A20"/>
    <w:rsid w:val="00D64D6B"/>
    <w:rsid w:val="00D64E84"/>
    <w:rsid w:val="00D65FCE"/>
    <w:rsid w:val="00D6637A"/>
    <w:rsid w:val="00D66682"/>
    <w:rsid w:val="00D66A96"/>
    <w:rsid w:val="00D66C39"/>
    <w:rsid w:val="00D675DD"/>
    <w:rsid w:val="00D67843"/>
    <w:rsid w:val="00D6797D"/>
    <w:rsid w:val="00D67CC7"/>
    <w:rsid w:val="00D67DA1"/>
    <w:rsid w:val="00D707F6"/>
    <w:rsid w:val="00D708BD"/>
    <w:rsid w:val="00D70AE3"/>
    <w:rsid w:val="00D712E2"/>
    <w:rsid w:val="00D71867"/>
    <w:rsid w:val="00D71A23"/>
    <w:rsid w:val="00D71A35"/>
    <w:rsid w:val="00D71E91"/>
    <w:rsid w:val="00D724E4"/>
    <w:rsid w:val="00D72A7B"/>
    <w:rsid w:val="00D72DDA"/>
    <w:rsid w:val="00D72E7A"/>
    <w:rsid w:val="00D73654"/>
    <w:rsid w:val="00D737F2"/>
    <w:rsid w:val="00D74E57"/>
    <w:rsid w:val="00D756F3"/>
    <w:rsid w:val="00D7644E"/>
    <w:rsid w:val="00D76E60"/>
    <w:rsid w:val="00D77DFB"/>
    <w:rsid w:val="00D8047B"/>
    <w:rsid w:val="00D80A84"/>
    <w:rsid w:val="00D8110B"/>
    <w:rsid w:val="00D8162D"/>
    <w:rsid w:val="00D81FE4"/>
    <w:rsid w:val="00D853C2"/>
    <w:rsid w:val="00D855CE"/>
    <w:rsid w:val="00D85ADC"/>
    <w:rsid w:val="00D8626A"/>
    <w:rsid w:val="00D86E6D"/>
    <w:rsid w:val="00D86F3F"/>
    <w:rsid w:val="00D87175"/>
    <w:rsid w:val="00D874D9"/>
    <w:rsid w:val="00D87A60"/>
    <w:rsid w:val="00D900AB"/>
    <w:rsid w:val="00D90CE9"/>
    <w:rsid w:val="00D91331"/>
    <w:rsid w:val="00D916FB"/>
    <w:rsid w:val="00D91C76"/>
    <w:rsid w:val="00D923B9"/>
    <w:rsid w:val="00D92A5D"/>
    <w:rsid w:val="00D92FFB"/>
    <w:rsid w:val="00D9367F"/>
    <w:rsid w:val="00D94D05"/>
    <w:rsid w:val="00D94F9A"/>
    <w:rsid w:val="00D95536"/>
    <w:rsid w:val="00D959AE"/>
    <w:rsid w:val="00D95A20"/>
    <w:rsid w:val="00D96C9A"/>
    <w:rsid w:val="00D97404"/>
    <w:rsid w:val="00D97644"/>
    <w:rsid w:val="00D97847"/>
    <w:rsid w:val="00D978A3"/>
    <w:rsid w:val="00DA0C91"/>
    <w:rsid w:val="00DA10DB"/>
    <w:rsid w:val="00DA1150"/>
    <w:rsid w:val="00DA1AAB"/>
    <w:rsid w:val="00DA2357"/>
    <w:rsid w:val="00DA33BA"/>
    <w:rsid w:val="00DA33E1"/>
    <w:rsid w:val="00DA3703"/>
    <w:rsid w:val="00DA37C8"/>
    <w:rsid w:val="00DA3942"/>
    <w:rsid w:val="00DA3B11"/>
    <w:rsid w:val="00DA3D3D"/>
    <w:rsid w:val="00DA3ECD"/>
    <w:rsid w:val="00DA4500"/>
    <w:rsid w:val="00DA58F1"/>
    <w:rsid w:val="00DA5F6D"/>
    <w:rsid w:val="00DA6000"/>
    <w:rsid w:val="00DA60E8"/>
    <w:rsid w:val="00DA6633"/>
    <w:rsid w:val="00DA6C3B"/>
    <w:rsid w:val="00DA6EDC"/>
    <w:rsid w:val="00DA6F83"/>
    <w:rsid w:val="00DA719A"/>
    <w:rsid w:val="00DA7C81"/>
    <w:rsid w:val="00DB05C4"/>
    <w:rsid w:val="00DB1124"/>
    <w:rsid w:val="00DB13AC"/>
    <w:rsid w:val="00DB1F99"/>
    <w:rsid w:val="00DB2414"/>
    <w:rsid w:val="00DB2758"/>
    <w:rsid w:val="00DB280D"/>
    <w:rsid w:val="00DB2A9F"/>
    <w:rsid w:val="00DB36B1"/>
    <w:rsid w:val="00DB442A"/>
    <w:rsid w:val="00DB4ACA"/>
    <w:rsid w:val="00DB4D00"/>
    <w:rsid w:val="00DB583A"/>
    <w:rsid w:val="00DB616B"/>
    <w:rsid w:val="00DB6F8E"/>
    <w:rsid w:val="00DB70AD"/>
    <w:rsid w:val="00DB718F"/>
    <w:rsid w:val="00DC0244"/>
    <w:rsid w:val="00DC047C"/>
    <w:rsid w:val="00DC04F9"/>
    <w:rsid w:val="00DC1473"/>
    <w:rsid w:val="00DC1707"/>
    <w:rsid w:val="00DC3807"/>
    <w:rsid w:val="00DC442E"/>
    <w:rsid w:val="00DC4A2A"/>
    <w:rsid w:val="00DC59BD"/>
    <w:rsid w:val="00DC5B05"/>
    <w:rsid w:val="00DC642C"/>
    <w:rsid w:val="00DC680E"/>
    <w:rsid w:val="00DC6A79"/>
    <w:rsid w:val="00DC6C50"/>
    <w:rsid w:val="00DC7305"/>
    <w:rsid w:val="00DC7810"/>
    <w:rsid w:val="00DD03A9"/>
    <w:rsid w:val="00DD145C"/>
    <w:rsid w:val="00DD2156"/>
    <w:rsid w:val="00DD2656"/>
    <w:rsid w:val="00DD2ADE"/>
    <w:rsid w:val="00DD2DA7"/>
    <w:rsid w:val="00DD443D"/>
    <w:rsid w:val="00DD4974"/>
    <w:rsid w:val="00DD5053"/>
    <w:rsid w:val="00DD56A3"/>
    <w:rsid w:val="00DD59EE"/>
    <w:rsid w:val="00DD5ABD"/>
    <w:rsid w:val="00DD5CF6"/>
    <w:rsid w:val="00DD6E0F"/>
    <w:rsid w:val="00DD7865"/>
    <w:rsid w:val="00DD7A1D"/>
    <w:rsid w:val="00DD7BFD"/>
    <w:rsid w:val="00DE0983"/>
    <w:rsid w:val="00DE0A1E"/>
    <w:rsid w:val="00DE0EE7"/>
    <w:rsid w:val="00DE104B"/>
    <w:rsid w:val="00DE1671"/>
    <w:rsid w:val="00DE2606"/>
    <w:rsid w:val="00DE342F"/>
    <w:rsid w:val="00DE3833"/>
    <w:rsid w:val="00DE38DE"/>
    <w:rsid w:val="00DE3ABE"/>
    <w:rsid w:val="00DE4476"/>
    <w:rsid w:val="00DE4A41"/>
    <w:rsid w:val="00DE5131"/>
    <w:rsid w:val="00DE52A1"/>
    <w:rsid w:val="00DE5AF3"/>
    <w:rsid w:val="00DE6683"/>
    <w:rsid w:val="00DF022E"/>
    <w:rsid w:val="00DF0542"/>
    <w:rsid w:val="00DF0AB7"/>
    <w:rsid w:val="00DF1F71"/>
    <w:rsid w:val="00DF2796"/>
    <w:rsid w:val="00DF531D"/>
    <w:rsid w:val="00DF53FB"/>
    <w:rsid w:val="00DF5F99"/>
    <w:rsid w:val="00DF69CC"/>
    <w:rsid w:val="00DF7B07"/>
    <w:rsid w:val="00E0073A"/>
    <w:rsid w:val="00E013FC"/>
    <w:rsid w:val="00E02903"/>
    <w:rsid w:val="00E02B4A"/>
    <w:rsid w:val="00E035BC"/>
    <w:rsid w:val="00E03858"/>
    <w:rsid w:val="00E0394A"/>
    <w:rsid w:val="00E04B19"/>
    <w:rsid w:val="00E04B70"/>
    <w:rsid w:val="00E062B7"/>
    <w:rsid w:val="00E062D8"/>
    <w:rsid w:val="00E06EBE"/>
    <w:rsid w:val="00E077E1"/>
    <w:rsid w:val="00E07ED1"/>
    <w:rsid w:val="00E07F4C"/>
    <w:rsid w:val="00E07FCA"/>
    <w:rsid w:val="00E1029D"/>
    <w:rsid w:val="00E10F11"/>
    <w:rsid w:val="00E10FC1"/>
    <w:rsid w:val="00E112A6"/>
    <w:rsid w:val="00E11C1F"/>
    <w:rsid w:val="00E120C7"/>
    <w:rsid w:val="00E12232"/>
    <w:rsid w:val="00E12872"/>
    <w:rsid w:val="00E13223"/>
    <w:rsid w:val="00E1383D"/>
    <w:rsid w:val="00E138E6"/>
    <w:rsid w:val="00E13D35"/>
    <w:rsid w:val="00E13FD3"/>
    <w:rsid w:val="00E1406B"/>
    <w:rsid w:val="00E145F7"/>
    <w:rsid w:val="00E14BAF"/>
    <w:rsid w:val="00E150E8"/>
    <w:rsid w:val="00E152C9"/>
    <w:rsid w:val="00E1555E"/>
    <w:rsid w:val="00E1576E"/>
    <w:rsid w:val="00E15D3D"/>
    <w:rsid w:val="00E16882"/>
    <w:rsid w:val="00E1763D"/>
    <w:rsid w:val="00E1769C"/>
    <w:rsid w:val="00E176D6"/>
    <w:rsid w:val="00E17D79"/>
    <w:rsid w:val="00E206CD"/>
    <w:rsid w:val="00E20F0F"/>
    <w:rsid w:val="00E21A03"/>
    <w:rsid w:val="00E23630"/>
    <w:rsid w:val="00E23B3A"/>
    <w:rsid w:val="00E23F46"/>
    <w:rsid w:val="00E243B7"/>
    <w:rsid w:val="00E2509B"/>
    <w:rsid w:val="00E2519E"/>
    <w:rsid w:val="00E25A96"/>
    <w:rsid w:val="00E27200"/>
    <w:rsid w:val="00E27961"/>
    <w:rsid w:val="00E300D7"/>
    <w:rsid w:val="00E303AB"/>
    <w:rsid w:val="00E30ADB"/>
    <w:rsid w:val="00E312CB"/>
    <w:rsid w:val="00E31650"/>
    <w:rsid w:val="00E31B8E"/>
    <w:rsid w:val="00E31D62"/>
    <w:rsid w:val="00E334DB"/>
    <w:rsid w:val="00E33DEB"/>
    <w:rsid w:val="00E346B9"/>
    <w:rsid w:val="00E34D3A"/>
    <w:rsid w:val="00E34FE6"/>
    <w:rsid w:val="00E3607B"/>
    <w:rsid w:val="00E360D0"/>
    <w:rsid w:val="00E368EA"/>
    <w:rsid w:val="00E36B73"/>
    <w:rsid w:val="00E36F26"/>
    <w:rsid w:val="00E37A50"/>
    <w:rsid w:val="00E37F4A"/>
    <w:rsid w:val="00E40387"/>
    <w:rsid w:val="00E41012"/>
    <w:rsid w:val="00E410C1"/>
    <w:rsid w:val="00E41ED0"/>
    <w:rsid w:val="00E42274"/>
    <w:rsid w:val="00E42957"/>
    <w:rsid w:val="00E429A4"/>
    <w:rsid w:val="00E43422"/>
    <w:rsid w:val="00E43F0F"/>
    <w:rsid w:val="00E44895"/>
    <w:rsid w:val="00E44D92"/>
    <w:rsid w:val="00E464B0"/>
    <w:rsid w:val="00E50819"/>
    <w:rsid w:val="00E50A3F"/>
    <w:rsid w:val="00E50B27"/>
    <w:rsid w:val="00E51C8B"/>
    <w:rsid w:val="00E529C0"/>
    <w:rsid w:val="00E52F73"/>
    <w:rsid w:val="00E547F2"/>
    <w:rsid w:val="00E5511E"/>
    <w:rsid w:val="00E55851"/>
    <w:rsid w:val="00E55A76"/>
    <w:rsid w:val="00E56009"/>
    <w:rsid w:val="00E56E5C"/>
    <w:rsid w:val="00E571D0"/>
    <w:rsid w:val="00E575B1"/>
    <w:rsid w:val="00E578E8"/>
    <w:rsid w:val="00E6068C"/>
    <w:rsid w:val="00E60884"/>
    <w:rsid w:val="00E60E77"/>
    <w:rsid w:val="00E61857"/>
    <w:rsid w:val="00E61D7A"/>
    <w:rsid w:val="00E61DA2"/>
    <w:rsid w:val="00E61E81"/>
    <w:rsid w:val="00E61FCC"/>
    <w:rsid w:val="00E62A35"/>
    <w:rsid w:val="00E6301A"/>
    <w:rsid w:val="00E63047"/>
    <w:rsid w:val="00E63259"/>
    <w:rsid w:val="00E63926"/>
    <w:rsid w:val="00E63B87"/>
    <w:rsid w:val="00E64C59"/>
    <w:rsid w:val="00E6523E"/>
    <w:rsid w:val="00E65A79"/>
    <w:rsid w:val="00E660B8"/>
    <w:rsid w:val="00E666F5"/>
    <w:rsid w:val="00E6749E"/>
    <w:rsid w:val="00E6759C"/>
    <w:rsid w:val="00E67732"/>
    <w:rsid w:val="00E7021A"/>
    <w:rsid w:val="00E70902"/>
    <w:rsid w:val="00E70B0A"/>
    <w:rsid w:val="00E70E0C"/>
    <w:rsid w:val="00E70EBB"/>
    <w:rsid w:val="00E70F91"/>
    <w:rsid w:val="00E70FA0"/>
    <w:rsid w:val="00E71DF6"/>
    <w:rsid w:val="00E721EA"/>
    <w:rsid w:val="00E72432"/>
    <w:rsid w:val="00E72848"/>
    <w:rsid w:val="00E7347A"/>
    <w:rsid w:val="00E73A21"/>
    <w:rsid w:val="00E747A7"/>
    <w:rsid w:val="00E75365"/>
    <w:rsid w:val="00E75627"/>
    <w:rsid w:val="00E75901"/>
    <w:rsid w:val="00E75C87"/>
    <w:rsid w:val="00E75CF8"/>
    <w:rsid w:val="00E769CF"/>
    <w:rsid w:val="00E77214"/>
    <w:rsid w:val="00E80886"/>
    <w:rsid w:val="00E80AD0"/>
    <w:rsid w:val="00E81046"/>
    <w:rsid w:val="00E81081"/>
    <w:rsid w:val="00E81178"/>
    <w:rsid w:val="00E81415"/>
    <w:rsid w:val="00E815CB"/>
    <w:rsid w:val="00E81A89"/>
    <w:rsid w:val="00E81B1B"/>
    <w:rsid w:val="00E82D11"/>
    <w:rsid w:val="00E830F1"/>
    <w:rsid w:val="00E834A0"/>
    <w:rsid w:val="00E83A5F"/>
    <w:rsid w:val="00E83B9F"/>
    <w:rsid w:val="00E8442F"/>
    <w:rsid w:val="00E84C34"/>
    <w:rsid w:val="00E8521D"/>
    <w:rsid w:val="00E855DA"/>
    <w:rsid w:val="00E85A8B"/>
    <w:rsid w:val="00E85C2F"/>
    <w:rsid w:val="00E86779"/>
    <w:rsid w:val="00E87B98"/>
    <w:rsid w:val="00E91417"/>
    <w:rsid w:val="00E91938"/>
    <w:rsid w:val="00E921A8"/>
    <w:rsid w:val="00E9222C"/>
    <w:rsid w:val="00E92BC8"/>
    <w:rsid w:val="00E92CA9"/>
    <w:rsid w:val="00E9329F"/>
    <w:rsid w:val="00E93390"/>
    <w:rsid w:val="00E93450"/>
    <w:rsid w:val="00E9404E"/>
    <w:rsid w:val="00E9409C"/>
    <w:rsid w:val="00E9533C"/>
    <w:rsid w:val="00E9577E"/>
    <w:rsid w:val="00E95BFA"/>
    <w:rsid w:val="00E95CF3"/>
    <w:rsid w:val="00E9625B"/>
    <w:rsid w:val="00E96903"/>
    <w:rsid w:val="00E96C79"/>
    <w:rsid w:val="00E97804"/>
    <w:rsid w:val="00EA011F"/>
    <w:rsid w:val="00EA083C"/>
    <w:rsid w:val="00EA087D"/>
    <w:rsid w:val="00EA335C"/>
    <w:rsid w:val="00EA39DC"/>
    <w:rsid w:val="00EA4185"/>
    <w:rsid w:val="00EA4202"/>
    <w:rsid w:val="00EA4D88"/>
    <w:rsid w:val="00EA4E7E"/>
    <w:rsid w:val="00EA4FA6"/>
    <w:rsid w:val="00EA553C"/>
    <w:rsid w:val="00EA5544"/>
    <w:rsid w:val="00EA5610"/>
    <w:rsid w:val="00EA57C7"/>
    <w:rsid w:val="00EA5849"/>
    <w:rsid w:val="00EA618B"/>
    <w:rsid w:val="00EA6F94"/>
    <w:rsid w:val="00EA731B"/>
    <w:rsid w:val="00EA7CCA"/>
    <w:rsid w:val="00EB002C"/>
    <w:rsid w:val="00EB05E9"/>
    <w:rsid w:val="00EB0E4A"/>
    <w:rsid w:val="00EB11BD"/>
    <w:rsid w:val="00EB11CE"/>
    <w:rsid w:val="00EB140E"/>
    <w:rsid w:val="00EB147B"/>
    <w:rsid w:val="00EB1B9F"/>
    <w:rsid w:val="00EB1C8E"/>
    <w:rsid w:val="00EB1EC4"/>
    <w:rsid w:val="00EB1EF4"/>
    <w:rsid w:val="00EB2896"/>
    <w:rsid w:val="00EB2985"/>
    <w:rsid w:val="00EB2BAA"/>
    <w:rsid w:val="00EB2C6E"/>
    <w:rsid w:val="00EB2FE1"/>
    <w:rsid w:val="00EB33D5"/>
    <w:rsid w:val="00EB4A3C"/>
    <w:rsid w:val="00EB599B"/>
    <w:rsid w:val="00EB66BE"/>
    <w:rsid w:val="00EB6DAF"/>
    <w:rsid w:val="00EB7217"/>
    <w:rsid w:val="00EB726D"/>
    <w:rsid w:val="00EB752F"/>
    <w:rsid w:val="00EB7A09"/>
    <w:rsid w:val="00EB7AD8"/>
    <w:rsid w:val="00EB7F43"/>
    <w:rsid w:val="00EC020A"/>
    <w:rsid w:val="00EC07A4"/>
    <w:rsid w:val="00EC0999"/>
    <w:rsid w:val="00EC1CF9"/>
    <w:rsid w:val="00EC1FA8"/>
    <w:rsid w:val="00EC1FBD"/>
    <w:rsid w:val="00EC20E7"/>
    <w:rsid w:val="00EC20FC"/>
    <w:rsid w:val="00EC21FF"/>
    <w:rsid w:val="00EC29C2"/>
    <w:rsid w:val="00EC2A43"/>
    <w:rsid w:val="00EC2B3D"/>
    <w:rsid w:val="00EC3061"/>
    <w:rsid w:val="00EC39AF"/>
    <w:rsid w:val="00EC3F31"/>
    <w:rsid w:val="00EC42A3"/>
    <w:rsid w:val="00EC4601"/>
    <w:rsid w:val="00EC47D1"/>
    <w:rsid w:val="00EC556D"/>
    <w:rsid w:val="00EC55F7"/>
    <w:rsid w:val="00EC584B"/>
    <w:rsid w:val="00EC59D0"/>
    <w:rsid w:val="00EC5C3F"/>
    <w:rsid w:val="00EC6817"/>
    <w:rsid w:val="00EC6EF4"/>
    <w:rsid w:val="00EC7516"/>
    <w:rsid w:val="00ED1289"/>
    <w:rsid w:val="00ED26A1"/>
    <w:rsid w:val="00ED2A41"/>
    <w:rsid w:val="00ED2F22"/>
    <w:rsid w:val="00ED3568"/>
    <w:rsid w:val="00ED36B0"/>
    <w:rsid w:val="00ED36D7"/>
    <w:rsid w:val="00ED3B29"/>
    <w:rsid w:val="00ED3FDF"/>
    <w:rsid w:val="00ED4A53"/>
    <w:rsid w:val="00ED4CB5"/>
    <w:rsid w:val="00ED4E00"/>
    <w:rsid w:val="00ED63CB"/>
    <w:rsid w:val="00ED6A54"/>
    <w:rsid w:val="00ED6CB5"/>
    <w:rsid w:val="00ED7559"/>
    <w:rsid w:val="00EE07B6"/>
    <w:rsid w:val="00EE0EF2"/>
    <w:rsid w:val="00EE1438"/>
    <w:rsid w:val="00EE17EE"/>
    <w:rsid w:val="00EE185B"/>
    <w:rsid w:val="00EE1D68"/>
    <w:rsid w:val="00EE2272"/>
    <w:rsid w:val="00EE2C8B"/>
    <w:rsid w:val="00EE3075"/>
    <w:rsid w:val="00EE3600"/>
    <w:rsid w:val="00EE437C"/>
    <w:rsid w:val="00EE442A"/>
    <w:rsid w:val="00EE48A4"/>
    <w:rsid w:val="00EE48DC"/>
    <w:rsid w:val="00EE582B"/>
    <w:rsid w:val="00EE584F"/>
    <w:rsid w:val="00EE5B41"/>
    <w:rsid w:val="00EE5CC1"/>
    <w:rsid w:val="00EE708C"/>
    <w:rsid w:val="00EE70B2"/>
    <w:rsid w:val="00EE7437"/>
    <w:rsid w:val="00EF0858"/>
    <w:rsid w:val="00EF0CD6"/>
    <w:rsid w:val="00EF0E2F"/>
    <w:rsid w:val="00EF132E"/>
    <w:rsid w:val="00EF2393"/>
    <w:rsid w:val="00EF2CF0"/>
    <w:rsid w:val="00EF2DBA"/>
    <w:rsid w:val="00EF4183"/>
    <w:rsid w:val="00EF435C"/>
    <w:rsid w:val="00EF4981"/>
    <w:rsid w:val="00EF5A8D"/>
    <w:rsid w:val="00EF5C93"/>
    <w:rsid w:val="00EF6C13"/>
    <w:rsid w:val="00EF6CA8"/>
    <w:rsid w:val="00EF6FAA"/>
    <w:rsid w:val="00EF7BF1"/>
    <w:rsid w:val="00F0086E"/>
    <w:rsid w:val="00F00CD6"/>
    <w:rsid w:val="00F0199A"/>
    <w:rsid w:val="00F02F62"/>
    <w:rsid w:val="00F03D46"/>
    <w:rsid w:val="00F03D76"/>
    <w:rsid w:val="00F03F04"/>
    <w:rsid w:val="00F03FF4"/>
    <w:rsid w:val="00F04150"/>
    <w:rsid w:val="00F04791"/>
    <w:rsid w:val="00F05724"/>
    <w:rsid w:val="00F05A8E"/>
    <w:rsid w:val="00F06311"/>
    <w:rsid w:val="00F06DD4"/>
    <w:rsid w:val="00F07046"/>
    <w:rsid w:val="00F07C7C"/>
    <w:rsid w:val="00F106B1"/>
    <w:rsid w:val="00F1071A"/>
    <w:rsid w:val="00F114CE"/>
    <w:rsid w:val="00F1176C"/>
    <w:rsid w:val="00F12140"/>
    <w:rsid w:val="00F131CB"/>
    <w:rsid w:val="00F13AC8"/>
    <w:rsid w:val="00F14DBC"/>
    <w:rsid w:val="00F1510C"/>
    <w:rsid w:val="00F15280"/>
    <w:rsid w:val="00F1663B"/>
    <w:rsid w:val="00F16C9A"/>
    <w:rsid w:val="00F16CF5"/>
    <w:rsid w:val="00F17328"/>
    <w:rsid w:val="00F17649"/>
    <w:rsid w:val="00F2047C"/>
    <w:rsid w:val="00F22439"/>
    <w:rsid w:val="00F228D7"/>
    <w:rsid w:val="00F22CE9"/>
    <w:rsid w:val="00F233E7"/>
    <w:rsid w:val="00F239FC"/>
    <w:rsid w:val="00F25690"/>
    <w:rsid w:val="00F26022"/>
    <w:rsid w:val="00F260B4"/>
    <w:rsid w:val="00F277EB"/>
    <w:rsid w:val="00F30ADC"/>
    <w:rsid w:val="00F30DE7"/>
    <w:rsid w:val="00F30F27"/>
    <w:rsid w:val="00F314CB"/>
    <w:rsid w:val="00F32905"/>
    <w:rsid w:val="00F32EE4"/>
    <w:rsid w:val="00F336F8"/>
    <w:rsid w:val="00F33790"/>
    <w:rsid w:val="00F33B70"/>
    <w:rsid w:val="00F33B8B"/>
    <w:rsid w:val="00F34486"/>
    <w:rsid w:val="00F349C8"/>
    <w:rsid w:val="00F34B5B"/>
    <w:rsid w:val="00F353B9"/>
    <w:rsid w:val="00F36DE2"/>
    <w:rsid w:val="00F36F26"/>
    <w:rsid w:val="00F400CF"/>
    <w:rsid w:val="00F401B3"/>
    <w:rsid w:val="00F4110D"/>
    <w:rsid w:val="00F4178E"/>
    <w:rsid w:val="00F41A54"/>
    <w:rsid w:val="00F4208D"/>
    <w:rsid w:val="00F42274"/>
    <w:rsid w:val="00F42569"/>
    <w:rsid w:val="00F42804"/>
    <w:rsid w:val="00F429FA"/>
    <w:rsid w:val="00F43500"/>
    <w:rsid w:val="00F43B97"/>
    <w:rsid w:val="00F43CF6"/>
    <w:rsid w:val="00F43FF4"/>
    <w:rsid w:val="00F443AA"/>
    <w:rsid w:val="00F44F18"/>
    <w:rsid w:val="00F453A0"/>
    <w:rsid w:val="00F459CD"/>
    <w:rsid w:val="00F46355"/>
    <w:rsid w:val="00F4648A"/>
    <w:rsid w:val="00F468D8"/>
    <w:rsid w:val="00F46A3C"/>
    <w:rsid w:val="00F46A85"/>
    <w:rsid w:val="00F46D3D"/>
    <w:rsid w:val="00F4710E"/>
    <w:rsid w:val="00F472C1"/>
    <w:rsid w:val="00F47A71"/>
    <w:rsid w:val="00F5121D"/>
    <w:rsid w:val="00F51267"/>
    <w:rsid w:val="00F5246D"/>
    <w:rsid w:val="00F5262A"/>
    <w:rsid w:val="00F52C40"/>
    <w:rsid w:val="00F53971"/>
    <w:rsid w:val="00F54AD0"/>
    <w:rsid w:val="00F54C69"/>
    <w:rsid w:val="00F557BB"/>
    <w:rsid w:val="00F55892"/>
    <w:rsid w:val="00F55A3F"/>
    <w:rsid w:val="00F55F14"/>
    <w:rsid w:val="00F56050"/>
    <w:rsid w:val="00F56677"/>
    <w:rsid w:val="00F56FB2"/>
    <w:rsid w:val="00F571FE"/>
    <w:rsid w:val="00F577F6"/>
    <w:rsid w:val="00F602E2"/>
    <w:rsid w:val="00F60578"/>
    <w:rsid w:val="00F6134D"/>
    <w:rsid w:val="00F6163C"/>
    <w:rsid w:val="00F61858"/>
    <w:rsid w:val="00F61A78"/>
    <w:rsid w:val="00F62618"/>
    <w:rsid w:val="00F62DB1"/>
    <w:rsid w:val="00F63FF9"/>
    <w:rsid w:val="00F66147"/>
    <w:rsid w:val="00F667C5"/>
    <w:rsid w:val="00F66DFD"/>
    <w:rsid w:val="00F6777E"/>
    <w:rsid w:val="00F677B6"/>
    <w:rsid w:val="00F67B34"/>
    <w:rsid w:val="00F71556"/>
    <w:rsid w:val="00F727B3"/>
    <w:rsid w:val="00F72CDD"/>
    <w:rsid w:val="00F74321"/>
    <w:rsid w:val="00F749B3"/>
    <w:rsid w:val="00F74B91"/>
    <w:rsid w:val="00F75919"/>
    <w:rsid w:val="00F76446"/>
    <w:rsid w:val="00F76FF3"/>
    <w:rsid w:val="00F77B4B"/>
    <w:rsid w:val="00F77E05"/>
    <w:rsid w:val="00F8167C"/>
    <w:rsid w:val="00F81708"/>
    <w:rsid w:val="00F81712"/>
    <w:rsid w:val="00F8173F"/>
    <w:rsid w:val="00F817AA"/>
    <w:rsid w:val="00F81A9A"/>
    <w:rsid w:val="00F81F42"/>
    <w:rsid w:val="00F8257A"/>
    <w:rsid w:val="00F82642"/>
    <w:rsid w:val="00F8274B"/>
    <w:rsid w:val="00F82998"/>
    <w:rsid w:val="00F82A34"/>
    <w:rsid w:val="00F83464"/>
    <w:rsid w:val="00F83A0C"/>
    <w:rsid w:val="00F84B64"/>
    <w:rsid w:val="00F84F1A"/>
    <w:rsid w:val="00F859F9"/>
    <w:rsid w:val="00F8654B"/>
    <w:rsid w:val="00F86D46"/>
    <w:rsid w:val="00F86E05"/>
    <w:rsid w:val="00F870A2"/>
    <w:rsid w:val="00F871B2"/>
    <w:rsid w:val="00F87AA5"/>
    <w:rsid w:val="00F90B4D"/>
    <w:rsid w:val="00F916B9"/>
    <w:rsid w:val="00F91FC1"/>
    <w:rsid w:val="00F9296C"/>
    <w:rsid w:val="00F92A19"/>
    <w:rsid w:val="00F940AD"/>
    <w:rsid w:val="00F94622"/>
    <w:rsid w:val="00F955F0"/>
    <w:rsid w:val="00F95870"/>
    <w:rsid w:val="00F95C9F"/>
    <w:rsid w:val="00F96A8A"/>
    <w:rsid w:val="00F96F13"/>
    <w:rsid w:val="00F97826"/>
    <w:rsid w:val="00F97D09"/>
    <w:rsid w:val="00F97DDC"/>
    <w:rsid w:val="00FA010E"/>
    <w:rsid w:val="00FA0328"/>
    <w:rsid w:val="00FA044B"/>
    <w:rsid w:val="00FA0F07"/>
    <w:rsid w:val="00FA233A"/>
    <w:rsid w:val="00FA3F07"/>
    <w:rsid w:val="00FA4027"/>
    <w:rsid w:val="00FA58BD"/>
    <w:rsid w:val="00FA5AC9"/>
    <w:rsid w:val="00FB0576"/>
    <w:rsid w:val="00FB13EA"/>
    <w:rsid w:val="00FB1997"/>
    <w:rsid w:val="00FB1A0B"/>
    <w:rsid w:val="00FB293D"/>
    <w:rsid w:val="00FB299E"/>
    <w:rsid w:val="00FB3276"/>
    <w:rsid w:val="00FB3B37"/>
    <w:rsid w:val="00FB3CE9"/>
    <w:rsid w:val="00FB3DA6"/>
    <w:rsid w:val="00FB464A"/>
    <w:rsid w:val="00FB4741"/>
    <w:rsid w:val="00FB5433"/>
    <w:rsid w:val="00FB592B"/>
    <w:rsid w:val="00FB63DF"/>
    <w:rsid w:val="00FB7C24"/>
    <w:rsid w:val="00FB7C84"/>
    <w:rsid w:val="00FC00E3"/>
    <w:rsid w:val="00FC02D5"/>
    <w:rsid w:val="00FC0FD2"/>
    <w:rsid w:val="00FC1009"/>
    <w:rsid w:val="00FC14FA"/>
    <w:rsid w:val="00FC1DA6"/>
    <w:rsid w:val="00FC29C4"/>
    <w:rsid w:val="00FC29EE"/>
    <w:rsid w:val="00FC2E94"/>
    <w:rsid w:val="00FC3A12"/>
    <w:rsid w:val="00FC4962"/>
    <w:rsid w:val="00FC56EE"/>
    <w:rsid w:val="00FC5CA5"/>
    <w:rsid w:val="00FC5D2D"/>
    <w:rsid w:val="00FC5FB8"/>
    <w:rsid w:val="00FC6255"/>
    <w:rsid w:val="00FC6572"/>
    <w:rsid w:val="00FC670E"/>
    <w:rsid w:val="00FC683A"/>
    <w:rsid w:val="00FC72FA"/>
    <w:rsid w:val="00FC74A8"/>
    <w:rsid w:val="00FC76CC"/>
    <w:rsid w:val="00FD01B0"/>
    <w:rsid w:val="00FD04A3"/>
    <w:rsid w:val="00FD0573"/>
    <w:rsid w:val="00FD0B16"/>
    <w:rsid w:val="00FD3873"/>
    <w:rsid w:val="00FD3E9D"/>
    <w:rsid w:val="00FD447A"/>
    <w:rsid w:val="00FD4F91"/>
    <w:rsid w:val="00FD5673"/>
    <w:rsid w:val="00FD57C1"/>
    <w:rsid w:val="00FD5B90"/>
    <w:rsid w:val="00FD61DF"/>
    <w:rsid w:val="00FD693D"/>
    <w:rsid w:val="00FD6A0E"/>
    <w:rsid w:val="00FD712F"/>
    <w:rsid w:val="00FD76CF"/>
    <w:rsid w:val="00FD7FD9"/>
    <w:rsid w:val="00FE01BF"/>
    <w:rsid w:val="00FE04FB"/>
    <w:rsid w:val="00FE1C5B"/>
    <w:rsid w:val="00FE3117"/>
    <w:rsid w:val="00FE4666"/>
    <w:rsid w:val="00FE47BC"/>
    <w:rsid w:val="00FE54EF"/>
    <w:rsid w:val="00FE708C"/>
    <w:rsid w:val="00FE76F8"/>
    <w:rsid w:val="00FE7BDF"/>
    <w:rsid w:val="00FE7EC9"/>
    <w:rsid w:val="00FF02BE"/>
    <w:rsid w:val="00FF0F9A"/>
    <w:rsid w:val="00FF1022"/>
    <w:rsid w:val="00FF10E2"/>
    <w:rsid w:val="00FF25FF"/>
    <w:rsid w:val="00FF2651"/>
    <w:rsid w:val="00FF358C"/>
    <w:rsid w:val="00FF3F92"/>
    <w:rsid w:val="00FF4A81"/>
    <w:rsid w:val="00FF50E9"/>
    <w:rsid w:val="00FF553F"/>
    <w:rsid w:val="00FF58FC"/>
    <w:rsid w:val="00FF6353"/>
    <w:rsid w:val="00FF63AA"/>
    <w:rsid w:val="00FF6494"/>
    <w:rsid w:val="00FF6C50"/>
    <w:rsid w:val="00FF73D3"/>
    <w:rsid w:val="00FF7531"/>
    <w:rsid w:val="00FF7957"/>
    <w:rsid w:val="00FF797B"/>
    <w:rsid w:val="00FF7E92"/>
    <w:rsid w:val="017416FF"/>
    <w:rsid w:val="017CD8F7"/>
    <w:rsid w:val="01B6C5E1"/>
    <w:rsid w:val="01CA3F70"/>
    <w:rsid w:val="01E57C68"/>
    <w:rsid w:val="0240C52A"/>
    <w:rsid w:val="029218AE"/>
    <w:rsid w:val="0292EB31"/>
    <w:rsid w:val="02E5701B"/>
    <w:rsid w:val="02F18766"/>
    <w:rsid w:val="031201BB"/>
    <w:rsid w:val="03168E8F"/>
    <w:rsid w:val="0347C94F"/>
    <w:rsid w:val="035FF72C"/>
    <w:rsid w:val="038F27D4"/>
    <w:rsid w:val="038FAB96"/>
    <w:rsid w:val="03B4225B"/>
    <w:rsid w:val="03ECEB0A"/>
    <w:rsid w:val="03EEF3FA"/>
    <w:rsid w:val="0417E416"/>
    <w:rsid w:val="04396404"/>
    <w:rsid w:val="0474460F"/>
    <w:rsid w:val="04FD6A6E"/>
    <w:rsid w:val="057F046D"/>
    <w:rsid w:val="05A43155"/>
    <w:rsid w:val="05CC8C71"/>
    <w:rsid w:val="05D68A94"/>
    <w:rsid w:val="062B5FD5"/>
    <w:rsid w:val="0630A25D"/>
    <w:rsid w:val="065CE447"/>
    <w:rsid w:val="068876F2"/>
    <w:rsid w:val="0695EDF4"/>
    <w:rsid w:val="06B44EAD"/>
    <w:rsid w:val="06C4F9C0"/>
    <w:rsid w:val="06D17505"/>
    <w:rsid w:val="06E0205D"/>
    <w:rsid w:val="06F1CD74"/>
    <w:rsid w:val="071BCD13"/>
    <w:rsid w:val="071F5D62"/>
    <w:rsid w:val="07612B4E"/>
    <w:rsid w:val="076CC293"/>
    <w:rsid w:val="07990DD9"/>
    <w:rsid w:val="0799BFA9"/>
    <w:rsid w:val="079D67D1"/>
    <w:rsid w:val="07ADFA8C"/>
    <w:rsid w:val="07E22CCE"/>
    <w:rsid w:val="07E828F6"/>
    <w:rsid w:val="07E9158E"/>
    <w:rsid w:val="08241EC3"/>
    <w:rsid w:val="08546FBA"/>
    <w:rsid w:val="08592E7F"/>
    <w:rsid w:val="085E93CA"/>
    <w:rsid w:val="086D4566"/>
    <w:rsid w:val="087A6AE1"/>
    <w:rsid w:val="087BF087"/>
    <w:rsid w:val="0888D7FA"/>
    <w:rsid w:val="08CBD765"/>
    <w:rsid w:val="08D905C3"/>
    <w:rsid w:val="08DB0731"/>
    <w:rsid w:val="096DA5AB"/>
    <w:rsid w:val="0978B0E0"/>
    <w:rsid w:val="0A0A039E"/>
    <w:rsid w:val="0A2CDD1E"/>
    <w:rsid w:val="0A44CF03"/>
    <w:rsid w:val="0A5ECDF1"/>
    <w:rsid w:val="0A91FC9A"/>
    <w:rsid w:val="0AA8498D"/>
    <w:rsid w:val="0AAA1E20"/>
    <w:rsid w:val="0AF9E31C"/>
    <w:rsid w:val="0B2D8923"/>
    <w:rsid w:val="0B96348C"/>
    <w:rsid w:val="0C45BF6B"/>
    <w:rsid w:val="0C6A76F5"/>
    <w:rsid w:val="0C7CEBA7"/>
    <w:rsid w:val="0C8276A5"/>
    <w:rsid w:val="0C983AB5"/>
    <w:rsid w:val="0CD24084"/>
    <w:rsid w:val="0CD5B762"/>
    <w:rsid w:val="0D2ECCF3"/>
    <w:rsid w:val="0D76EDC2"/>
    <w:rsid w:val="0D7BBDB6"/>
    <w:rsid w:val="0D8B9D1C"/>
    <w:rsid w:val="0D946C75"/>
    <w:rsid w:val="0D963136"/>
    <w:rsid w:val="0E169C48"/>
    <w:rsid w:val="0E31C8D8"/>
    <w:rsid w:val="0E34C695"/>
    <w:rsid w:val="0E45955D"/>
    <w:rsid w:val="0E5A7E8A"/>
    <w:rsid w:val="0E773AC4"/>
    <w:rsid w:val="0EF1F408"/>
    <w:rsid w:val="0F749829"/>
    <w:rsid w:val="0F7CB8DA"/>
    <w:rsid w:val="0F9C29AE"/>
    <w:rsid w:val="0FE411B0"/>
    <w:rsid w:val="1019A549"/>
    <w:rsid w:val="102C9EAD"/>
    <w:rsid w:val="10895CD6"/>
    <w:rsid w:val="110874FD"/>
    <w:rsid w:val="11174AA6"/>
    <w:rsid w:val="11663E5E"/>
    <w:rsid w:val="12289300"/>
    <w:rsid w:val="123FE532"/>
    <w:rsid w:val="128433B6"/>
    <w:rsid w:val="12A02E0F"/>
    <w:rsid w:val="12A5DA29"/>
    <w:rsid w:val="12BA32B3"/>
    <w:rsid w:val="12C13911"/>
    <w:rsid w:val="12D6F35D"/>
    <w:rsid w:val="134211C0"/>
    <w:rsid w:val="138FE90C"/>
    <w:rsid w:val="13BAA8A5"/>
    <w:rsid w:val="13C30311"/>
    <w:rsid w:val="13D0E835"/>
    <w:rsid w:val="13D4F377"/>
    <w:rsid w:val="13E9D92F"/>
    <w:rsid w:val="14274B93"/>
    <w:rsid w:val="14662AE3"/>
    <w:rsid w:val="14735537"/>
    <w:rsid w:val="1479D243"/>
    <w:rsid w:val="148F092C"/>
    <w:rsid w:val="149B5676"/>
    <w:rsid w:val="14CD53EB"/>
    <w:rsid w:val="14D0BE00"/>
    <w:rsid w:val="14E3E8C8"/>
    <w:rsid w:val="14FCAFCF"/>
    <w:rsid w:val="153542F7"/>
    <w:rsid w:val="15BB2500"/>
    <w:rsid w:val="1609A789"/>
    <w:rsid w:val="1665BB42"/>
    <w:rsid w:val="16B7BAFE"/>
    <w:rsid w:val="16C42D7F"/>
    <w:rsid w:val="16E4F079"/>
    <w:rsid w:val="16F31EF8"/>
    <w:rsid w:val="16F35DD4"/>
    <w:rsid w:val="17067038"/>
    <w:rsid w:val="170BD300"/>
    <w:rsid w:val="174BA320"/>
    <w:rsid w:val="17520FE3"/>
    <w:rsid w:val="17D0D80B"/>
    <w:rsid w:val="17E45237"/>
    <w:rsid w:val="17E54186"/>
    <w:rsid w:val="181479D5"/>
    <w:rsid w:val="181B8A15"/>
    <w:rsid w:val="182741BF"/>
    <w:rsid w:val="182EBC1B"/>
    <w:rsid w:val="18321D7B"/>
    <w:rsid w:val="187FDC31"/>
    <w:rsid w:val="188687CF"/>
    <w:rsid w:val="18B8AA94"/>
    <w:rsid w:val="18CF001B"/>
    <w:rsid w:val="18F40577"/>
    <w:rsid w:val="19458028"/>
    <w:rsid w:val="194F799A"/>
    <w:rsid w:val="19C15E71"/>
    <w:rsid w:val="19EE00B3"/>
    <w:rsid w:val="1A1B06E3"/>
    <w:rsid w:val="1A2B8FB2"/>
    <w:rsid w:val="1A99382E"/>
    <w:rsid w:val="1A9C8A1E"/>
    <w:rsid w:val="1AA06CE0"/>
    <w:rsid w:val="1AA5CD1B"/>
    <w:rsid w:val="1ABFA2D6"/>
    <w:rsid w:val="1AEB699C"/>
    <w:rsid w:val="1AF83E72"/>
    <w:rsid w:val="1B1ED4EB"/>
    <w:rsid w:val="1B6339CA"/>
    <w:rsid w:val="1B7B70D3"/>
    <w:rsid w:val="1BA0AD25"/>
    <w:rsid w:val="1C55AEA0"/>
    <w:rsid w:val="1C9A1BD8"/>
    <w:rsid w:val="1CB6B404"/>
    <w:rsid w:val="1CE91C89"/>
    <w:rsid w:val="1CF456DC"/>
    <w:rsid w:val="1D14CDBA"/>
    <w:rsid w:val="1D4E67F1"/>
    <w:rsid w:val="1D5BDB2B"/>
    <w:rsid w:val="1D8843E2"/>
    <w:rsid w:val="1DBD07C9"/>
    <w:rsid w:val="1DD087E8"/>
    <w:rsid w:val="1E1C53EE"/>
    <w:rsid w:val="1E29C101"/>
    <w:rsid w:val="1E5B328C"/>
    <w:rsid w:val="1E735981"/>
    <w:rsid w:val="1E7AE8E9"/>
    <w:rsid w:val="1EFA983A"/>
    <w:rsid w:val="1F125DA0"/>
    <w:rsid w:val="1F7E92AF"/>
    <w:rsid w:val="1FB6CDCD"/>
    <w:rsid w:val="1FC73F7A"/>
    <w:rsid w:val="1FCD6386"/>
    <w:rsid w:val="1FD71DBB"/>
    <w:rsid w:val="2007E822"/>
    <w:rsid w:val="202A2DDD"/>
    <w:rsid w:val="2072725E"/>
    <w:rsid w:val="207D582C"/>
    <w:rsid w:val="208CB5D8"/>
    <w:rsid w:val="20975672"/>
    <w:rsid w:val="20AF243D"/>
    <w:rsid w:val="20BD8BF3"/>
    <w:rsid w:val="20D21295"/>
    <w:rsid w:val="21114D17"/>
    <w:rsid w:val="2121E128"/>
    <w:rsid w:val="2159A105"/>
    <w:rsid w:val="21671454"/>
    <w:rsid w:val="21873636"/>
    <w:rsid w:val="219DEE86"/>
    <w:rsid w:val="21AD602E"/>
    <w:rsid w:val="21DCB828"/>
    <w:rsid w:val="21FB611B"/>
    <w:rsid w:val="225D8EC8"/>
    <w:rsid w:val="226B7D44"/>
    <w:rsid w:val="2302D1D5"/>
    <w:rsid w:val="2316CB8B"/>
    <w:rsid w:val="234884F2"/>
    <w:rsid w:val="2376B438"/>
    <w:rsid w:val="23ACF684"/>
    <w:rsid w:val="23CE095D"/>
    <w:rsid w:val="24074DA5"/>
    <w:rsid w:val="247B5F33"/>
    <w:rsid w:val="24AA9C31"/>
    <w:rsid w:val="24BED6F8"/>
    <w:rsid w:val="24C64139"/>
    <w:rsid w:val="251196E4"/>
    <w:rsid w:val="25387514"/>
    <w:rsid w:val="25450A80"/>
    <w:rsid w:val="25613C1A"/>
    <w:rsid w:val="25635022"/>
    <w:rsid w:val="25688D76"/>
    <w:rsid w:val="259BF49E"/>
    <w:rsid w:val="25D654AB"/>
    <w:rsid w:val="2612687D"/>
    <w:rsid w:val="2645C802"/>
    <w:rsid w:val="26462488"/>
    <w:rsid w:val="265143D3"/>
    <w:rsid w:val="268D9DFD"/>
    <w:rsid w:val="26A0EAD3"/>
    <w:rsid w:val="26C1A259"/>
    <w:rsid w:val="271AAA33"/>
    <w:rsid w:val="2722E5BD"/>
    <w:rsid w:val="272ADFC0"/>
    <w:rsid w:val="27461AB7"/>
    <w:rsid w:val="275E05EC"/>
    <w:rsid w:val="277B04DE"/>
    <w:rsid w:val="27C10257"/>
    <w:rsid w:val="27D6DB8C"/>
    <w:rsid w:val="27E647E3"/>
    <w:rsid w:val="283E07D0"/>
    <w:rsid w:val="283FF30A"/>
    <w:rsid w:val="286BAB16"/>
    <w:rsid w:val="28794B1D"/>
    <w:rsid w:val="288D9750"/>
    <w:rsid w:val="28A05479"/>
    <w:rsid w:val="28E9F60E"/>
    <w:rsid w:val="28F9551C"/>
    <w:rsid w:val="2910FF1F"/>
    <w:rsid w:val="2925882E"/>
    <w:rsid w:val="29637A02"/>
    <w:rsid w:val="297E0D54"/>
    <w:rsid w:val="299496C7"/>
    <w:rsid w:val="29F453CE"/>
    <w:rsid w:val="2A1FC417"/>
    <w:rsid w:val="2A322037"/>
    <w:rsid w:val="2A4BDD8E"/>
    <w:rsid w:val="2A63F73A"/>
    <w:rsid w:val="2A7CC751"/>
    <w:rsid w:val="2A87AE9B"/>
    <w:rsid w:val="2A9A2D0E"/>
    <w:rsid w:val="2A9B1954"/>
    <w:rsid w:val="2B00A80B"/>
    <w:rsid w:val="2B206A12"/>
    <w:rsid w:val="2BC43655"/>
    <w:rsid w:val="2C059D07"/>
    <w:rsid w:val="2C319D99"/>
    <w:rsid w:val="2C679509"/>
    <w:rsid w:val="2C8D93F7"/>
    <w:rsid w:val="2CC2096D"/>
    <w:rsid w:val="2CCFCC17"/>
    <w:rsid w:val="2CD1606C"/>
    <w:rsid w:val="2CF8015C"/>
    <w:rsid w:val="2D30BD86"/>
    <w:rsid w:val="2D3CDF89"/>
    <w:rsid w:val="2D62C141"/>
    <w:rsid w:val="2DBD642C"/>
    <w:rsid w:val="2DC47432"/>
    <w:rsid w:val="2DCAAD90"/>
    <w:rsid w:val="2DE166A9"/>
    <w:rsid w:val="2DE24C8D"/>
    <w:rsid w:val="2E01DC33"/>
    <w:rsid w:val="2E3C539E"/>
    <w:rsid w:val="2E3C601A"/>
    <w:rsid w:val="2E5F9633"/>
    <w:rsid w:val="2EE1B25D"/>
    <w:rsid w:val="2F098525"/>
    <w:rsid w:val="2F1F5501"/>
    <w:rsid w:val="2F2A256B"/>
    <w:rsid w:val="2F93CC61"/>
    <w:rsid w:val="2FCFEBFD"/>
    <w:rsid w:val="2FDC71D6"/>
    <w:rsid w:val="30273266"/>
    <w:rsid w:val="3031BEFF"/>
    <w:rsid w:val="303E59D3"/>
    <w:rsid w:val="305049DB"/>
    <w:rsid w:val="30591715"/>
    <w:rsid w:val="3071E6E8"/>
    <w:rsid w:val="307B2F74"/>
    <w:rsid w:val="308DCD0C"/>
    <w:rsid w:val="30BC3A63"/>
    <w:rsid w:val="30C15242"/>
    <w:rsid w:val="30CED086"/>
    <w:rsid w:val="31337075"/>
    <w:rsid w:val="313F6B63"/>
    <w:rsid w:val="3141CEB5"/>
    <w:rsid w:val="31F0CF80"/>
    <w:rsid w:val="320B1916"/>
    <w:rsid w:val="3260FA3B"/>
    <w:rsid w:val="32664B7E"/>
    <w:rsid w:val="32859900"/>
    <w:rsid w:val="328A17E3"/>
    <w:rsid w:val="3297862E"/>
    <w:rsid w:val="32AF09AC"/>
    <w:rsid w:val="32C67D8D"/>
    <w:rsid w:val="32D831D3"/>
    <w:rsid w:val="32E6964A"/>
    <w:rsid w:val="33160897"/>
    <w:rsid w:val="33A2FCD6"/>
    <w:rsid w:val="33A7C83F"/>
    <w:rsid w:val="33AB87F8"/>
    <w:rsid w:val="33C3C1EC"/>
    <w:rsid w:val="33FC189E"/>
    <w:rsid w:val="34457A91"/>
    <w:rsid w:val="344E9B9C"/>
    <w:rsid w:val="3474EF51"/>
    <w:rsid w:val="347E86EE"/>
    <w:rsid w:val="348CB277"/>
    <w:rsid w:val="34AE93A0"/>
    <w:rsid w:val="34C7DA22"/>
    <w:rsid w:val="35215F4D"/>
    <w:rsid w:val="356FE0A4"/>
    <w:rsid w:val="35B3EB3A"/>
    <w:rsid w:val="35B482EE"/>
    <w:rsid w:val="35CED815"/>
    <w:rsid w:val="361EC0DC"/>
    <w:rsid w:val="3637C9F3"/>
    <w:rsid w:val="3685D18D"/>
    <w:rsid w:val="3689421E"/>
    <w:rsid w:val="369A65BA"/>
    <w:rsid w:val="36C42532"/>
    <w:rsid w:val="36C6BDCE"/>
    <w:rsid w:val="36CC4D71"/>
    <w:rsid w:val="36FFC8BD"/>
    <w:rsid w:val="3729E8AF"/>
    <w:rsid w:val="376F8109"/>
    <w:rsid w:val="378E936C"/>
    <w:rsid w:val="37AEE1DA"/>
    <w:rsid w:val="37D59B6F"/>
    <w:rsid w:val="3828FC83"/>
    <w:rsid w:val="386C65FA"/>
    <w:rsid w:val="38B1E85C"/>
    <w:rsid w:val="38BA9615"/>
    <w:rsid w:val="38C83BEF"/>
    <w:rsid w:val="38EFE6F6"/>
    <w:rsid w:val="3911DA0C"/>
    <w:rsid w:val="391708DB"/>
    <w:rsid w:val="391B7F12"/>
    <w:rsid w:val="39450D85"/>
    <w:rsid w:val="3A14CA60"/>
    <w:rsid w:val="3A27230F"/>
    <w:rsid w:val="3A3932B7"/>
    <w:rsid w:val="3A5451BC"/>
    <w:rsid w:val="3A9236D4"/>
    <w:rsid w:val="3A93988A"/>
    <w:rsid w:val="3AD74427"/>
    <w:rsid w:val="3B0DD630"/>
    <w:rsid w:val="3B0DE1FD"/>
    <w:rsid w:val="3B1B4B33"/>
    <w:rsid w:val="3B1F57A5"/>
    <w:rsid w:val="3B21795E"/>
    <w:rsid w:val="3B6A2F68"/>
    <w:rsid w:val="3BD6DB20"/>
    <w:rsid w:val="3C37FE23"/>
    <w:rsid w:val="3C5FB303"/>
    <w:rsid w:val="3C93175F"/>
    <w:rsid w:val="3CA6FABC"/>
    <w:rsid w:val="3CD11F9A"/>
    <w:rsid w:val="3CE5DC91"/>
    <w:rsid w:val="3D194964"/>
    <w:rsid w:val="3D1A8815"/>
    <w:rsid w:val="3D3C8CC9"/>
    <w:rsid w:val="3D49E716"/>
    <w:rsid w:val="3D5D8894"/>
    <w:rsid w:val="3DA0A681"/>
    <w:rsid w:val="3DDB69DE"/>
    <w:rsid w:val="3E401A88"/>
    <w:rsid w:val="3E9149F8"/>
    <w:rsid w:val="3ED223D4"/>
    <w:rsid w:val="3F18D63D"/>
    <w:rsid w:val="3F5F0FD3"/>
    <w:rsid w:val="3F6B6618"/>
    <w:rsid w:val="3F728D94"/>
    <w:rsid w:val="3F99C837"/>
    <w:rsid w:val="3FA2711D"/>
    <w:rsid w:val="3FA82112"/>
    <w:rsid w:val="3FAEC478"/>
    <w:rsid w:val="3FFBBCDA"/>
    <w:rsid w:val="403C853D"/>
    <w:rsid w:val="404BCBF9"/>
    <w:rsid w:val="405608E9"/>
    <w:rsid w:val="407AF0ED"/>
    <w:rsid w:val="408E5617"/>
    <w:rsid w:val="4103E878"/>
    <w:rsid w:val="412388AE"/>
    <w:rsid w:val="41512A1E"/>
    <w:rsid w:val="41C0BEA0"/>
    <w:rsid w:val="41C371C0"/>
    <w:rsid w:val="41E1E7E2"/>
    <w:rsid w:val="42169B7A"/>
    <w:rsid w:val="423BFF6A"/>
    <w:rsid w:val="4289A661"/>
    <w:rsid w:val="4312A315"/>
    <w:rsid w:val="432A723E"/>
    <w:rsid w:val="434800D9"/>
    <w:rsid w:val="43C0BD59"/>
    <w:rsid w:val="43D2FFE4"/>
    <w:rsid w:val="444CBAB2"/>
    <w:rsid w:val="449D9D1F"/>
    <w:rsid w:val="44CFF22A"/>
    <w:rsid w:val="454B1D09"/>
    <w:rsid w:val="455248DE"/>
    <w:rsid w:val="45A64E83"/>
    <w:rsid w:val="45A9BA53"/>
    <w:rsid w:val="45B9FCDE"/>
    <w:rsid w:val="45C3C6BD"/>
    <w:rsid w:val="45CC10A2"/>
    <w:rsid w:val="45DF3077"/>
    <w:rsid w:val="45F24765"/>
    <w:rsid w:val="45F68F2F"/>
    <w:rsid w:val="45FC3AE5"/>
    <w:rsid w:val="46116430"/>
    <w:rsid w:val="46249B41"/>
    <w:rsid w:val="4626AF45"/>
    <w:rsid w:val="46396D80"/>
    <w:rsid w:val="46FAEB1E"/>
    <w:rsid w:val="47377D1D"/>
    <w:rsid w:val="47997C22"/>
    <w:rsid w:val="47ACDB92"/>
    <w:rsid w:val="47B58657"/>
    <w:rsid w:val="47C0B5FE"/>
    <w:rsid w:val="47D51C57"/>
    <w:rsid w:val="486BC340"/>
    <w:rsid w:val="48D38390"/>
    <w:rsid w:val="48DCC22A"/>
    <w:rsid w:val="4918C763"/>
    <w:rsid w:val="492307D4"/>
    <w:rsid w:val="492E699A"/>
    <w:rsid w:val="499809A7"/>
    <w:rsid w:val="49E6FFA6"/>
    <w:rsid w:val="49EBB49C"/>
    <w:rsid w:val="49ED8081"/>
    <w:rsid w:val="4A6F53F1"/>
    <w:rsid w:val="4A84D485"/>
    <w:rsid w:val="4AD07E93"/>
    <w:rsid w:val="4AED4122"/>
    <w:rsid w:val="4AF693BD"/>
    <w:rsid w:val="4BB0B4C0"/>
    <w:rsid w:val="4C342844"/>
    <w:rsid w:val="4C3A31A1"/>
    <w:rsid w:val="4C3BBB26"/>
    <w:rsid w:val="4C5C15BF"/>
    <w:rsid w:val="4C5D8981"/>
    <w:rsid w:val="4C676A4F"/>
    <w:rsid w:val="4C688F17"/>
    <w:rsid w:val="4C76BA54"/>
    <w:rsid w:val="4C88053E"/>
    <w:rsid w:val="4CBE16F4"/>
    <w:rsid w:val="4D257909"/>
    <w:rsid w:val="4D920523"/>
    <w:rsid w:val="4DE69F80"/>
    <w:rsid w:val="4E0B0BBE"/>
    <w:rsid w:val="4E4356F2"/>
    <w:rsid w:val="4E4F7F51"/>
    <w:rsid w:val="4E97FD03"/>
    <w:rsid w:val="4ED7CAC0"/>
    <w:rsid w:val="4F7F14E0"/>
    <w:rsid w:val="4F8D0DEF"/>
    <w:rsid w:val="4FDA56BB"/>
    <w:rsid w:val="502D94D8"/>
    <w:rsid w:val="502EB41A"/>
    <w:rsid w:val="50359756"/>
    <w:rsid w:val="503920B1"/>
    <w:rsid w:val="50C8490C"/>
    <w:rsid w:val="510E2390"/>
    <w:rsid w:val="51195DDA"/>
    <w:rsid w:val="512CE62D"/>
    <w:rsid w:val="514B6A7A"/>
    <w:rsid w:val="516504E4"/>
    <w:rsid w:val="518ED9FC"/>
    <w:rsid w:val="51922A5A"/>
    <w:rsid w:val="519CECEA"/>
    <w:rsid w:val="519EBAE3"/>
    <w:rsid w:val="51B0DED9"/>
    <w:rsid w:val="51BA0511"/>
    <w:rsid w:val="51D256EC"/>
    <w:rsid w:val="51FCF706"/>
    <w:rsid w:val="52468280"/>
    <w:rsid w:val="525B10DB"/>
    <w:rsid w:val="52787952"/>
    <w:rsid w:val="52B471EF"/>
    <w:rsid w:val="52BE2DD5"/>
    <w:rsid w:val="52BE8A80"/>
    <w:rsid w:val="52F8DFCA"/>
    <w:rsid w:val="532B6E17"/>
    <w:rsid w:val="5332613C"/>
    <w:rsid w:val="535995AA"/>
    <w:rsid w:val="537EBD18"/>
    <w:rsid w:val="53B31FB8"/>
    <w:rsid w:val="53CE1FB5"/>
    <w:rsid w:val="53E72147"/>
    <w:rsid w:val="53ECA6A0"/>
    <w:rsid w:val="5406887C"/>
    <w:rsid w:val="5447FA11"/>
    <w:rsid w:val="544ACECD"/>
    <w:rsid w:val="544CDFE4"/>
    <w:rsid w:val="5464C19F"/>
    <w:rsid w:val="54B28F94"/>
    <w:rsid w:val="54D8A780"/>
    <w:rsid w:val="552BE89C"/>
    <w:rsid w:val="55310C0C"/>
    <w:rsid w:val="55889DE3"/>
    <w:rsid w:val="55DDE1AF"/>
    <w:rsid w:val="562084A1"/>
    <w:rsid w:val="56330AD1"/>
    <w:rsid w:val="56377F3F"/>
    <w:rsid w:val="567B0014"/>
    <w:rsid w:val="5689520C"/>
    <w:rsid w:val="5697A5A2"/>
    <w:rsid w:val="56B1EDDF"/>
    <w:rsid w:val="570D8662"/>
    <w:rsid w:val="57183E34"/>
    <w:rsid w:val="5719F29D"/>
    <w:rsid w:val="57A35BFE"/>
    <w:rsid w:val="57B5C3C1"/>
    <w:rsid w:val="58302922"/>
    <w:rsid w:val="5858DD52"/>
    <w:rsid w:val="58649EAC"/>
    <w:rsid w:val="58D7956C"/>
    <w:rsid w:val="592BA225"/>
    <w:rsid w:val="59470D17"/>
    <w:rsid w:val="5949BB0B"/>
    <w:rsid w:val="5991EEE4"/>
    <w:rsid w:val="59A7E72A"/>
    <w:rsid w:val="59AE2753"/>
    <w:rsid w:val="59E24E74"/>
    <w:rsid w:val="5A268C19"/>
    <w:rsid w:val="5A89D871"/>
    <w:rsid w:val="5AC18B06"/>
    <w:rsid w:val="5AC2B3F5"/>
    <w:rsid w:val="5ACAC783"/>
    <w:rsid w:val="5ACE48CB"/>
    <w:rsid w:val="5B105DCD"/>
    <w:rsid w:val="5B11D487"/>
    <w:rsid w:val="5B5F618C"/>
    <w:rsid w:val="5B85941D"/>
    <w:rsid w:val="5BF12D18"/>
    <w:rsid w:val="5BF79E30"/>
    <w:rsid w:val="5C0DE44C"/>
    <w:rsid w:val="5C39E399"/>
    <w:rsid w:val="5C53FCDD"/>
    <w:rsid w:val="5C612339"/>
    <w:rsid w:val="5C652FE4"/>
    <w:rsid w:val="5C65F55C"/>
    <w:rsid w:val="5C6882FB"/>
    <w:rsid w:val="5D158604"/>
    <w:rsid w:val="5D19BE21"/>
    <w:rsid w:val="5DA363D7"/>
    <w:rsid w:val="5DBC2CA5"/>
    <w:rsid w:val="5DCA94FF"/>
    <w:rsid w:val="5DCCE922"/>
    <w:rsid w:val="5E060EDE"/>
    <w:rsid w:val="5E0AE608"/>
    <w:rsid w:val="5E69BD40"/>
    <w:rsid w:val="5E92E31E"/>
    <w:rsid w:val="5E982FCF"/>
    <w:rsid w:val="5ED57CB5"/>
    <w:rsid w:val="5EE6C4CE"/>
    <w:rsid w:val="5F2F2DAD"/>
    <w:rsid w:val="5F4954E3"/>
    <w:rsid w:val="5F93414E"/>
    <w:rsid w:val="5FA55AC2"/>
    <w:rsid w:val="5FCB5A33"/>
    <w:rsid w:val="601209E5"/>
    <w:rsid w:val="60217F4F"/>
    <w:rsid w:val="6026E94C"/>
    <w:rsid w:val="6100F634"/>
    <w:rsid w:val="610B3ECE"/>
    <w:rsid w:val="61112ACC"/>
    <w:rsid w:val="6139E2FF"/>
    <w:rsid w:val="613DBB6C"/>
    <w:rsid w:val="616E901A"/>
    <w:rsid w:val="61A53163"/>
    <w:rsid w:val="61A7ED0B"/>
    <w:rsid w:val="61C34F5C"/>
    <w:rsid w:val="61C3F6FF"/>
    <w:rsid w:val="61E881AB"/>
    <w:rsid w:val="61F21D17"/>
    <w:rsid w:val="62400526"/>
    <w:rsid w:val="6275F383"/>
    <w:rsid w:val="629D6937"/>
    <w:rsid w:val="62B857E2"/>
    <w:rsid w:val="62C586FD"/>
    <w:rsid w:val="62D52465"/>
    <w:rsid w:val="62F7F2B2"/>
    <w:rsid w:val="63272FB1"/>
    <w:rsid w:val="633A8D8B"/>
    <w:rsid w:val="637A5ACD"/>
    <w:rsid w:val="63AD7085"/>
    <w:rsid w:val="63C55DD6"/>
    <w:rsid w:val="64016DD3"/>
    <w:rsid w:val="6406E6BC"/>
    <w:rsid w:val="640A5356"/>
    <w:rsid w:val="6420CD13"/>
    <w:rsid w:val="6428348A"/>
    <w:rsid w:val="6442C40A"/>
    <w:rsid w:val="644E6E3B"/>
    <w:rsid w:val="64636D2D"/>
    <w:rsid w:val="6484190C"/>
    <w:rsid w:val="64AA8266"/>
    <w:rsid w:val="64ABFBEA"/>
    <w:rsid w:val="64ACBA5A"/>
    <w:rsid w:val="64CE548F"/>
    <w:rsid w:val="64D3E04D"/>
    <w:rsid w:val="64FA2B8B"/>
    <w:rsid w:val="656F6E48"/>
    <w:rsid w:val="65800E46"/>
    <w:rsid w:val="65A15907"/>
    <w:rsid w:val="662ABADF"/>
    <w:rsid w:val="6660CF58"/>
    <w:rsid w:val="66CE6D20"/>
    <w:rsid w:val="66D89755"/>
    <w:rsid w:val="675B2AA7"/>
    <w:rsid w:val="6774336F"/>
    <w:rsid w:val="677F8B98"/>
    <w:rsid w:val="678D1E11"/>
    <w:rsid w:val="67CB0146"/>
    <w:rsid w:val="68108E8D"/>
    <w:rsid w:val="6827EDC3"/>
    <w:rsid w:val="68305582"/>
    <w:rsid w:val="685A04D9"/>
    <w:rsid w:val="68859D5D"/>
    <w:rsid w:val="688B4445"/>
    <w:rsid w:val="68910F3D"/>
    <w:rsid w:val="68CFE62A"/>
    <w:rsid w:val="69155149"/>
    <w:rsid w:val="691A178E"/>
    <w:rsid w:val="692135BC"/>
    <w:rsid w:val="69506E14"/>
    <w:rsid w:val="69600D03"/>
    <w:rsid w:val="6981B175"/>
    <w:rsid w:val="69911710"/>
    <w:rsid w:val="69DE9F6D"/>
    <w:rsid w:val="6A203C91"/>
    <w:rsid w:val="6A6A3CD8"/>
    <w:rsid w:val="6A875B9C"/>
    <w:rsid w:val="6A9238A9"/>
    <w:rsid w:val="6A97826E"/>
    <w:rsid w:val="6AB62159"/>
    <w:rsid w:val="6AE3223D"/>
    <w:rsid w:val="6AF5672F"/>
    <w:rsid w:val="6AF740D2"/>
    <w:rsid w:val="6AFCA591"/>
    <w:rsid w:val="6B01FF1A"/>
    <w:rsid w:val="6B296531"/>
    <w:rsid w:val="6B4DC5A5"/>
    <w:rsid w:val="6B974F15"/>
    <w:rsid w:val="6B97B1C1"/>
    <w:rsid w:val="6BB6A2F9"/>
    <w:rsid w:val="6BDB3251"/>
    <w:rsid w:val="6C1F5422"/>
    <w:rsid w:val="6C39D45E"/>
    <w:rsid w:val="6C3C78B5"/>
    <w:rsid w:val="6C6B6404"/>
    <w:rsid w:val="6C9C39F4"/>
    <w:rsid w:val="6CD277F7"/>
    <w:rsid w:val="6CF79534"/>
    <w:rsid w:val="6D1A1EA5"/>
    <w:rsid w:val="6D76C94A"/>
    <w:rsid w:val="6DC26C24"/>
    <w:rsid w:val="6DD17DD8"/>
    <w:rsid w:val="6DD3B71D"/>
    <w:rsid w:val="6DE840A6"/>
    <w:rsid w:val="6E3C36BF"/>
    <w:rsid w:val="6E438148"/>
    <w:rsid w:val="6E593141"/>
    <w:rsid w:val="6E6B8426"/>
    <w:rsid w:val="6E70BFEB"/>
    <w:rsid w:val="6E821F39"/>
    <w:rsid w:val="6F101179"/>
    <w:rsid w:val="6F368E10"/>
    <w:rsid w:val="6F5B5450"/>
    <w:rsid w:val="6F612691"/>
    <w:rsid w:val="6F7A6795"/>
    <w:rsid w:val="6F91A501"/>
    <w:rsid w:val="6FA7F953"/>
    <w:rsid w:val="6FAA5D64"/>
    <w:rsid w:val="6FE88537"/>
    <w:rsid w:val="7005DB4C"/>
    <w:rsid w:val="7054A00E"/>
    <w:rsid w:val="706242BB"/>
    <w:rsid w:val="70A2F0AF"/>
    <w:rsid w:val="70C6AFE6"/>
    <w:rsid w:val="70EC39D8"/>
    <w:rsid w:val="71166732"/>
    <w:rsid w:val="712CD976"/>
    <w:rsid w:val="71603373"/>
    <w:rsid w:val="71660AFD"/>
    <w:rsid w:val="7193CEC8"/>
    <w:rsid w:val="719D95CD"/>
    <w:rsid w:val="724D8C8C"/>
    <w:rsid w:val="729E1AC0"/>
    <w:rsid w:val="72B15904"/>
    <w:rsid w:val="72BA9413"/>
    <w:rsid w:val="732E9741"/>
    <w:rsid w:val="732F9F29"/>
    <w:rsid w:val="73531BEE"/>
    <w:rsid w:val="7393B6DF"/>
    <w:rsid w:val="73ACA7EA"/>
    <w:rsid w:val="73C90810"/>
    <w:rsid w:val="73FB3751"/>
    <w:rsid w:val="7434B7FB"/>
    <w:rsid w:val="743D2D3B"/>
    <w:rsid w:val="7444E643"/>
    <w:rsid w:val="7445D41A"/>
    <w:rsid w:val="7494AEAE"/>
    <w:rsid w:val="74A1E74C"/>
    <w:rsid w:val="74DBDF09"/>
    <w:rsid w:val="74F7A17C"/>
    <w:rsid w:val="74F87A0B"/>
    <w:rsid w:val="753426AA"/>
    <w:rsid w:val="75466898"/>
    <w:rsid w:val="7556D283"/>
    <w:rsid w:val="755F2ADB"/>
    <w:rsid w:val="756066D1"/>
    <w:rsid w:val="7560A194"/>
    <w:rsid w:val="756D1796"/>
    <w:rsid w:val="7575A1F0"/>
    <w:rsid w:val="75788E1E"/>
    <w:rsid w:val="75A5E7D2"/>
    <w:rsid w:val="76023450"/>
    <w:rsid w:val="76498E21"/>
    <w:rsid w:val="7649A5A5"/>
    <w:rsid w:val="76760604"/>
    <w:rsid w:val="76881E6A"/>
    <w:rsid w:val="76B94BF8"/>
    <w:rsid w:val="7756318D"/>
    <w:rsid w:val="77586BB2"/>
    <w:rsid w:val="7803104C"/>
    <w:rsid w:val="7881D3AE"/>
    <w:rsid w:val="79053147"/>
    <w:rsid w:val="79111488"/>
    <w:rsid w:val="7926AC18"/>
    <w:rsid w:val="79345CE0"/>
    <w:rsid w:val="7976A18C"/>
    <w:rsid w:val="7983BCC2"/>
    <w:rsid w:val="79873196"/>
    <w:rsid w:val="79B6C510"/>
    <w:rsid w:val="79BC2AA3"/>
    <w:rsid w:val="79D389AB"/>
    <w:rsid w:val="7A35495B"/>
    <w:rsid w:val="7B616468"/>
    <w:rsid w:val="7B6BB207"/>
    <w:rsid w:val="7B94476B"/>
    <w:rsid w:val="7BA4F562"/>
    <w:rsid w:val="7BB3781A"/>
    <w:rsid w:val="7BEB32FB"/>
    <w:rsid w:val="7C03D781"/>
    <w:rsid w:val="7C0A4222"/>
    <w:rsid w:val="7C406536"/>
    <w:rsid w:val="7C4FC01E"/>
    <w:rsid w:val="7C58524F"/>
    <w:rsid w:val="7C59F377"/>
    <w:rsid w:val="7C9ADCE9"/>
    <w:rsid w:val="7CC6849A"/>
    <w:rsid w:val="7CC7BA77"/>
    <w:rsid w:val="7DB0A361"/>
    <w:rsid w:val="7DBF0CE9"/>
    <w:rsid w:val="7DD7A72B"/>
    <w:rsid w:val="7DE485AB"/>
    <w:rsid w:val="7E0FE5A5"/>
    <w:rsid w:val="7E153BF4"/>
    <w:rsid w:val="7E54EA96"/>
    <w:rsid w:val="7E5CB4E8"/>
    <w:rsid w:val="7E967493"/>
    <w:rsid w:val="7EAB3FB2"/>
    <w:rsid w:val="7EAF25B3"/>
    <w:rsid w:val="7ED10645"/>
    <w:rsid w:val="7EDAF6CB"/>
    <w:rsid w:val="7EDED8AD"/>
    <w:rsid w:val="7EFD3AF4"/>
    <w:rsid w:val="7FABC1DD"/>
    <w:rsid w:val="7FD488D2"/>
    <w:rsid w:val="7FE44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A9DE"/>
  <w15:chartTrackingRefBased/>
  <w15:docId w15:val="{256A48FE-8C86-4ED2-8897-6A49C7F9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A27"/>
  </w:style>
  <w:style w:type="paragraph" w:styleId="Heading1">
    <w:name w:val="heading 1"/>
    <w:basedOn w:val="Normal"/>
    <w:next w:val="Normal"/>
    <w:link w:val="Heading1Char"/>
    <w:uiPriority w:val="9"/>
    <w:qFormat/>
    <w:rsid w:val="00264A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57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F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5A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21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21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21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21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C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4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12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65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157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A2E41"/>
    <w:pPr>
      <w:spacing w:after="200" w:line="240" w:lineRule="auto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380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7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E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E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32D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944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409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09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409C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862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7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719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2E"/>
  </w:style>
  <w:style w:type="paragraph" w:styleId="Footer">
    <w:name w:val="footer"/>
    <w:basedOn w:val="Normal"/>
    <w:link w:val="FooterChar"/>
    <w:uiPriority w:val="99"/>
    <w:unhideWhenUsed/>
    <w:rsid w:val="00DF02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2E"/>
  </w:style>
  <w:style w:type="character" w:customStyle="1" w:styleId="Heading3Char">
    <w:name w:val="Heading 3 Char"/>
    <w:basedOn w:val="DefaultParagraphFont"/>
    <w:link w:val="Heading3"/>
    <w:uiPriority w:val="9"/>
    <w:rsid w:val="003E0F8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15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39551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82D52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AE321B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21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21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21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21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2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21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21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21B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21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21B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2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21B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AE321B"/>
    <w:rPr>
      <w:b/>
      <w:bCs/>
      <w:smallCaps/>
      <w:color w:val="2F5496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43FAB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342F81"/>
  </w:style>
  <w:style w:type="character" w:styleId="Mention">
    <w:name w:val="Mention"/>
    <w:basedOn w:val="DefaultParagraphFont"/>
    <w:uiPriority w:val="99"/>
    <w:unhideWhenUsed/>
    <w:rsid w:val="001F35C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1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24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99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7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8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9511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9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848B12E4C124DA7651BA2FCAB9127" ma:contentTypeVersion="16" ma:contentTypeDescription="Create a new document." ma:contentTypeScope="" ma:versionID="78ce44e1ada37446df6577607db1b642">
  <xsd:schema xmlns:xsd="http://www.w3.org/2001/XMLSchema" xmlns:xs="http://www.w3.org/2001/XMLSchema" xmlns:p="http://schemas.microsoft.com/office/2006/metadata/properties" xmlns:ns2="521bbcd2-40d8-4f6b-a417-c578239ab50b" xmlns:ns3="edccf34c-83e3-472c-a241-a323300f1274" targetNamespace="http://schemas.microsoft.com/office/2006/metadata/properties" ma:root="true" ma:fieldsID="d3d68ecf03b1585a355c42ff7b0784c2" ns2:_="" ns3:_="">
    <xsd:import namespace="521bbcd2-40d8-4f6b-a417-c578239ab50b"/>
    <xsd:import namespace="edccf34c-83e3-472c-a241-a323300f12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bcd2-40d8-4f6b-a417-c578239ab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cf34c-83e3-472c-a241-a323300f127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6ca7d50-3419-428f-8bac-5e01c9d79d59}" ma:internalName="TaxCatchAll" ma:showField="CatchAllData" ma:web="edccf34c-83e3-472c-a241-a323300f12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21bbcd2-40d8-4f6b-a417-c578239ab50b">
      <Terms xmlns="http://schemas.microsoft.com/office/infopath/2007/PartnerControls"/>
    </lcf76f155ced4ddcb4097134ff3c332f>
    <TaxCatchAll xmlns="edccf34c-83e3-472c-a241-a323300f127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6E43AA7-D3F8-4181-BCFF-9B6ABBA371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C054A4-6436-41FB-9C91-6AD13C31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bbcd2-40d8-4f6b-a417-c578239ab50b"/>
    <ds:schemaRef ds:uri="edccf34c-83e3-472c-a241-a323300f12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B59686-365C-462F-9358-2D8466122785}">
  <ds:schemaRefs>
    <ds:schemaRef ds:uri="http://schemas.microsoft.com/office/2006/metadata/properties"/>
    <ds:schemaRef ds:uri="http://schemas.microsoft.com/office/infopath/2007/PartnerControls"/>
    <ds:schemaRef ds:uri="521bbcd2-40d8-4f6b-a417-c578239ab50b"/>
    <ds:schemaRef ds:uri="edccf34c-83e3-472c-a241-a323300f1274"/>
  </ds:schemaRefs>
</ds:datastoreItem>
</file>

<file path=customXml/itemProps4.xml><?xml version="1.0" encoding="utf-8"?>
<ds:datastoreItem xmlns:ds="http://schemas.openxmlformats.org/officeDocument/2006/customXml" ds:itemID="{7D74E5BA-9BB8-4568-8BA4-8F2EF7598B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chi, Eyal Y.,M.D.,Ph.D.</dc:creator>
  <cp:keywords/>
  <dc:description/>
  <cp:lastModifiedBy>Eyal Yaacov Kimchi</cp:lastModifiedBy>
  <cp:revision>759</cp:revision>
  <cp:lastPrinted>2026-03-28T13:29:00Z</cp:lastPrinted>
  <dcterms:created xsi:type="dcterms:W3CDTF">2025-02-11T12:00:00Z</dcterms:created>
  <dcterms:modified xsi:type="dcterms:W3CDTF">2026-05-1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651848B12E4C124DA7651BA2FCAB9127</vt:lpwstr>
  </property>
  <property fmtid="{D5CDD505-2E9C-101B-9397-08002B2CF9AE}" pid="4" name="ZOTERO_PREF_1">
    <vt:lpwstr>&lt;data data-version="3" zotero-version="8.0.3"&gt;&lt;session id="yA75acna"/&gt;&lt;style id="http://www.zotero.org/styles/american-medical-association" hasBibliography="1" bibliographyStyleHasBeenSet="1"/&gt;&lt;prefs&gt;&lt;pref name="fieldType" value="Field"/&gt;&lt;/prefs&gt;&lt;/data&gt;</vt:lpwstr>
  </property>
</Properties>
</file>